
<file path=[Content_Types].xml><?xml version="1.0" encoding="utf-8"?>
<Types xmlns="http://schemas.openxmlformats.org/package/2006/content-types">
  <Default Extension="gif" ContentType="image/gi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0C729" w14:textId="65CD425E" w:rsidR="00140814" w:rsidRPr="00FF3B10" w:rsidRDefault="00C467C9" w:rsidP="00140814">
      <w:pPr>
        <w:snapToGrid w:val="0"/>
        <w:spacing w:afterLines="50" w:after="156" w:line="440" w:lineRule="exact"/>
        <w:ind w:firstLine="482"/>
        <w:rPr>
          <w:rFonts w:eastAsiaTheme="minorEastAsia"/>
          <w:bCs/>
          <w:color w:val="0070C0"/>
          <w:sz w:val="28"/>
          <w:szCs w:val="28"/>
        </w:rPr>
      </w:pPr>
      <w:bookmarkStart w:id="0" w:name="_Hlk188559821"/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182720" behindDoc="0" locked="0" layoutInCell="1" allowOverlap="1" wp14:anchorId="76B2540B" wp14:editId="50F471C7">
                <wp:simplePos x="0" y="0"/>
                <wp:positionH relativeFrom="column">
                  <wp:posOffset>1798396</wp:posOffset>
                </wp:positionH>
                <wp:positionV relativeFrom="paragraph">
                  <wp:posOffset>-11633</wp:posOffset>
                </wp:positionV>
                <wp:extent cx="1389888" cy="243840"/>
                <wp:effectExtent l="0" t="0" r="0" b="3810"/>
                <wp:wrapNone/>
                <wp:docPr id="361159406" name="文本框 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89888" cy="243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9681AF2" w14:textId="2AC57029" w:rsidR="00140814" w:rsidRPr="00EF5E3B" w:rsidRDefault="00140814" w:rsidP="00140814">
                            <w:pPr>
                              <w:spacing w:line="240" w:lineRule="exact"/>
                              <w:rPr>
                                <w:rFonts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EF5E3B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54nm</w:t>
                            </w:r>
                            <w:r w:rsidR="000360A6" w:rsidRPr="000360A6">
                              <w:t xml:space="preserve"> </w:t>
                            </w:r>
                            <w:r w:rsidR="000360A6" w:rsidRPr="000360A6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ultraviolet</w:t>
                            </w:r>
                            <w:r w:rsidR="00C467C9">
                              <w:rPr>
                                <w:rFonts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(UV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6B2540B" id="_x0000_t202" coordsize="21600,21600" o:spt="202" path="m,l,21600r21600,l21600,xe">
                <v:stroke joinstyle="miter"/>
                <v:path gradientshapeok="t" o:connecttype="rect"/>
              </v:shapetype>
              <v:shape id="文本框 61" o:spid="_x0000_s1026" type="#_x0000_t202" style="position:absolute;left:0;text-align:left;margin-left:141.6pt;margin-top:-.9pt;width:109.45pt;height:19.2pt;z-index:24918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" filled="f" stroked="f">
                <o:lock v:ext="edit" aspectratio="t"/>
                <v:textbox style="mso-fit-shape-to-text:t">
                  <w:txbxContent>
                    <w:p w14:paraId="49681AF2" w14:textId="2AC57029" w:rsidR="00140814" w:rsidRPr="00EF5E3B" w:rsidRDefault="00140814" w:rsidP="00140814">
                      <w:pPr>
                        <w:spacing w:line="240" w:lineRule="exact"/>
                        <w:rPr>
                          <w:rFonts w:hint="eastAsia"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 w:rsidRPr="00EF5E3B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>254nm</w:t>
                      </w:r>
                      <w:r w:rsidR="000360A6" w:rsidRPr="000360A6">
                        <w:t xml:space="preserve"> </w:t>
                      </w:r>
                      <w:r w:rsidR="000360A6" w:rsidRPr="000360A6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>ultraviolet</w:t>
                      </w:r>
                      <w:r w:rsidR="00C467C9">
                        <w:rPr>
                          <w:rFonts w:hint="eastAsia"/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 (UV)</w:t>
                      </w:r>
                    </w:p>
                  </w:txbxContent>
                </v:textbox>
              </v:shape>
            </w:pict>
          </mc:Fallback>
        </mc:AlternateContent>
      </w:r>
      <w:r w:rsidR="000360A6">
        <w:rPr>
          <w:rFonts w:eastAsiaTheme="minorEastAsia"/>
          <w:noProof/>
        </w:rPr>
        <mc:AlternateContent>
          <mc:Choice Requires="wpg">
            <w:drawing>
              <wp:anchor distT="0" distB="0" distL="114300" distR="114300" simplePos="0" relativeHeight="248703488" behindDoc="0" locked="0" layoutInCell="1" allowOverlap="1" wp14:anchorId="66AE2787" wp14:editId="37564C9C">
                <wp:simplePos x="0" y="0"/>
                <wp:positionH relativeFrom="column">
                  <wp:posOffset>-1143</wp:posOffset>
                </wp:positionH>
                <wp:positionV relativeFrom="paragraph">
                  <wp:posOffset>10312</wp:posOffset>
                </wp:positionV>
                <wp:extent cx="5412740" cy="7966253"/>
                <wp:effectExtent l="0" t="0" r="16510" b="34925"/>
                <wp:wrapNone/>
                <wp:docPr id="1111868661" name="组合 5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12740" cy="7966253"/>
                          <a:chOff x="0" y="0"/>
                          <a:chExt cx="116753" cy="44340"/>
                        </a:xfrm>
                      </wpg:grpSpPr>
                      <wps:wsp>
                        <wps:cNvPr id="872" name="直接连接符 369"/>
                        <wps:cNvCnPr>
                          <a:cxnSpLocks noChangeAspect="1" noChangeShapeType="1"/>
                        </wps:cNvCnPr>
                        <wps:spPr bwMode="auto">
                          <a:xfrm>
                            <a:off x="50" y="85"/>
                            <a:ext cx="0" cy="4424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ysClr val="window" lastClr="FFFFFF">
                                <a:lumMod val="75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73" name="直接连接符 370"/>
                        <wps:cNvCnPr>
                          <a:cxnSpLocks noChangeAspect="1" noChangeShapeType="1"/>
                        </wps:cNvCnPr>
                        <wps:spPr bwMode="auto">
                          <a:xfrm>
                            <a:off x="0" y="44340"/>
                            <a:ext cx="11664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ysClr val="window" lastClr="FFFFFF">
                                <a:lumMod val="75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74" name="直接连接符 371"/>
                        <wps:cNvCnPr>
                          <a:cxnSpLocks noChangeAspect="1"/>
                        </wps:cNvCnPr>
                        <wps:spPr bwMode="auto">
                          <a:xfrm>
                            <a:off x="116624" y="10"/>
                            <a:ext cx="0" cy="4428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ysClr val="window" lastClr="FFFFFF">
                                <a:lumMod val="75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75" name="直接连接符 372"/>
                        <wps:cNvCnPr>
                          <a:cxnSpLocks noChangeAspect="1" noChangeShapeType="1"/>
                        </wps:cNvCnPr>
                        <wps:spPr bwMode="auto">
                          <a:xfrm>
                            <a:off x="113" y="0"/>
                            <a:ext cx="11664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ysClr val="window" lastClr="FFFFFF">
                                <a:lumMod val="75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6BAC8CA" id="组合 57" o:spid="_x0000_s1026" style="position:absolute;margin-left:-.1pt;margin-top:.8pt;width:426.2pt;height:627.25pt;z-index:248703488" coordsize="116753,443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">
                <o:lock v:ext="edit" aspectratio="t"/>
                <v:line id="直接连接符 369" o:spid="_x0000_s1027" style="position:absolute;visibility:visible;mso-wrap-style:square" from="50,85" to="50,44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" strokecolor="#bfbfbf" strokeweight=".5pt">
                  <v:stroke joinstyle="miter"/>
                  <o:lock v:ext="edit" aspectratio="t"/>
                </v:line>
                <v:line id="直接连接符 370" o:spid="_x0000_s1028" style="position:absolute;visibility:visible;mso-wrap-style:square" from="0,44340" to="116640,443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" strokecolor="#bfbfbf" strokeweight=".5pt">
                  <v:stroke joinstyle="miter"/>
                  <o:lock v:ext="edit" aspectratio="t"/>
                </v:line>
                <v:line id="直接连接符 371" o:spid="_x0000_s1029" style="position:absolute;visibility:visible;mso-wrap-style:square" from="116624,10" to="116624,44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" strokecolor="#bfbfbf" strokeweight=".5pt">
                  <v:stroke joinstyle="miter"/>
                  <o:lock v:ext="edit" aspectratio="t" shapetype="f"/>
                </v:line>
                <v:line id="直接连接符 372" o:spid="_x0000_s1030" style="position:absolute;visibility:visible;mso-wrap-style:square" from="113,0" to="116753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" strokecolor="#bfbfbf" strokeweight=".5pt">
                  <v:stroke joinstyle="miter"/>
                  <o:lock v:ext="edit" aspectratio="t"/>
                </v:line>
              </v:group>
            </w:pict>
          </mc:Fallback>
        </mc:AlternateContent>
      </w:r>
      <w:r w:rsidR="002A6A59">
        <w:rPr>
          <w:rFonts w:eastAsiaTheme="minorEastAsia"/>
          <w:bCs/>
          <w:noProof/>
          <w:color w:val="0070C0"/>
          <w:sz w:val="28"/>
          <w:szCs w:val="28"/>
        </w:rPr>
        <mc:AlternateContent>
          <mc:Choice Requires="wps">
            <w:drawing>
              <wp:anchor distT="0" distB="0" distL="114300" distR="114300" simplePos="0" relativeHeight="248420864" behindDoc="0" locked="0" layoutInCell="1" allowOverlap="1" wp14:anchorId="228B72D8" wp14:editId="17BCA9C6">
                <wp:simplePos x="0" y="0"/>
                <wp:positionH relativeFrom="column">
                  <wp:posOffset>2204390</wp:posOffset>
                </wp:positionH>
                <wp:positionV relativeFrom="paragraph">
                  <wp:posOffset>259029</wp:posOffset>
                </wp:positionV>
                <wp:extent cx="3280867" cy="396240"/>
                <wp:effectExtent l="0" t="0" r="0" b="3810"/>
                <wp:wrapNone/>
                <wp:docPr id="503139280" name="文本框 5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280867" cy="396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AB0AB9D" w14:textId="1609379A" w:rsidR="00140814" w:rsidRDefault="00140814" w:rsidP="002A6A59">
                            <w:pPr>
                              <w:spacing w:line="220" w:lineRule="exac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①</w:t>
                            </w:r>
                            <w:r w:rsidR="002A6A59" w:rsidRPr="002A6A59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UV Crosslinking: </w:t>
                            </w:r>
                            <w:r w:rsidR="002A6A59" w:rsidRPr="002A6A59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Expose samples to 254 nm ultraviolet (UV) light to stabilize the </w:t>
                            </w:r>
                            <w:r w:rsidR="002A6A59">
                              <w:rPr>
                                <w:color w:val="000000"/>
                                <w:sz w:val="18"/>
                                <w:szCs w:val="18"/>
                              </w:rPr>
                              <w:t>“</w:t>
                            </w:r>
                            <w:r w:rsidR="002A6A59" w:rsidRPr="002A6A59">
                              <w:rPr>
                                <w:color w:val="000000"/>
                                <w:sz w:val="18"/>
                                <w:szCs w:val="18"/>
                              </w:rPr>
                              <w:t>miRNA-AGO-target mRNA</w:t>
                            </w:r>
                            <w:r w:rsidR="002A6A59">
                              <w:rPr>
                                <w:color w:val="000000"/>
                                <w:sz w:val="18"/>
                                <w:szCs w:val="18"/>
                              </w:rPr>
                              <w:t>”</w:t>
                            </w:r>
                            <w:r w:rsidR="002A6A59" w:rsidRPr="002A6A59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silencing complex.</w:t>
                            </w:r>
                          </w:p>
                          <w:p w14:paraId="506EAF34" w14:textId="77777777" w:rsidR="002A6A59" w:rsidRPr="002A6A59" w:rsidRDefault="002A6A59" w:rsidP="002A6A59">
                            <w:pPr>
                              <w:spacing w:line="220" w:lineRule="exact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②</w:t>
                            </w:r>
                            <w:r w:rsidRPr="002A6A59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Cell Lysis and DNA Digestion: </w:t>
                            </w:r>
                            <w:r w:rsidRPr="002A6A59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Lyse tissue cells and digest residual DNA using DNase.</w:t>
                            </w:r>
                          </w:p>
                          <w:p w14:paraId="41445015" w14:textId="77777777" w:rsidR="002A6A59" w:rsidRPr="002A6A59" w:rsidRDefault="002A6A59" w:rsidP="002A6A59">
                            <w:pPr>
                              <w:spacing w:line="220" w:lineRule="exact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③</w:t>
                            </w:r>
                            <w:r w:rsidRPr="002A6A59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RNA Fragmentation: </w:t>
                            </w:r>
                            <w:r w:rsidRPr="002A6A59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Treat samples with RNase to cleave target mRNA into appropriately sized fragments.</w:t>
                            </w:r>
                          </w:p>
                          <w:p w14:paraId="74C10892" w14:textId="77777777" w:rsidR="002A6A59" w:rsidRDefault="002A6A59" w:rsidP="002A6A59">
                            <w:pPr>
                              <w:spacing w:line="220" w:lineRule="exact"/>
                              <w:rPr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④</w:t>
                            </w:r>
                            <w:r w:rsidRPr="002A6A59">
                              <w:rPr>
                                <w:b/>
                                <w:bCs/>
                                <w:kern w:val="24"/>
                                <w:sz w:val="18"/>
                                <w:szCs w:val="18"/>
                              </w:rPr>
                              <w:t xml:space="preserve">AGO Immunoprecipitation: </w:t>
                            </w:r>
                            <w:r w:rsidRPr="002A6A59">
                              <w:rPr>
                                <w:kern w:val="24"/>
                                <w:sz w:val="18"/>
                                <w:szCs w:val="18"/>
                              </w:rPr>
                              <w:t xml:space="preserve">Use an AGO-specific antibody to </w:t>
                            </w:r>
                            <w:proofErr w:type="spellStart"/>
                            <w:r w:rsidRPr="002A6A59">
                              <w:rPr>
                                <w:kern w:val="24"/>
                                <w:sz w:val="18"/>
                                <w:szCs w:val="18"/>
                              </w:rPr>
                              <w:t>immunoprecipitate</w:t>
                            </w:r>
                            <w:proofErr w:type="spellEnd"/>
                            <w:r w:rsidRPr="002A6A59">
                              <w:rPr>
                                <w:kern w:val="24"/>
                                <w:sz w:val="18"/>
                                <w:szCs w:val="18"/>
                              </w:rPr>
                              <w:t xml:space="preserve"> the AGO protein (antigen), thereby isolating the "miRNA-AGO-target mRNA" complex from the lysate.</w:t>
                            </w:r>
                          </w:p>
                          <w:p w14:paraId="581A9790" w14:textId="4B0F3C4D" w:rsidR="002A6A59" w:rsidRPr="002A6A59" w:rsidRDefault="002A6A59" w:rsidP="002A6A59">
                            <w:pPr>
                              <w:spacing w:line="220" w:lineRule="exact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⑤</w:t>
                            </w:r>
                            <w:r w:rsidRPr="002A6A59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Washing: </w:t>
                            </w:r>
                            <w:r w:rsidRPr="002A6A59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erform thorough washing steps to remove nonspecific binding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8B72D8" id="文本框 59" o:spid="_x0000_s1027" type="#_x0000_t202" style="position:absolute;left:0;text-align:left;margin-left:173.55pt;margin-top:20.4pt;width:258.35pt;height:31.2pt;z-index:24842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" filled="f" stroked="f">
                <o:lock v:ext="edit" aspectratio="t"/>
                <v:textbox style="mso-fit-shape-to-text:t">
                  <w:txbxContent>
                    <w:p w14:paraId="2AB0AB9D" w14:textId="1609379A" w:rsidR="00140814" w:rsidRDefault="00140814" w:rsidP="002A6A59">
                      <w:pPr>
                        <w:spacing w:line="220" w:lineRule="exac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/>
                          <w:sz w:val="18"/>
                          <w:szCs w:val="18"/>
                        </w:rPr>
                        <w:t>①</w:t>
                      </w:r>
                      <w:r w:rsidR="002A6A59" w:rsidRPr="002A6A59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UV Crosslinking: </w:t>
                      </w:r>
                      <w:r w:rsidR="002A6A59" w:rsidRPr="002A6A59">
                        <w:rPr>
                          <w:color w:val="000000"/>
                          <w:sz w:val="18"/>
                          <w:szCs w:val="18"/>
                        </w:rPr>
                        <w:t xml:space="preserve">Expose samples to 254 nm ultraviolet (UV) light to stabilize the </w:t>
                      </w:r>
                      <w:r w:rsidR="002A6A59">
                        <w:rPr>
                          <w:color w:val="000000"/>
                          <w:sz w:val="18"/>
                          <w:szCs w:val="18"/>
                        </w:rPr>
                        <w:t>“</w:t>
                      </w:r>
                      <w:r w:rsidR="002A6A59" w:rsidRPr="002A6A59">
                        <w:rPr>
                          <w:color w:val="000000"/>
                          <w:sz w:val="18"/>
                          <w:szCs w:val="18"/>
                        </w:rPr>
                        <w:t>miRNA-AGO-target mRNA</w:t>
                      </w:r>
                      <w:r w:rsidR="002A6A59">
                        <w:rPr>
                          <w:color w:val="000000"/>
                          <w:sz w:val="18"/>
                          <w:szCs w:val="18"/>
                        </w:rPr>
                        <w:t>”</w:t>
                      </w:r>
                      <w:r w:rsidR="002A6A59" w:rsidRPr="002A6A59">
                        <w:rPr>
                          <w:color w:val="000000"/>
                          <w:sz w:val="18"/>
                          <w:szCs w:val="18"/>
                        </w:rPr>
                        <w:t xml:space="preserve"> silencing complex.</w:t>
                      </w:r>
                    </w:p>
                    <w:p w14:paraId="506EAF34" w14:textId="77777777" w:rsidR="002A6A59" w:rsidRPr="002A6A59" w:rsidRDefault="002A6A59" w:rsidP="002A6A59">
                      <w:pPr>
                        <w:spacing w:line="220" w:lineRule="exact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②</w:t>
                      </w:r>
                      <w:r w:rsidRPr="002A6A59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Cell Lysis and DNA Digestion: </w:t>
                      </w:r>
                      <w:r w:rsidRPr="002A6A59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Lyse tissue cells and digest residual DNA using DNase.</w:t>
                      </w:r>
                    </w:p>
                    <w:p w14:paraId="41445015" w14:textId="77777777" w:rsidR="002A6A59" w:rsidRPr="002A6A59" w:rsidRDefault="002A6A59" w:rsidP="002A6A59">
                      <w:pPr>
                        <w:spacing w:line="220" w:lineRule="exact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③</w:t>
                      </w:r>
                      <w:r w:rsidRPr="002A6A59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RNA Fragmentation: </w:t>
                      </w:r>
                      <w:r w:rsidRPr="002A6A59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Treat samples with RNase to cleave target mRNA into appropriately sized fragments.</w:t>
                      </w:r>
                    </w:p>
                    <w:p w14:paraId="74C10892" w14:textId="77777777" w:rsidR="002A6A59" w:rsidRDefault="002A6A59" w:rsidP="002A6A59">
                      <w:pPr>
                        <w:spacing w:line="220" w:lineRule="exact"/>
                        <w:rPr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④</w:t>
                      </w:r>
                      <w:r w:rsidRPr="002A6A59">
                        <w:rPr>
                          <w:b/>
                          <w:bCs/>
                          <w:kern w:val="24"/>
                          <w:sz w:val="18"/>
                          <w:szCs w:val="18"/>
                        </w:rPr>
                        <w:t xml:space="preserve">AGO Immunoprecipitation: </w:t>
                      </w:r>
                      <w:r w:rsidRPr="002A6A59">
                        <w:rPr>
                          <w:kern w:val="24"/>
                          <w:sz w:val="18"/>
                          <w:szCs w:val="18"/>
                        </w:rPr>
                        <w:t xml:space="preserve">Use an AGO-specific antibody to </w:t>
                      </w:r>
                      <w:proofErr w:type="spellStart"/>
                      <w:r w:rsidRPr="002A6A59">
                        <w:rPr>
                          <w:kern w:val="24"/>
                          <w:sz w:val="18"/>
                          <w:szCs w:val="18"/>
                        </w:rPr>
                        <w:t>immunoprecipitate</w:t>
                      </w:r>
                      <w:proofErr w:type="spellEnd"/>
                      <w:r w:rsidRPr="002A6A59">
                        <w:rPr>
                          <w:kern w:val="24"/>
                          <w:sz w:val="18"/>
                          <w:szCs w:val="18"/>
                        </w:rPr>
                        <w:t xml:space="preserve"> the AGO protein (antigen), thereby isolating the "miRNA-AGO-target mRNA" complex from the lysate.</w:t>
                      </w:r>
                    </w:p>
                    <w:p w14:paraId="581A9790" w14:textId="4B0F3C4D" w:rsidR="002A6A59" w:rsidRPr="002A6A59" w:rsidRDefault="002A6A59" w:rsidP="002A6A59">
                      <w:pPr>
                        <w:spacing w:line="220" w:lineRule="exact"/>
                        <w:rPr>
                          <w:rFonts w:hint="eastAsia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⑤</w:t>
                      </w:r>
                      <w:r w:rsidRPr="002A6A59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Washing: </w:t>
                      </w:r>
                      <w:r w:rsidRPr="002A6A59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Perform thorough washing steps to remove nonspecific bindings.</w:t>
                      </w:r>
                    </w:p>
                  </w:txbxContent>
                </v:textbox>
              </v:shap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433152" behindDoc="0" locked="0" layoutInCell="1" allowOverlap="1" wp14:anchorId="2F838FC9" wp14:editId="784CA637">
                <wp:simplePos x="0" y="0"/>
                <wp:positionH relativeFrom="column">
                  <wp:posOffset>-78423</wp:posOffset>
                </wp:positionH>
                <wp:positionV relativeFrom="paragraph">
                  <wp:posOffset>292100</wp:posOffset>
                </wp:positionV>
                <wp:extent cx="1480820" cy="617220"/>
                <wp:effectExtent l="0" t="0" r="0" b="0"/>
                <wp:wrapNone/>
                <wp:docPr id="1604190370" name="文本框 6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480820" cy="617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BD2012C" w14:textId="6F9855DC" w:rsidR="00140814" w:rsidRPr="00D9227E" w:rsidRDefault="00140814" w:rsidP="00140814">
                            <w:pPr>
                              <w:spacing w:line="240" w:lineRule="exact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505B8">
                              <w:rPr>
                                <w:rFonts w:hint="eastAsia"/>
                                <w:b/>
                                <w:bCs/>
                                <w:color w:val="0070C0"/>
                                <w:sz w:val="18"/>
                                <w:szCs w:val="18"/>
                              </w:rPr>
                              <w:t>※</w:t>
                            </w:r>
                            <w:r w:rsidR="000360A6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  <w:r w:rsidR="000360A6" w:rsidRPr="000360A6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ntigen-presenting cells (APCs) internalizing the mRNA vacc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838FC9" id="文本框 63" o:spid="_x0000_s1028" type="#_x0000_t202" style="position:absolute;left:0;text-align:left;margin-left:-6.2pt;margin-top:23pt;width:116.6pt;height:48.6pt;z-index:2484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" filled="f" stroked="f">
                <o:lock v:ext="edit" aspectratio="t"/>
                <v:textbox>
                  <w:txbxContent>
                    <w:p w14:paraId="6BD2012C" w14:textId="6F9855DC" w:rsidR="00140814" w:rsidRPr="00D9227E" w:rsidRDefault="00140814" w:rsidP="00140814">
                      <w:pPr>
                        <w:spacing w:line="240" w:lineRule="exact"/>
                        <w:rPr>
                          <w:rFonts w:hint="eastAsia"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 w:rsidRPr="00F505B8">
                        <w:rPr>
                          <w:rFonts w:hint="eastAsia"/>
                          <w:b/>
                          <w:bCs/>
                          <w:color w:val="0070C0"/>
                          <w:sz w:val="18"/>
                          <w:szCs w:val="18"/>
                        </w:rPr>
                        <w:t>※</w:t>
                      </w:r>
                      <w:r w:rsidR="000360A6">
                        <w:rPr>
                          <w:rFonts w:hint="eastAsia"/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  <w:r w:rsidR="000360A6" w:rsidRPr="000360A6">
                        <w:rPr>
                          <w:b/>
                          <w:bCs/>
                          <w:sz w:val="18"/>
                          <w:szCs w:val="18"/>
                        </w:rPr>
                        <w:t>ntigen-presenting cells (APCs) internalizing the mRNA vaccine</w:t>
                      </w:r>
                    </w:p>
                  </w:txbxContent>
                </v:textbox>
              </v:shape>
            </w:pict>
          </mc:Fallback>
        </mc:AlternateContent>
      </w:r>
      <w:r w:rsidR="00140814">
        <w:rPr>
          <w:rFonts w:eastAsiaTheme="minorEastAsia"/>
          <w:bCs/>
          <w:noProof/>
          <w:color w:val="0070C0"/>
          <w:sz w:val="28"/>
          <w:szCs w:val="28"/>
        </w:rPr>
        <mc:AlternateContent>
          <mc:Choice Requires="wps">
            <w:drawing>
              <wp:anchor distT="0" distB="0" distL="114300" distR="114300" simplePos="0" relativeHeight="248408576" behindDoc="0" locked="0" layoutInCell="1" allowOverlap="1" wp14:anchorId="4F857901" wp14:editId="4E7FED09">
                <wp:simplePos x="0" y="0"/>
                <wp:positionH relativeFrom="column">
                  <wp:posOffset>1690370</wp:posOffset>
                </wp:positionH>
                <wp:positionV relativeFrom="paragraph">
                  <wp:posOffset>26035</wp:posOffset>
                </wp:positionV>
                <wp:extent cx="295910" cy="414655"/>
                <wp:effectExtent l="19050" t="19050" r="46990" b="42545"/>
                <wp:wrapNone/>
                <wp:docPr id="1871310171" name="闪电形 5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95910" cy="414655"/>
                        </a:xfrm>
                        <a:prstGeom prst="lightningBolt">
                          <a:avLst/>
                        </a:prstGeom>
                        <a:solidFill>
                          <a:srgbClr val="FFFF00"/>
                        </a:solidFill>
                        <a:ln w="12700">
                          <a:solidFill>
                            <a:srgbClr val="2F528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9C8355C" id="_x0000_t73" coordsize="21600,21600" o:spt="73" path="m8472,l,3890,7602,8382,5022,9705r7200,4192l10012,14915r11588,6685l14767,12877r1810,-870l11050,6797r1810,-717xe">
                <v:stroke joinstyle="miter"/>
                <v:path o:connecttype="custom" o:connectlocs="8472,0;0,3890;5022,9705;10012,14915;21600,21600;16577,12007;12860,6080" o:connectangles="270,270,180,180,90,0,0" textboxrect="8757,7437,13917,14277"/>
              </v:shapetype>
              <v:shape id="闪电形 55" o:spid="_x0000_s1026" type="#_x0000_t73" style="position:absolute;margin-left:133.1pt;margin-top:2.05pt;width:23.3pt;height:32.65pt;z-index:24840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" fillcolor="yellow" strokecolor="#2f528f" strokeweight="1pt">
                <o:lock v:ext="edit" aspectratio="t"/>
              </v:shape>
            </w:pict>
          </mc:Fallback>
        </mc:AlternateContent>
      </w:r>
      <w:r w:rsidR="00140814">
        <w:rPr>
          <w:rFonts w:eastAsiaTheme="minorEastAsia"/>
          <w:bCs/>
          <w:noProof/>
          <w:color w:val="0070C0"/>
          <w:sz w:val="28"/>
          <w:szCs w:val="28"/>
        </w:rPr>
        <mc:AlternateContent>
          <mc:Choice Requires="wpg">
            <w:drawing>
              <wp:anchor distT="0" distB="0" distL="114300" distR="114300" simplePos="0" relativeHeight="248396288" behindDoc="0" locked="0" layoutInCell="1" allowOverlap="1" wp14:anchorId="1CB54BA9" wp14:editId="7224609E">
                <wp:simplePos x="0" y="0"/>
                <wp:positionH relativeFrom="column">
                  <wp:posOffset>1608455</wp:posOffset>
                </wp:positionH>
                <wp:positionV relativeFrom="paragraph">
                  <wp:posOffset>254000</wp:posOffset>
                </wp:positionV>
                <wp:extent cx="678815" cy="340995"/>
                <wp:effectExtent l="0" t="0" r="0" b="0"/>
                <wp:wrapNone/>
                <wp:docPr id="1154659413" name="组合 5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678815" cy="340995"/>
                          <a:chOff x="952" y="21183"/>
                          <a:chExt cx="48577" cy="31813"/>
                        </a:xfrm>
                      </wpg:grpSpPr>
                      <pic:pic xmlns:pic="http://schemas.openxmlformats.org/drawingml/2006/picture">
                        <pic:nvPicPr>
                          <pic:cNvPr id="1316794233" name="图片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2" y="21183"/>
                            <a:ext cx="48578" cy="3181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84" name="任意多边形: 形状 130"/>
                        <wps:cNvSpPr>
                          <a:spLocks noChangeAspect="1"/>
                        </wps:cNvSpPr>
                        <wps:spPr bwMode="auto">
                          <a:xfrm>
                            <a:off x="7519" y="30655"/>
                            <a:ext cx="34973" cy="128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r" b="b"/>
                            <a:pathLst>
                              <a:path w="3497309" h="1286934">
                                <a:moveTo>
                                  <a:pt x="965200" y="0"/>
                                </a:moveTo>
                                <a:lnTo>
                                  <a:pt x="965200" y="0"/>
                                </a:lnTo>
                                <a:cubicBezTo>
                                  <a:pt x="935982" y="25044"/>
                                  <a:pt x="901338" y="60476"/>
                                  <a:pt x="863600" y="76200"/>
                                </a:cubicBezTo>
                                <a:cubicBezTo>
                                  <a:pt x="844634" y="84103"/>
                                  <a:pt x="823971" y="87092"/>
                                  <a:pt x="804333" y="93134"/>
                                </a:cubicBezTo>
                                <a:cubicBezTo>
                                  <a:pt x="692097" y="127668"/>
                                  <a:pt x="808345" y="103977"/>
                                  <a:pt x="601133" y="127000"/>
                                </a:cubicBezTo>
                                <a:cubicBezTo>
                                  <a:pt x="559914" y="140740"/>
                                  <a:pt x="586718" y="128830"/>
                                  <a:pt x="541867" y="160867"/>
                                </a:cubicBezTo>
                                <a:cubicBezTo>
                                  <a:pt x="533587" y="166781"/>
                                  <a:pt x="524125" y="171099"/>
                                  <a:pt x="516467" y="177800"/>
                                </a:cubicBezTo>
                                <a:cubicBezTo>
                                  <a:pt x="501448" y="190941"/>
                                  <a:pt x="491983" y="211209"/>
                                  <a:pt x="474133" y="220134"/>
                                </a:cubicBezTo>
                                <a:cubicBezTo>
                                  <a:pt x="417497" y="248452"/>
                                  <a:pt x="460633" y="222422"/>
                                  <a:pt x="414867" y="262467"/>
                                </a:cubicBezTo>
                                <a:cubicBezTo>
                                  <a:pt x="401267" y="274367"/>
                                  <a:pt x="385311" y="283556"/>
                                  <a:pt x="372533" y="296334"/>
                                </a:cubicBezTo>
                                <a:cubicBezTo>
                                  <a:pt x="305690" y="363177"/>
                                  <a:pt x="432792" y="266891"/>
                                  <a:pt x="321733" y="364067"/>
                                </a:cubicBezTo>
                                <a:cubicBezTo>
                                  <a:pt x="312235" y="372378"/>
                                  <a:pt x="298368" y="373999"/>
                                  <a:pt x="287867" y="381000"/>
                                </a:cubicBezTo>
                                <a:cubicBezTo>
                                  <a:pt x="281225" y="385428"/>
                                  <a:pt x="278726" y="396202"/>
                                  <a:pt x="270933" y="397934"/>
                                </a:cubicBezTo>
                                <a:cubicBezTo>
                                  <a:pt x="226510" y="407806"/>
                                  <a:pt x="180516" y="408431"/>
                                  <a:pt x="135467" y="414867"/>
                                </a:cubicBezTo>
                                <a:cubicBezTo>
                                  <a:pt x="121221" y="416902"/>
                                  <a:pt x="107244" y="420512"/>
                                  <a:pt x="93133" y="423334"/>
                                </a:cubicBezTo>
                                <a:cubicBezTo>
                                  <a:pt x="84666" y="434623"/>
                                  <a:pt x="76916" y="446486"/>
                                  <a:pt x="67733" y="457200"/>
                                </a:cubicBezTo>
                                <a:cubicBezTo>
                                  <a:pt x="59941" y="466291"/>
                                  <a:pt x="49292" y="472857"/>
                                  <a:pt x="42333" y="482600"/>
                                </a:cubicBezTo>
                                <a:cubicBezTo>
                                  <a:pt x="34997" y="492871"/>
                                  <a:pt x="31662" y="505508"/>
                                  <a:pt x="25400" y="516467"/>
                                </a:cubicBezTo>
                                <a:cubicBezTo>
                                  <a:pt x="-861" y="562425"/>
                                  <a:pt x="15524" y="520696"/>
                                  <a:pt x="0" y="567267"/>
                                </a:cubicBezTo>
                                <a:cubicBezTo>
                                  <a:pt x="2822" y="606778"/>
                                  <a:pt x="-126" y="647132"/>
                                  <a:pt x="8467" y="685800"/>
                                </a:cubicBezTo>
                                <a:cubicBezTo>
                                  <a:pt x="11528" y="699575"/>
                                  <a:pt x="26388" y="707701"/>
                                  <a:pt x="33867" y="719667"/>
                                </a:cubicBezTo>
                                <a:cubicBezTo>
                                  <a:pt x="50723" y="746637"/>
                                  <a:pt x="50368" y="765259"/>
                                  <a:pt x="76200" y="787400"/>
                                </a:cubicBezTo>
                                <a:cubicBezTo>
                                  <a:pt x="85783" y="795614"/>
                                  <a:pt x="99970" y="796761"/>
                                  <a:pt x="110067" y="804334"/>
                                </a:cubicBezTo>
                                <a:cubicBezTo>
                                  <a:pt x="122839" y="813913"/>
                                  <a:pt x="131918" y="827687"/>
                                  <a:pt x="143933" y="838200"/>
                                </a:cubicBezTo>
                                <a:cubicBezTo>
                                  <a:pt x="174263" y="864738"/>
                                  <a:pt x="173436" y="855687"/>
                                  <a:pt x="194733" y="880534"/>
                                </a:cubicBezTo>
                                <a:cubicBezTo>
                                  <a:pt x="206493" y="894255"/>
                                  <a:pt x="215822" y="910089"/>
                                  <a:pt x="228600" y="922867"/>
                                </a:cubicBezTo>
                                <a:cubicBezTo>
                                  <a:pt x="244508" y="938775"/>
                                  <a:pt x="286663" y="963591"/>
                                  <a:pt x="304800" y="973667"/>
                                </a:cubicBezTo>
                                <a:cubicBezTo>
                                  <a:pt x="315833" y="979796"/>
                                  <a:pt x="328165" y="983599"/>
                                  <a:pt x="338667" y="990600"/>
                                </a:cubicBezTo>
                                <a:cubicBezTo>
                                  <a:pt x="353703" y="1000624"/>
                                  <a:pt x="365610" y="1014996"/>
                                  <a:pt x="381000" y="1024467"/>
                                </a:cubicBezTo>
                                <a:cubicBezTo>
                                  <a:pt x="418763" y="1047706"/>
                                  <a:pt x="451525" y="1059451"/>
                                  <a:pt x="491067" y="1075267"/>
                                </a:cubicBezTo>
                                <a:cubicBezTo>
                                  <a:pt x="499534" y="1083734"/>
                                  <a:pt x="506200" y="1094507"/>
                                  <a:pt x="516467" y="1100667"/>
                                </a:cubicBezTo>
                                <a:cubicBezTo>
                                  <a:pt x="556798" y="1124866"/>
                                  <a:pt x="570923" y="1123986"/>
                                  <a:pt x="609600" y="1134534"/>
                                </a:cubicBezTo>
                                <a:cubicBezTo>
                                  <a:pt x="731930" y="1167897"/>
                                  <a:pt x="602870" y="1137646"/>
                                  <a:pt x="736600" y="1159934"/>
                                </a:cubicBezTo>
                                <a:cubicBezTo>
                                  <a:pt x="748078" y="1161847"/>
                                  <a:pt x="759108" y="1165876"/>
                                  <a:pt x="770467" y="1168400"/>
                                </a:cubicBezTo>
                                <a:cubicBezTo>
                                  <a:pt x="784515" y="1171522"/>
                                  <a:pt x="798752" y="1173745"/>
                                  <a:pt x="812800" y="1176867"/>
                                </a:cubicBezTo>
                                <a:cubicBezTo>
                                  <a:pt x="844052" y="1183812"/>
                                  <a:pt x="863616" y="1191809"/>
                                  <a:pt x="897467" y="1193800"/>
                                </a:cubicBezTo>
                                <a:cubicBezTo>
                                  <a:pt x="976403" y="1198443"/>
                                  <a:pt x="1055511" y="1199445"/>
                                  <a:pt x="1134533" y="1202267"/>
                                </a:cubicBezTo>
                                <a:cubicBezTo>
                                  <a:pt x="1151466" y="1207911"/>
                                  <a:pt x="1168760" y="1212571"/>
                                  <a:pt x="1185333" y="1219200"/>
                                </a:cubicBezTo>
                                <a:cubicBezTo>
                                  <a:pt x="1197052" y="1223888"/>
                                  <a:pt x="1207111" y="1232507"/>
                                  <a:pt x="1219200" y="1236134"/>
                                </a:cubicBezTo>
                                <a:cubicBezTo>
                                  <a:pt x="1235643" y="1241067"/>
                                  <a:pt x="1253067" y="1241778"/>
                                  <a:pt x="1270000" y="1244600"/>
                                </a:cubicBezTo>
                                <a:cubicBezTo>
                                  <a:pt x="1396610" y="1307907"/>
                                  <a:pt x="1276475" y="1253796"/>
                                  <a:pt x="1608667" y="1270000"/>
                                </a:cubicBezTo>
                                <a:cubicBezTo>
                                  <a:pt x="1623040" y="1270701"/>
                                  <a:pt x="1636754" y="1276432"/>
                                  <a:pt x="1651000" y="1278467"/>
                                </a:cubicBezTo>
                                <a:cubicBezTo>
                                  <a:pt x="1676299" y="1282081"/>
                                  <a:pt x="1701800" y="1284112"/>
                                  <a:pt x="1727200" y="1286934"/>
                                </a:cubicBezTo>
                                <a:cubicBezTo>
                                  <a:pt x="1772356" y="1284112"/>
                                  <a:pt x="1817451" y="1280054"/>
                                  <a:pt x="1862667" y="1278467"/>
                                </a:cubicBezTo>
                                <a:cubicBezTo>
                                  <a:pt x="1978341" y="1274408"/>
                                  <a:pt x="2094323" y="1277873"/>
                                  <a:pt x="2209800" y="1270000"/>
                                </a:cubicBezTo>
                                <a:cubicBezTo>
                                  <a:pt x="2219952" y="1269308"/>
                                  <a:pt x="2226099" y="1257618"/>
                                  <a:pt x="2235200" y="1253067"/>
                                </a:cubicBezTo>
                                <a:cubicBezTo>
                                  <a:pt x="2254424" y="1243455"/>
                                  <a:pt x="2275243" y="1237279"/>
                                  <a:pt x="2294467" y="1227667"/>
                                </a:cubicBezTo>
                                <a:cubicBezTo>
                                  <a:pt x="2303568" y="1223116"/>
                                  <a:pt x="2309952" y="1213022"/>
                                  <a:pt x="2319867" y="1210734"/>
                                </a:cubicBezTo>
                                <a:cubicBezTo>
                                  <a:pt x="2347503" y="1204356"/>
                                  <a:pt x="2376246" y="1204337"/>
                                  <a:pt x="2404533" y="1202267"/>
                                </a:cubicBezTo>
                                <a:lnTo>
                                  <a:pt x="2667000" y="1185334"/>
                                </a:lnTo>
                                <a:cubicBezTo>
                                  <a:pt x="2672644" y="1179689"/>
                                  <a:pt x="2677801" y="1173510"/>
                                  <a:pt x="2683933" y="1168400"/>
                                </a:cubicBezTo>
                                <a:cubicBezTo>
                                  <a:pt x="2694773" y="1159366"/>
                                  <a:pt x="2707459" y="1152602"/>
                                  <a:pt x="2717800" y="1143000"/>
                                </a:cubicBezTo>
                                <a:cubicBezTo>
                                  <a:pt x="2793324" y="1072871"/>
                                  <a:pt x="2772482" y="1068765"/>
                                  <a:pt x="2836333" y="1041400"/>
                                </a:cubicBezTo>
                                <a:cubicBezTo>
                                  <a:pt x="2844536" y="1037884"/>
                                  <a:pt x="2853266" y="1035756"/>
                                  <a:pt x="2861733" y="1032934"/>
                                </a:cubicBezTo>
                                <a:cubicBezTo>
                                  <a:pt x="2870200" y="1027289"/>
                                  <a:pt x="2877479" y="1019218"/>
                                  <a:pt x="2887133" y="1016000"/>
                                </a:cubicBezTo>
                                <a:cubicBezTo>
                                  <a:pt x="2998591" y="978847"/>
                                  <a:pt x="2956193" y="1000852"/>
                                  <a:pt x="3031067" y="982134"/>
                                </a:cubicBezTo>
                                <a:cubicBezTo>
                                  <a:pt x="3109917" y="962422"/>
                                  <a:pt x="2999106" y="987769"/>
                                  <a:pt x="3081867" y="956734"/>
                                </a:cubicBezTo>
                                <a:cubicBezTo>
                                  <a:pt x="3095341" y="951681"/>
                                  <a:pt x="3110042" y="950841"/>
                                  <a:pt x="3124200" y="948267"/>
                                </a:cubicBezTo>
                                <a:cubicBezTo>
                                  <a:pt x="3200325" y="934426"/>
                                  <a:pt x="3148960" y="946310"/>
                                  <a:pt x="3208867" y="931334"/>
                                </a:cubicBezTo>
                                <a:cubicBezTo>
                                  <a:pt x="3220156" y="925689"/>
                                  <a:pt x="3231014" y="919087"/>
                                  <a:pt x="3242733" y="914400"/>
                                </a:cubicBezTo>
                                <a:cubicBezTo>
                                  <a:pt x="3277083" y="900660"/>
                                  <a:pt x="3294138" y="897316"/>
                                  <a:pt x="3327400" y="889000"/>
                                </a:cubicBezTo>
                                <a:cubicBezTo>
                                  <a:pt x="3333044" y="880533"/>
                                  <a:pt x="3337138" y="870795"/>
                                  <a:pt x="3344333" y="863600"/>
                                </a:cubicBezTo>
                                <a:cubicBezTo>
                                  <a:pt x="3351528" y="856405"/>
                                  <a:pt x="3364340" y="855296"/>
                                  <a:pt x="3369733" y="846667"/>
                                </a:cubicBezTo>
                                <a:cubicBezTo>
                                  <a:pt x="3379193" y="831531"/>
                                  <a:pt x="3378685" y="811832"/>
                                  <a:pt x="3386667" y="795867"/>
                                </a:cubicBezTo>
                                <a:cubicBezTo>
                                  <a:pt x="3397956" y="773289"/>
                                  <a:pt x="3412550" y="752081"/>
                                  <a:pt x="3420533" y="728134"/>
                                </a:cubicBezTo>
                                <a:cubicBezTo>
                                  <a:pt x="3423355" y="719667"/>
                                  <a:pt x="3425009" y="710716"/>
                                  <a:pt x="3429000" y="702734"/>
                                </a:cubicBezTo>
                                <a:cubicBezTo>
                                  <a:pt x="3433551" y="693633"/>
                                  <a:pt x="3441382" y="686435"/>
                                  <a:pt x="3445933" y="677334"/>
                                </a:cubicBezTo>
                                <a:cubicBezTo>
                                  <a:pt x="3449924" y="669352"/>
                                  <a:pt x="3450409" y="659916"/>
                                  <a:pt x="3454400" y="651934"/>
                                </a:cubicBezTo>
                                <a:cubicBezTo>
                                  <a:pt x="3458951" y="642833"/>
                                  <a:pt x="3467200" y="635833"/>
                                  <a:pt x="3471333" y="626534"/>
                                </a:cubicBezTo>
                                <a:cubicBezTo>
                                  <a:pt x="3478582" y="610223"/>
                                  <a:pt x="3488267" y="575734"/>
                                  <a:pt x="3488267" y="575734"/>
                                </a:cubicBezTo>
                                <a:cubicBezTo>
                                  <a:pt x="3493284" y="540615"/>
                                  <a:pt x="3505826" y="492319"/>
                                  <a:pt x="3488267" y="457200"/>
                                </a:cubicBezTo>
                                <a:cubicBezTo>
                                  <a:pt x="3484276" y="449218"/>
                                  <a:pt x="3471334" y="451556"/>
                                  <a:pt x="3462867" y="448734"/>
                                </a:cubicBezTo>
                                <a:cubicBezTo>
                                  <a:pt x="3454400" y="443089"/>
                                  <a:pt x="3446569" y="436351"/>
                                  <a:pt x="3437467" y="431800"/>
                                </a:cubicBezTo>
                                <a:cubicBezTo>
                                  <a:pt x="3415124" y="420628"/>
                                  <a:pt x="3393875" y="422110"/>
                                  <a:pt x="3369733" y="414867"/>
                                </a:cubicBezTo>
                                <a:cubicBezTo>
                                  <a:pt x="3355176" y="410500"/>
                                  <a:pt x="3340993" y="404731"/>
                                  <a:pt x="3327400" y="397934"/>
                                </a:cubicBezTo>
                                <a:cubicBezTo>
                                  <a:pt x="3318299" y="393383"/>
                                  <a:pt x="3310895" y="385942"/>
                                  <a:pt x="3302000" y="381000"/>
                                </a:cubicBezTo>
                                <a:cubicBezTo>
                                  <a:pt x="3285450" y="371806"/>
                                  <a:pt x="3267820" y="364666"/>
                                  <a:pt x="3251200" y="355600"/>
                                </a:cubicBezTo>
                                <a:cubicBezTo>
                                  <a:pt x="3236753" y="347720"/>
                                  <a:pt x="3222822" y="338922"/>
                                  <a:pt x="3208867" y="330200"/>
                                </a:cubicBezTo>
                                <a:cubicBezTo>
                                  <a:pt x="3184303" y="314847"/>
                                  <a:pt x="3178506" y="307174"/>
                                  <a:pt x="3149600" y="296334"/>
                                </a:cubicBezTo>
                                <a:cubicBezTo>
                                  <a:pt x="3138704" y="292248"/>
                                  <a:pt x="3127022" y="290689"/>
                                  <a:pt x="3115733" y="287867"/>
                                </a:cubicBezTo>
                                <a:cubicBezTo>
                                  <a:pt x="3101622" y="279400"/>
                                  <a:pt x="3088119" y="269826"/>
                                  <a:pt x="3073400" y="262467"/>
                                </a:cubicBezTo>
                                <a:cubicBezTo>
                                  <a:pt x="3065418" y="258476"/>
                                  <a:pt x="3056610" y="256348"/>
                                  <a:pt x="3048000" y="254000"/>
                                </a:cubicBezTo>
                                <a:cubicBezTo>
                                  <a:pt x="3022839" y="247138"/>
                                  <a:pt x="2968130" y="233246"/>
                                  <a:pt x="2937933" y="228600"/>
                                </a:cubicBezTo>
                                <a:cubicBezTo>
                                  <a:pt x="2915444" y="225140"/>
                                  <a:pt x="2892778" y="222956"/>
                                  <a:pt x="2870200" y="220134"/>
                                </a:cubicBezTo>
                                <a:cubicBezTo>
                                  <a:pt x="2861733" y="217312"/>
                                  <a:pt x="2853003" y="215183"/>
                                  <a:pt x="2844800" y="211667"/>
                                </a:cubicBezTo>
                                <a:cubicBezTo>
                                  <a:pt x="2833199" y="206695"/>
                                  <a:pt x="2822795" y="199047"/>
                                  <a:pt x="2810933" y="194734"/>
                                </a:cubicBezTo>
                                <a:cubicBezTo>
                                  <a:pt x="2791624" y="187712"/>
                                  <a:pt x="2771814" y="181829"/>
                                  <a:pt x="2751667" y="177800"/>
                                </a:cubicBezTo>
                                <a:cubicBezTo>
                                  <a:pt x="2729355" y="173338"/>
                                  <a:pt x="2706487" y="172341"/>
                                  <a:pt x="2683933" y="169334"/>
                                </a:cubicBezTo>
                                <a:cubicBezTo>
                                  <a:pt x="2508499" y="145943"/>
                                  <a:pt x="2751241" y="176689"/>
                                  <a:pt x="2556933" y="152400"/>
                                </a:cubicBezTo>
                                <a:cubicBezTo>
                                  <a:pt x="2540000" y="146756"/>
                                  <a:pt x="2523268" y="140465"/>
                                  <a:pt x="2506133" y="135467"/>
                                </a:cubicBezTo>
                                <a:cubicBezTo>
                                  <a:pt x="2455518" y="120705"/>
                                  <a:pt x="2353733" y="93134"/>
                                  <a:pt x="2353733" y="93134"/>
                                </a:cubicBezTo>
                                <a:cubicBezTo>
                                  <a:pt x="2314104" y="69357"/>
                                  <a:pt x="2307477" y="61217"/>
                                  <a:pt x="2260600" y="50800"/>
                                </a:cubicBezTo>
                                <a:cubicBezTo>
                                  <a:pt x="2025638" y="-1414"/>
                                  <a:pt x="1498052" y="9415"/>
                                  <a:pt x="1447800" y="8467"/>
                                </a:cubicBezTo>
                                <a:lnTo>
                                  <a:pt x="9652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12700">
                            <a:solidFill>
                              <a:srgbClr val="BFBFB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13E281" id="组合 53" o:spid="_x0000_s1026" style="position:absolute;margin-left:126.65pt;margin-top:20pt;width:53.45pt;height:26.85pt;z-index:248396288" coordorigin="952,21183" coordsize="48577,3181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">
                <o:lock v:ext="edit" aspectratio="t"/>
                <v:shape id="图片 129" o:spid="_x0000_s1027" type="#_x0000_t75" style="position:absolute;left:952;top:21183;width:48578;height:31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">
                  <v:imagedata r:id="rId18" o:title=""/>
                </v:shape>
                <v:shape id="任意多边形: 形状 130" o:spid="_x0000_s1028" style="position:absolute;left:7519;top:30655;width:34973;height:12870;visibility:visible;mso-wrap-style:square;v-text-anchor:middle" coordsize="3497309,12869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" path="m965200,r,c935982,25044,901338,60476,863600,76200v-18966,7903,-39629,10892,-59267,16934c692097,127668,808345,103977,601133,127000v-41219,13740,-14415,1830,-59266,33867c533587,166781,524125,171099,516467,177800v-15019,13141,-24484,33409,-42334,42334c417497,248452,460633,222422,414867,262467v-13600,11900,-29556,21089,-42334,33867c305690,363177,432792,266891,321733,364067v-9498,8311,-23365,9932,-33866,16933c281225,385428,278726,396202,270933,397934v-44423,9872,-90417,10497,-135466,16933c121221,416902,107244,420512,93133,423334v-8467,11289,-16217,23152,-25400,33866c59941,466291,49292,472857,42333,482600v-7336,10271,-10671,22908,-16933,33867c-861,562425,15524,520696,,567267v2822,39511,-126,79865,8467,118533c11528,699575,26388,707701,33867,719667v16856,26970,16501,45592,42333,67733c85783,795614,99970,796761,110067,804334v12772,9579,21851,23353,33866,33866c174263,864738,173436,855687,194733,880534v11760,13721,21089,29555,33867,42333c244508,938775,286663,963591,304800,973667v11033,6129,23365,9932,33867,16933c353703,1000624,365610,1014996,381000,1024467v37763,23239,70525,34984,110067,50800c499534,1083734,506200,1094507,516467,1100667v40331,24199,54456,23319,93133,33867c731930,1167897,602870,1137646,736600,1159934v11478,1913,22508,5942,33867,8466c784515,1171522,798752,1173745,812800,1176867v31252,6945,50816,14942,84667,16933c976403,1198443,1055511,1199445,1134533,1202267v16933,5644,34227,10304,50800,16933c1197052,1223888,1207111,1232507,1219200,1236134v16443,4933,33867,5644,50800,8466c1396610,1307907,1276475,1253796,1608667,1270000v14373,701,28087,6432,42333,8467c1676299,1282081,1701800,1284112,1727200,1286934v45156,-2822,90251,-6880,135467,-8467c1978341,1274408,2094323,1277873,2209800,1270000v10152,-692,16299,-12382,25400,-16933c2254424,1243455,2275243,1237279,2294467,1227667v9101,-4551,15485,-14645,25400,-16933c2347503,1204356,2376246,1204337,2404533,1202267r262467,-16933c2672644,1179689,2677801,1173510,2683933,1168400v10840,-9034,23526,-15798,33867,-25400c2793324,1072871,2772482,1068765,2836333,1041400v8203,-3516,16933,-5644,25400,-8466c2870200,1027289,2877479,1019218,2887133,1016000v111458,-37153,69060,-15148,143934,-33866c3109917,962422,2999106,987769,3081867,956734v13474,-5053,28175,-5893,42333,-8467c3200325,934426,3148960,946310,3208867,931334v11289,-5645,22147,-12247,33866,-16934c3277083,900660,3294138,897316,3327400,889000v5644,-8467,9738,-18205,16933,-25400c3351528,856405,3364340,855296,3369733,846667v9460,-15136,8952,-34835,16934,-50800c3397956,773289,3412550,752081,3420533,728134v2822,-8467,4476,-17418,8467,-25400c3433551,693633,3441382,686435,3445933,677334v3991,-7982,4476,-17418,8467,-25400c3458951,642833,3467200,635833,3471333,626534v7249,-16311,16934,-50800,16934,-50800c3493284,540615,3505826,492319,3488267,457200v-3991,-7982,-16933,-5644,-25400,-8466c3454400,443089,3446569,436351,3437467,431800v-22343,-11172,-43592,-9690,-67734,-16933c3355176,410500,3340993,404731,3327400,397934v-9101,-4551,-16505,-11992,-25400,-16934c3285450,371806,3267820,364666,3251200,355600v-14447,-7880,-28378,-16678,-42333,-25400c3184303,314847,3178506,307174,3149600,296334v-10896,-4086,-22578,-5645,-33867,-8467c3101622,279400,3088119,269826,3073400,262467v-7982,-3991,-16790,-6119,-25400,-8467c3022839,247138,2968130,233246,2937933,228600v-22489,-3460,-45155,-5644,-67733,-8466c2861733,217312,2853003,215183,2844800,211667v-11601,-4972,-22005,-12620,-33867,-16933c2791624,187712,2771814,181829,2751667,177800v-22312,-4462,-45180,-5459,-67734,-8466c2508499,145943,2751241,176689,2556933,152400v-16933,-5644,-33665,-11935,-50800,-16933c2455518,120705,2353733,93134,2353733,93134,2314104,69357,2307477,61217,2260600,50800,2025638,-1414,1498052,9415,1447800,8467l965200,xe" fillcolor="#bfbfbf" strokecolor="#bfbfbf" strokeweight="1pt">
                  <v:stroke joinstyle="miter"/>
                  <v:path arrowok="t"/>
                  <o:lock v:ext="edit" aspectratio="t"/>
                </v:shape>
              </v:group>
            </w:pict>
          </mc:Fallback>
        </mc:AlternateContent>
      </w:r>
      <w:r w:rsidR="00140814" w:rsidRPr="00FF3B10">
        <w:rPr>
          <w:rFonts w:eastAsiaTheme="minorEastAsia"/>
          <w:bCs/>
          <w:color w:val="0070C0"/>
          <w:sz w:val="28"/>
          <w:szCs w:val="28"/>
        </w:rPr>
        <w:t xml:space="preserve">         </w:t>
      </w:r>
    </w:p>
    <w:p w14:paraId="1B9553C7" w14:textId="0A864FFE" w:rsidR="00140814" w:rsidRPr="00FF3B10" w:rsidRDefault="00140814" w:rsidP="00140814">
      <w:pPr>
        <w:snapToGrid w:val="0"/>
        <w:spacing w:afterLines="50" w:after="156" w:line="440" w:lineRule="exact"/>
        <w:ind w:firstLine="482"/>
        <w:rPr>
          <w:rFonts w:eastAsiaTheme="minorEastAsia"/>
          <w:bCs/>
          <w:color w:val="0070C0"/>
          <w:sz w:val="28"/>
          <w:szCs w:val="28"/>
        </w:rPr>
      </w:pPr>
      <w:r>
        <w:rPr>
          <w:rFonts w:eastAsiaTheme="minorEastAsia"/>
          <w:bCs/>
          <w:noProof/>
          <w:color w:val="0070C0"/>
          <w:sz w:val="28"/>
          <w:szCs w:val="28"/>
        </w:rPr>
        <mc:AlternateContent>
          <mc:Choice Requires="wps">
            <w:drawing>
              <wp:anchor distT="0" distB="0" distL="114300" distR="114300" simplePos="0" relativeHeight="248629760" behindDoc="0" locked="0" layoutInCell="1" allowOverlap="1" wp14:anchorId="0BB4894B" wp14:editId="5DB77DA4">
                <wp:simplePos x="0" y="0"/>
                <wp:positionH relativeFrom="column">
                  <wp:posOffset>1962785</wp:posOffset>
                </wp:positionH>
                <wp:positionV relativeFrom="paragraph">
                  <wp:posOffset>273685</wp:posOffset>
                </wp:positionV>
                <wp:extent cx="0" cy="698500"/>
                <wp:effectExtent l="61595" t="9525" r="62230" b="25400"/>
                <wp:wrapNone/>
                <wp:docPr id="1775076642" name="AutoShape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8500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497CEF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35" o:spid="_x0000_s1026" type="#_x0000_t32" style="position:absolute;margin-left:154.55pt;margin-top:21.55pt;width:0;height:55pt;z-index:24862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" strokeweight="1.25pt">
                <v:stroke endarrow="block"/>
              </v:shape>
            </w:pict>
          </mc:Fallback>
        </mc:AlternateContent>
      </w:r>
    </w:p>
    <w:p w14:paraId="4ABBB1A4" w14:textId="77777777" w:rsidR="00140814" w:rsidRPr="00FF3B10" w:rsidRDefault="00140814" w:rsidP="00140814">
      <w:pPr>
        <w:snapToGrid w:val="0"/>
        <w:spacing w:afterLines="50" w:after="156" w:line="440" w:lineRule="exact"/>
        <w:ind w:firstLine="482"/>
        <w:rPr>
          <w:rFonts w:eastAsiaTheme="minorEastAsia"/>
          <w:bCs/>
          <w:color w:val="0070C0"/>
          <w:sz w:val="28"/>
          <w:szCs w:val="28"/>
        </w:rPr>
      </w:pPr>
    </w:p>
    <w:p w14:paraId="31FABE02" w14:textId="77777777" w:rsidR="002A6A59" w:rsidRDefault="002A6A59" w:rsidP="00140814">
      <w:pPr>
        <w:spacing w:afterLines="50" w:after="156"/>
        <w:rPr>
          <w:rFonts w:eastAsiaTheme="minorEastAsia"/>
          <w:color w:val="FF0000"/>
          <w:sz w:val="24"/>
          <w:szCs w:val="22"/>
        </w:rPr>
      </w:pPr>
    </w:p>
    <w:p w14:paraId="00340E0B" w14:textId="77777777" w:rsidR="002A6A59" w:rsidRDefault="002A6A59" w:rsidP="00140814">
      <w:pPr>
        <w:spacing w:afterLines="50" w:after="156"/>
        <w:rPr>
          <w:rFonts w:eastAsiaTheme="minorEastAsia"/>
          <w:color w:val="FF0000"/>
          <w:sz w:val="24"/>
          <w:szCs w:val="22"/>
        </w:rPr>
      </w:pPr>
    </w:p>
    <w:p w14:paraId="1D9AAAD6" w14:textId="7B582944" w:rsidR="00140814" w:rsidRPr="00FF3B10" w:rsidRDefault="00140814" w:rsidP="00140814">
      <w:pPr>
        <w:spacing w:afterLines="50" w:after="156"/>
        <w:rPr>
          <w:rFonts w:eastAsiaTheme="minorEastAsia"/>
          <w:color w:val="FF0000"/>
          <w:sz w:val="24"/>
          <w:szCs w:val="22"/>
        </w:rPr>
      </w:pP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494592" behindDoc="0" locked="0" layoutInCell="1" allowOverlap="1" wp14:anchorId="31007BA6" wp14:editId="7A9465E2">
                <wp:simplePos x="0" y="0"/>
                <wp:positionH relativeFrom="column">
                  <wp:posOffset>1962150</wp:posOffset>
                </wp:positionH>
                <wp:positionV relativeFrom="paragraph">
                  <wp:posOffset>207645</wp:posOffset>
                </wp:positionV>
                <wp:extent cx="253365" cy="169545"/>
                <wp:effectExtent l="3810" t="0" r="0" b="0"/>
                <wp:wrapNone/>
                <wp:docPr id="518015410" name="文本框 4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53365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EAECB7" w14:textId="77777777" w:rsidR="00140814" w:rsidRPr="00C04DC8" w:rsidRDefault="00140814" w:rsidP="00140814">
                            <w:pP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04DC8"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’</w:t>
                            </w:r>
                            <w: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007BA6" id="文本框 48" o:spid="_x0000_s1087" type="#_x0000_t202" style="position:absolute;left:0;text-align:left;margin-left:154.5pt;margin-top:16.35pt;width:19.95pt;height:13.35pt;z-index:2484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" filled="f" stroked="f">
                <o:lock v:ext="edit" aspectratio="t"/>
                <v:textbox inset="0,0,0,0">
                  <w:txbxContent>
                    <w:p w14:paraId="43EAECB7" w14:textId="77777777" w:rsidR="00140814" w:rsidRPr="00C04DC8" w:rsidRDefault="00140814" w:rsidP="00140814">
                      <w:pP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04DC8"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3’</w:t>
                      </w:r>
                      <w: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</w:p>
    <w:p w14:paraId="51988771" w14:textId="38EA52FF" w:rsidR="00140814" w:rsidRPr="00FF3B10" w:rsidRDefault="000360A6" w:rsidP="00140814">
      <w:pPr>
        <w:snapToGrid w:val="0"/>
        <w:spacing w:line="360" w:lineRule="auto"/>
        <w:ind w:firstLineChars="196" w:firstLine="412"/>
        <w:rPr>
          <w:rFonts w:eastAsiaTheme="minorEastAsia"/>
        </w:rPr>
      </w:pP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470016" behindDoc="0" locked="0" layoutInCell="1" allowOverlap="1" wp14:anchorId="1D1EA831" wp14:editId="0FB78C04">
                <wp:simplePos x="0" y="0"/>
                <wp:positionH relativeFrom="column">
                  <wp:posOffset>1944700</wp:posOffset>
                </wp:positionH>
                <wp:positionV relativeFrom="paragraph">
                  <wp:posOffset>42621</wp:posOffset>
                </wp:positionV>
                <wp:extent cx="921715" cy="289560"/>
                <wp:effectExtent l="0" t="0" r="0" b="0"/>
                <wp:wrapNone/>
                <wp:docPr id="1519021819" name="文本框 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921715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69B49AC" w14:textId="6CAF3DF9" w:rsidR="00140814" w:rsidRPr="008C12AC" w:rsidRDefault="000360A6" w:rsidP="00140814">
                            <w:pPr>
                              <w:rPr>
                                <w:b/>
                                <w:bCs/>
                                <w:color w:val="0070C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70C0"/>
                                <w:kern w:val="24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color w:val="0070C0"/>
                                <w:kern w:val="24"/>
                                <w:sz w:val="18"/>
                                <w:szCs w:val="18"/>
                              </w:rPr>
                              <w:t xml:space="preserve">arget </w:t>
                            </w:r>
                            <w:r w:rsidR="00140814" w:rsidRPr="008C12AC">
                              <w:rPr>
                                <w:b/>
                                <w:bCs/>
                                <w:color w:val="0070C0"/>
                                <w:kern w:val="24"/>
                                <w:sz w:val="18"/>
                                <w:szCs w:val="18"/>
                              </w:rPr>
                              <w:t>mR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1EA831" id="文本框 49" o:spid="_x0000_s1030" type="#_x0000_t202" style="position:absolute;left:0;text-align:left;margin-left:153.15pt;margin-top:3.35pt;width:72.6pt;height:22.8pt;z-index:2484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" filled="f" stroked="f">
                <o:lock v:ext="edit" aspectratio="t"/>
                <v:textbox style="mso-fit-shape-to-text:t">
                  <w:txbxContent>
                    <w:p w14:paraId="769B49AC" w14:textId="6CAF3DF9" w:rsidR="00140814" w:rsidRPr="008C12AC" w:rsidRDefault="000360A6" w:rsidP="00140814">
                      <w:pPr>
                        <w:rPr>
                          <w:b/>
                          <w:bCs/>
                          <w:color w:val="0070C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color w:val="0070C0"/>
                          <w:kern w:val="24"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hint="eastAsia"/>
                          <w:b/>
                          <w:bCs/>
                          <w:color w:val="0070C0"/>
                          <w:kern w:val="24"/>
                          <w:sz w:val="18"/>
                          <w:szCs w:val="18"/>
                        </w:rPr>
                        <w:t xml:space="preserve">arget </w:t>
                      </w:r>
                      <w:r w:rsidR="00140814" w:rsidRPr="008C12AC">
                        <w:rPr>
                          <w:b/>
                          <w:bCs/>
                          <w:color w:val="0070C0"/>
                          <w:kern w:val="24"/>
                          <w:sz w:val="18"/>
                          <w:szCs w:val="18"/>
                        </w:rPr>
                        <w:t>mRNA</w:t>
                      </w:r>
                    </w:p>
                  </w:txbxContent>
                </v:textbox>
              </v:shap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035264" behindDoc="0" locked="0" layoutInCell="1" allowOverlap="1" wp14:anchorId="2A1577BE" wp14:editId="149F6DCC">
                <wp:simplePos x="0" y="0"/>
                <wp:positionH relativeFrom="column">
                  <wp:posOffset>1968500</wp:posOffset>
                </wp:positionH>
                <wp:positionV relativeFrom="paragraph">
                  <wp:posOffset>136525</wp:posOffset>
                </wp:positionV>
                <wp:extent cx="120015" cy="1115060"/>
                <wp:effectExtent l="19685" t="12065" r="22225" b="15875"/>
                <wp:wrapNone/>
                <wp:docPr id="680277468" name="Freeform 26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120015" cy="1115060"/>
                        </a:xfrm>
                        <a:custGeom>
                          <a:avLst/>
                          <a:gdLst>
                            <a:gd name="T0" fmla="*/ 1320 w 301711"/>
                            <a:gd name="T1" fmla="*/ 0 h 3005667"/>
                            <a:gd name="T2" fmla="*/ 50 w 301711"/>
                            <a:gd name="T3" fmla="*/ 8551 h 3005667"/>
                            <a:gd name="T4" fmla="*/ 2844 w 301711"/>
                            <a:gd name="T5" fmla="*/ 17526 h 3005667"/>
                            <a:gd name="T6" fmla="*/ 2759 w 301711"/>
                            <a:gd name="T7" fmla="*/ 30057 h 3005667"/>
                            <a:gd name="T8" fmla="*/ 0 60000 65536"/>
                            <a:gd name="T9" fmla="*/ 0 60000 65536"/>
                            <a:gd name="T10" fmla="*/ 0 60000 65536"/>
                            <a:gd name="T11" fmla="*/ 0 60000 65536"/>
                          </a:gdLst>
                          <a:ahLst/>
                          <a:cxnLst>
                            <a:cxn ang="T8">
                              <a:pos x="T0" y="T1"/>
                            </a:cxn>
                            <a:cxn ang="T9">
                              <a:pos x="T2" y="T3"/>
                            </a:cxn>
                            <a:cxn ang="T10">
                              <a:pos x="T4" y="T5"/>
                            </a:cxn>
                            <a:cxn ang="T11">
                              <a:pos x="T6" y="T7"/>
                            </a:cxn>
                          </a:cxnLst>
                          <a:rect l="0" t="0" r="r" b="b"/>
                          <a:pathLst>
                            <a:path w="301711" h="3005667">
                              <a:moveTo>
                                <a:pt x="131982" y="0"/>
                              </a:moveTo>
                              <a:cubicBezTo>
                                <a:pt x="55782" y="281516"/>
                                <a:pt x="-20418" y="563033"/>
                                <a:pt x="4982" y="855133"/>
                              </a:cubicBezTo>
                              <a:cubicBezTo>
                                <a:pt x="30382" y="1147233"/>
                                <a:pt x="239227" y="1394178"/>
                                <a:pt x="284382" y="1752600"/>
                              </a:cubicBezTo>
                              <a:cubicBezTo>
                                <a:pt x="329538" y="2111022"/>
                                <a:pt x="271682" y="2762956"/>
                                <a:pt x="275915" y="3005667"/>
                              </a:cubicBezTo>
                            </a:path>
                          </a:pathLst>
                        </a:custGeom>
                        <a:noFill/>
                        <a:ln w="15875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12067F" id="Freeform 268" o:spid="_x0000_s1026" style="position:absolute;margin-left:155pt;margin-top:10.75pt;width:9.45pt;height:87.8pt;z-index:24903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coordsize="301711,3005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" path="m131982,c55782,281516,-20418,563033,4982,855133v25400,292100,234245,539045,279400,897467c329538,2111022,271682,2762956,275915,3005667e" filled="f" strokecolor="#0070c0" strokeweight="1.25pt">
                <v:stroke joinstyle="miter"/>
                <v:path arrowok="t" o:connecttype="custom" o:connectlocs="525,0;20,3172;1131,6502;1097,11151" o:connectangles="0,0,0,0"/>
                <o:lock v:ext="edit" aspectratio="t"/>
              </v:shap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022976" behindDoc="0" locked="0" layoutInCell="1" allowOverlap="1" wp14:anchorId="4343E04F" wp14:editId="1E010F31">
                <wp:simplePos x="0" y="0"/>
                <wp:positionH relativeFrom="column">
                  <wp:posOffset>1784985</wp:posOffset>
                </wp:positionH>
                <wp:positionV relativeFrom="paragraph">
                  <wp:posOffset>225425</wp:posOffset>
                </wp:positionV>
                <wp:extent cx="109220" cy="520065"/>
                <wp:effectExtent l="17145" t="15240" r="26035" b="17145"/>
                <wp:wrapNone/>
                <wp:docPr id="185426542" name="Freeform 26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109220" cy="520065"/>
                        </a:xfrm>
                        <a:custGeom>
                          <a:avLst/>
                          <a:gdLst>
                            <a:gd name="T0" fmla="*/ 2033 w 275625"/>
                            <a:gd name="T1" fmla="*/ 0 h 1402080"/>
                            <a:gd name="T2" fmla="*/ 2642 w 275625"/>
                            <a:gd name="T3" fmla="*/ 6096 h 1402080"/>
                            <a:gd name="T4" fmla="*/ 0 w 275625"/>
                            <a:gd name="T5" fmla="*/ 14021 h 1402080"/>
                            <a:gd name="T6" fmla="*/ 0 60000 65536"/>
                            <a:gd name="T7" fmla="*/ 0 60000 65536"/>
                            <a:gd name="T8" fmla="*/ 0 60000 65536"/>
                          </a:gdLst>
                          <a:ahLst/>
                          <a:cxnLst>
                            <a:cxn ang="T6">
                              <a:pos x="T0" y="T1"/>
                            </a:cxn>
                            <a:cxn ang="T7">
                              <a:pos x="T2" y="T3"/>
                            </a:cxn>
                            <a:cxn ang="T8">
                              <a:pos x="T4" y="T5"/>
                            </a:cxn>
                          </a:cxnLst>
                          <a:rect l="0" t="0" r="r" b="b"/>
                          <a:pathLst>
                            <a:path w="275625" h="1402080">
                              <a:moveTo>
                                <a:pt x="203200" y="0"/>
                              </a:moveTo>
                              <a:cubicBezTo>
                                <a:pt x="250613" y="187960"/>
                                <a:pt x="298027" y="375920"/>
                                <a:pt x="264160" y="609600"/>
                              </a:cubicBezTo>
                              <a:cubicBezTo>
                                <a:pt x="230293" y="843280"/>
                                <a:pt x="38947" y="1268307"/>
                                <a:pt x="0" y="1402080"/>
                              </a:cubicBezTo>
                            </a:path>
                          </a:pathLst>
                        </a:custGeom>
                        <a:noFill/>
                        <a:ln w="1587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E1D63D" id="Freeform 267" o:spid="_x0000_s1026" style="position:absolute;margin-left:140.55pt;margin-top:17.75pt;width:8.6pt;height:40.95pt;z-index:24902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coordsize="275625,1402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" path="m203200,v47413,187960,94827,375920,60960,609600c230293,843280,38947,1268307,,1402080e" filled="f" strokecolor="red" strokeweight="1.25pt">
                <v:stroke joinstyle="miter"/>
                <v:path arrowok="t" o:connecttype="custom" o:connectlocs="806,0;1047,2261;0,5201" o:connectangles="0,0,0"/>
                <o:lock v:ext="edit" aspectratio="t"/>
              </v:shap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457728" behindDoc="0" locked="0" layoutInCell="1" allowOverlap="1" wp14:anchorId="29B09222" wp14:editId="75E2F931">
                <wp:simplePos x="0" y="0"/>
                <wp:positionH relativeFrom="column">
                  <wp:posOffset>1381760</wp:posOffset>
                </wp:positionH>
                <wp:positionV relativeFrom="paragraph">
                  <wp:posOffset>95250</wp:posOffset>
                </wp:positionV>
                <wp:extent cx="709295" cy="289560"/>
                <wp:effectExtent l="0" t="0" r="0" b="0"/>
                <wp:wrapNone/>
                <wp:docPr id="7525707" name="文本框 5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709295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CFE5C3E" w14:textId="1CCFCA60" w:rsidR="00140814" w:rsidRPr="00E43D4C" w:rsidRDefault="00140814" w:rsidP="00140814">
                            <w:pPr>
                              <w:rPr>
                                <w:rFonts w:eastAsia="等线"/>
                                <w:b/>
                                <w:bCs/>
                                <w:color w:val="FF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E43D4C">
                              <w:rPr>
                                <w:rFonts w:eastAsia="等线"/>
                                <w:b/>
                                <w:bCs/>
                                <w:color w:val="FF0000"/>
                                <w:kern w:val="24"/>
                                <w:sz w:val="18"/>
                                <w:szCs w:val="18"/>
                              </w:rPr>
                              <w:t>mi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B09222" id="文本框 51" o:spid="_x0000_s1031" type="#_x0000_t202" style="position:absolute;left:0;text-align:left;margin-left:108.8pt;margin-top:7.5pt;width:55.85pt;height:22.8pt;z-index:2484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" filled="f" stroked="f">
                <o:lock v:ext="edit" aspectratio="t"/>
                <v:textbox style="mso-fit-shape-to-text:t">
                  <w:txbxContent>
                    <w:p w14:paraId="4CFE5C3E" w14:textId="1CCFCA60" w:rsidR="00140814" w:rsidRPr="00E43D4C" w:rsidRDefault="00140814" w:rsidP="00140814">
                      <w:pPr>
                        <w:rPr>
                          <w:rFonts w:eastAsia="等线"/>
                          <w:b/>
                          <w:bCs/>
                          <w:color w:val="FF0000"/>
                          <w:kern w:val="24"/>
                          <w:sz w:val="18"/>
                          <w:szCs w:val="18"/>
                        </w:rPr>
                      </w:pPr>
                      <w:r w:rsidRPr="00E43D4C">
                        <w:rPr>
                          <w:rFonts w:eastAsia="等线"/>
                          <w:b/>
                          <w:bCs/>
                          <w:color w:val="FF0000"/>
                          <w:kern w:val="24"/>
                          <w:sz w:val="18"/>
                          <w:szCs w:val="18"/>
                        </w:rPr>
                        <w:t>miR</w:t>
                      </w:r>
                    </w:p>
                  </w:txbxContent>
                </v:textbox>
              </v:shap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654336" behindDoc="0" locked="0" layoutInCell="1" allowOverlap="1" wp14:anchorId="1F7EBAA6" wp14:editId="26DDDE5C">
                <wp:simplePos x="0" y="0"/>
                <wp:positionH relativeFrom="column">
                  <wp:posOffset>1761490</wp:posOffset>
                </wp:positionH>
                <wp:positionV relativeFrom="paragraph">
                  <wp:posOffset>42545</wp:posOffset>
                </wp:positionV>
                <wp:extent cx="254000" cy="273050"/>
                <wp:effectExtent l="3175" t="3810" r="0" b="0"/>
                <wp:wrapNone/>
                <wp:docPr id="532504236" name="Text Box 226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5400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5C6EBE" w14:textId="77777777" w:rsidR="00140814" w:rsidRPr="00C04DC8" w:rsidRDefault="00140814" w:rsidP="00140814">
                            <w:pP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04DC8"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7EBAA6" id="Text Box 2264" o:spid="_x0000_s1032" type="#_x0000_t202" style="position:absolute;left:0;text-align:left;margin-left:138.7pt;margin-top:3.35pt;width:20pt;height:21.5pt;z-index:24865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" filled="f" stroked="f">
                <o:lock v:ext="edit" aspectratio="t"/>
                <v:textbox inset="0,0,0,0">
                  <w:txbxContent>
                    <w:p w14:paraId="1D5C6EBE" w14:textId="77777777" w:rsidR="00140814" w:rsidRPr="00C04DC8" w:rsidRDefault="00140814" w:rsidP="00140814">
                      <w:pP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04DC8"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5’</w:t>
                      </w:r>
                      <w: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</w:p>
    <w:p w14:paraId="6390E0A0" w14:textId="32F3CA2E" w:rsidR="00140814" w:rsidRPr="00FF3B10" w:rsidRDefault="000360A6" w:rsidP="00140814">
      <w:pPr>
        <w:snapToGrid w:val="0"/>
        <w:spacing w:line="360" w:lineRule="auto"/>
        <w:ind w:firstLineChars="196" w:firstLine="412"/>
        <w:rPr>
          <w:rFonts w:eastAsiaTheme="minorEastAsia"/>
        </w:rPr>
      </w:pP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666624" behindDoc="0" locked="0" layoutInCell="1" allowOverlap="1" wp14:anchorId="773FEA94" wp14:editId="1B09B925">
                <wp:simplePos x="0" y="0"/>
                <wp:positionH relativeFrom="column">
                  <wp:posOffset>2251939</wp:posOffset>
                </wp:positionH>
                <wp:positionV relativeFrom="paragraph">
                  <wp:posOffset>46838</wp:posOffset>
                </wp:positionV>
                <wp:extent cx="775411" cy="300990"/>
                <wp:effectExtent l="0" t="0" r="5715" b="3810"/>
                <wp:wrapNone/>
                <wp:docPr id="1732135290" name="Text Box 216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775411" cy="3009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5A083E" w14:textId="1180E4BF" w:rsidR="00140814" w:rsidRPr="00EF5E3B" w:rsidRDefault="00140814" w:rsidP="00140814">
                            <w:pPr>
                              <w:spacing w:line="240" w:lineRule="exact"/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EF5E3B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GO</w:t>
                            </w:r>
                            <w:r w:rsidR="000360A6">
                              <w:rPr>
                                <w:rFonts w:hint="eastAsia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Protei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3FEA94" id="Text Box 2160" o:spid="_x0000_s1033" type="#_x0000_t202" style="position:absolute;left:0;text-align:left;margin-left:177.3pt;margin-top:3.7pt;width:61.05pt;height:23.7pt;z-index:24866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" filled="f" stroked="f">
                <o:lock v:ext="edit" aspectratio="t"/>
                <v:textbox inset="0,0,0,0">
                  <w:txbxContent>
                    <w:p w14:paraId="295A083E" w14:textId="1180E4BF" w:rsidR="00140814" w:rsidRPr="00EF5E3B" w:rsidRDefault="00140814" w:rsidP="00140814">
                      <w:pPr>
                        <w:spacing w:line="240" w:lineRule="exact"/>
                        <w:rPr>
                          <w:rFonts w:hint="eastAsia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EF5E3B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AGO</w:t>
                      </w:r>
                      <w:r w:rsidR="000360A6">
                        <w:rPr>
                          <w:rFonts w:hint="eastAsia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 Protein</w:t>
                      </w:r>
                    </w:p>
                  </w:txbxContent>
                </v:textbox>
              </v:shap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482304" behindDoc="0" locked="0" layoutInCell="1" allowOverlap="1" wp14:anchorId="429F9684" wp14:editId="7F5E2196">
                <wp:simplePos x="0" y="0"/>
                <wp:positionH relativeFrom="column">
                  <wp:posOffset>-82233</wp:posOffset>
                </wp:positionH>
                <wp:positionV relativeFrom="paragraph">
                  <wp:posOffset>81915</wp:posOffset>
                </wp:positionV>
                <wp:extent cx="1509395" cy="548640"/>
                <wp:effectExtent l="0" t="0" r="0" b="3810"/>
                <wp:wrapNone/>
                <wp:docPr id="736440674" name="文本框 4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0939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3C34415" w14:textId="6AD6ED5B" w:rsidR="00140814" w:rsidRPr="00EF5E3B" w:rsidRDefault="00140814" w:rsidP="00140814">
                            <w:pPr>
                              <w:spacing w:line="240" w:lineRule="exact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505B8">
                              <w:rPr>
                                <w:rFonts w:hint="eastAsia"/>
                                <w:b/>
                                <w:bCs/>
                                <w:color w:val="0070C0"/>
                                <w:sz w:val="18"/>
                                <w:szCs w:val="18"/>
                              </w:rPr>
                              <w:t>※</w:t>
                            </w:r>
                            <w:r w:rsidR="00D835ED" w:rsidRPr="00D835E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The </w:t>
                            </w:r>
                            <w:proofErr w:type="spellStart"/>
                            <w:r w:rsidR="00D835ED" w:rsidRPr="00D835E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miR</w:t>
                            </w:r>
                            <w:proofErr w:type="spellEnd"/>
                            <w:r w:rsidR="00D835ED" w:rsidRPr="00D835E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-AGO-mRNA complex was captured via antigen-antibody binding (immunoprecipitat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9F9684" id="文本框 47" o:spid="_x0000_s1034" type="#_x0000_t202" style="position:absolute;left:0;text-align:left;margin-left:-6.5pt;margin-top:6.45pt;width:118.85pt;height:43.2pt;z-index:2484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" filled="f" stroked="f">
                <o:lock v:ext="edit" aspectratio="t"/>
                <v:textbox style="mso-fit-shape-to-text:t">
                  <w:txbxContent>
                    <w:p w14:paraId="73C34415" w14:textId="6AD6ED5B" w:rsidR="00140814" w:rsidRPr="00EF5E3B" w:rsidRDefault="00140814" w:rsidP="00140814">
                      <w:pPr>
                        <w:spacing w:line="240" w:lineRule="exact"/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 w:rsidRPr="00F505B8">
                        <w:rPr>
                          <w:rFonts w:hint="eastAsia"/>
                          <w:b/>
                          <w:bCs/>
                          <w:color w:val="0070C0"/>
                          <w:sz w:val="18"/>
                          <w:szCs w:val="18"/>
                        </w:rPr>
                        <w:t>※</w:t>
                      </w:r>
                      <w:r w:rsidR="00D835ED" w:rsidRPr="00D835ED">
                        <w:rPr>
                          <w:b/>
                          <w:bCs/>
                          <w:sz w:val="18"/>
                          <w:szCs w:val="18"/>
                        </w:rPr>
                        <w:t xml:space="preserve">The </w:t>
                      </w:r>
                      <w:proofErr w:type="spellStart"/>
                      <w:r w:rsidR="00D835ED" w:rsidRPr="00D835ED">
                        <w:rPr>
                          <w:b/>
                          <w:bCs/>
                          <w:sz w:val="18"/>
                          <w:szCs w:val="18"/>
                        </w:rPr>
                        <w:t>miR</w:t>
                      </w:r>
                      <w:proofErr w:type="spellEnd"/>
                      <w:r w:rsidR="00D835ED" w:rsidRPr="00D835ED">
                        <w:rPr>
                          <w:b/>
                          <w:bCs/>
                          <w:sz w:val="18"/>
                          <w:szCs w:val="18"/>
                        </w:rPr>
                        <w:t>-AGO-mRNA complex was captured via antigen-antibody binding (immunoprecipitation)</w:t>
                      </w:r>
                    </w:p>
                  </w:txbxContent>
                </v:textbox>
              </v:shap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7622144" behindDoc="0" locked="0" layoutInCell="1" allowOverlap="1" wp14:anchorId="593B7D50" wp14:editId="5A434FC9">
                <wp:simplePos x="0" y="0"/>
                <wp:positionH relativeFrom="column">
                  <wp:posOffset>1647190</wp:posOffset>
                </wp:positionH>
                <wp:positionV relativeFrom="paragraph">
                  <wp:posOffset>59690</wp:posOffset>
                </wp:positionV>
                <wp:extent cx="529590" cy="425450"/>
                <wp:effectExtent l="45720" t="27305" r="52705" b="24130"/>
                <wp:wrapNone/>
                <wp:docPr id="584757041" name="Freeform 110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 rot="16200000">
                          <a:off x="0" y="0"/>
                          <a:ext cx="529590" cy="425450"/>
                        </a:xfrm>
                        <a:custGeom>
                          <a:avLst/>
                          <a:gdLst>
                            <a:gd name="T0" fmla="*/ 3472 w 1210738"/>
                            <a:gd name="T1" fmla="*/ 1038 h 933519"/>
                            <a:gd name="T2" fmla="*/ 2032 w 1210738"/>
                            <a:gd name="T3" fmla="*/ 1207 h 933519"/>
                            <a:gd name="T4" fmla="*/ 1778 w 1210738"/>
                            <a:gd name="T5" fmla="*/ 1292 h 933519"/>
                            <a:gd name="T6" fmla="*/ 931 w 1210738"/>
                            <a:gd name="T7" fmla="*/ 1969 h 933519"/>
                            <a:gd name="T8" fmla="*/ 593 w 1210738"/>
                            <a:gd name="T9" fmla="*/ 2308 h 933519"/>
                            <a:gd name="T10" fmla="*/ 169 w 1210738"/>
                            <a:gd name="T11" fmla="*/ 2900 h 933519"/>
                            <a:gd name="T12" fmla="*/ 0 w 1210738"/>
                            <a:gd name="T13" fmla="*/ 3832 h 933519"/>
                            <a:gd name="T14" fmla="*/ 169 w 1210738"/>
                            <a:gd name="T15" fmla="*/ 6033 h 933519"/>
                            <a:gd name="T16" fmla="*/ 593 w 1210738"/>
                            <a:gd name="T17" fmla="*/ 6880 h 933519"/>
                            <a:gd name="T18" fmla="*/ 847 w 1210738"/>
                            <a:gd name="T19" fmla="*/ 7388 h 933519"/>
                            <a:gd name="T20" fmla="*/ 1185 w 1210738"/>
                            <a:gd name="T21" fmla="*/ 7642 h 933519"/>
                            <a:gd name="T22" fmla="*/ 2456 w 1210738"/>
                            <a:gd name="T23" fmla="*/ 8488 h 933519"/>
                            <a:gd name="T24" fmla="*/ 4572 w 1210738"/>
                            <a:gd name="T25" fmla="*/ 9335 h 933519"/>
                            <a:gd name="T26" fmla="*/ 8636 w 1210738"/>
                            <a:gd name="T27" fmla="*/ 9081 h 933519"/>
                            <a:gd name="T28" fmla="*/ 9399 w 1210738"/>
                            <a:gd name="T29" fmla="*/ 8827 h 933519"/>
                            <a:gd name="T30" fmla="*/ 10584 w 1210738"/>
                            <a:gd name="T31" fmla="*/ 8234 h 933519"/>
                            <a:gd name="T32" fmla="*/ 11007 w 1210738"/>
                            <a:gd name="T33" fmla="*/ 7811 h 933519"/>
                            <a:gd name="T34" fmla="*/ 11600 w 1210738"/>
                            <a:gd name="T35" fmla="*/ 6880 h 933519"/>
                            <a:gd name="T36" fmla="*/ 11939 w 1210738"/>
                            <a:gd name="T37" fmla="*/ 5779 h 933519"/>
                            <a:gd name="T38" fmla="*/ 12023 w 1210738"/>
                            <a:gd name="T39" fmla="*/ 4763 h 933519"/>
                            <a:gd name="T40" fmla="*/ 12108 w 1210738"/>
                            <a:gd name="T41" fmla="*/ 4340 h 933519"/>
                            <a:gd name="T42" fmla="*/ 12023 w 1210738"/>
                            <a:gd name="T43" fmla="*/ 2392 h 933519"/>
                            <a:gd name="T44" fmla="*/ 11854 w 1210738"/>
                            <a:gd name="T45" fmla="*/ 2223 h 933519"/>
                            <a:gd name="T46" fmla="*/ 11685 w 1210738"/>
                            <a:gd name="T47" fmla="*/ 1969 h 933519"/>
                            <a:gd name="T48" fmla="*/ 11007 w 1210738"/>
                            <a:gd name="T49" fmla="*/ 1546 h 933519"/>
                            <a:gd name="T50" fmla="*/ 10330 w 1210738"/>
                            <a:gd name="T51" fmla="*/ 1123 h 933519"/>
                            <a:gd name="T52" fmla="*/ 10161 w 1210738"/>
                            <a:gd name="T53" fmla="*/ 953 h 933519"/>
                            <a:gd name="T54" fmla="*/ 9653 w 1210738"/>
                            <a:gd name="T55" fmla="*/ 784 h 933519"/>
                            <a:gd name="T56" fmla="*/ 9145 w 1210738"/>
                            <a:gd name="T57" fmla="*/ 530 h 933519"/>
                            <a:gd name="T58" fmla="*/ 8467 w 1210738"/>
                            <a:gd name="T59" fmla="*/ 361 h 933519"/>
                            <a:gd name="T60" fmla="*/ 8213 w 1210738"/>
                            <a:gd name="T61" fmla="*/ 276 h 933519"/>
                            <a:gd name="T62" fmla="*/ 7705 w 1210738"/>
                            <a:gd name="T63" fmla="*/ 191 h 933519"/>
                            <a:gd name="T64" fmla="*/ 7197 w 1210738"/>
                            <a:gd name="T65" fmla="*/ 22 h 933519"/>
                            <a:gd name="T66" fmla="*/ 4572 w 1210738"/>
                            <a:gd name="T67" fmla="*/ 276 h 933519"/>
                            <a:gd name="T68" fmla="*/ 4318 w 1210738"/>
                            <a:gd name="T69" fmla="*/ 361 h 933519"/>
                            <a:gd name="T70" fmla="*/ 4064 w 1210738"/>
                            <a:gd name="T71" fmla="*/ 530 h 933519"/>
                            <a:gd name="T72" fmla="*/ 3472 w 1210738"/>
                            <a:gd name="T73" fmla="*/ 1038 h 933519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</a:gdLst>
                          <a:ahLst/>
                          <a:cxnLst>
                            <a:cxn ang="T74">
                              <a:pos x="T0" y="T1"/>
                            </a:cxn>
                            <a:cxn ang="T75">
                              <a:pos x="T2" y="T3"/>
                            </a:cxn>
                            <a:cxn ang="T76">
                              <a:pos x="T4" y="T5"/>
                            </a:cxn>
                            <a:cxn ang="T77">
                              <a:pos x="T6" y="T7"/>
                            </a:cxn>
                            <a:cxn ang="T78">
                              <a:pos x="T8" y="T9"/>
                            </a:cxn>
                            <a:cxn ang="T79">
                              <a:pos x="T10" y="T11"/>
                            </a:cxn>
                            <a:cxn ang="T80">
                              <a:pos x="T12" y="T13"/>
                            </a:cxn>
                            <a:cxn ang="T81">
                              <a:pos x="T14" y="T15"/>
                            </a:cxn>
                            <a:cxn ang="T82">
                              <a:pos x="T16" y="T17"/>
                            </a:cxn>
                            <a:cxn ang="T83">
                              <a:pos x="T18" y="T19"/>
                            </a:cxn>
                            <a:cxn ang="T84">
                              <a:pos x="T20" y="T21"/>
                            </a:cxn>
                            <a:cxn ang="T85">
                              <a:pos x="T22" y="T23"/>
                            </a:cxn>
                            <a:cxn ang="T86">
                              <a:pos x="T24" y="T25"/>
                            </a:cxn>
                            <a:cxn ang="T87">
                              <a:pos x="T26" y="T27"/>
                            </a:cxn>
                            <a:cxn ang="T88">
                              <a:pos x="T28" y="T29"/>
                            </a:cxn>
                            <a:cxn ang="T89">
                              <a:pos x="T30" y="T31"/>
                            </a:cxn>
                            <a:cxn ang="T90">
                              <a:pos x="T32" y="T33"/>
                            </a:cxn>
                            <a:cxn ang="T91">
                              <a:pos x="T34" y="T35"/>
                            </a:cxn>
                            <a:cxn ang="T92">
                              <a:pos x="T36" y="T37"/>
                            </a:cxn>
                            <a:cxn ang="T93">
                              <a:pos x="T38" y="T39"/>
                            </a:cxn>
                            <a:cxn ang="T94">
                              <a:pos x="T40" y="T41"/>
                            </a:cxn>
                            <a:cxn ang="T95">
                              <a:pos x="T42" y="T43"/>
                            </a:cxn>
                            <a:cxn ang="T96">
                              <a:pos x="T44" y="T45"/>
                            </a:cxn>
                            <a:cxn ang="T97">
                              <a:pos x="T46" y="T47"/>
                            </a:cxn>
                            <a:cxn ang="T98">
                              <a:pos x="T48" y="T49"/>
                            </a:cxn>
                            <a:cxn ang="T99">
                              <a:pos x="T50" y="T51"/>
                            </a:cxn>
                            <a:cxn ang="T100">
                              <a:pos x="T52" y="T53"/>
                            </a:cxn>
                            <a:cxn ang="T101">
                              <a:pos x="T54" y="T55"/>
                            </a:cxn>
                            <a:cxn ang="T102">
                              <a:pos x="T56" y="T57"/>
                            </a:cxn>
                            <a:cxn ang="T103">
                              <a:pos x="T58" y="T59"/>
                            </a:cxn>
                            <a:cxn ang="T104">
                              <a:pos x="T60" y="T61"/>
                            </a:cxn>
                            <a:cxn ang="T105">
                              <a:pos x="T62" y="T63"/>
                            </a:cxn>
                            <a:cxn ang="T106">
                              <a:pos x="T64" y="T65"/>
                            </a:cxn>
                            <a:cxn ang="T107">
                              <a:pos x="T66" y="T67"/>
                            </a:cxn>
                            <a:cxn ang="T108">
                              <a:pos x="T68" y="T69"/>
                            </a:cxn>
                            <a:cxn ang="T109">
                              <a:pos x="T70" y="T71"/>
                            </a:cxn>
                            <a:cxn ang="T110">
                              <a:pos x="T72" y="T73"/>
                            </a:cxn>
                          </a:cxnLst>
                          <a:rect l="0" t="0" r="r" b="b"/>
                          <a:pathLst>
                            <a:path w="1210738" h="933519">
                              <a:moveTo>
                                <a:pt x="347138" y="103786"/>
                              </a:moveTo>
                              <a:cubicBezTo>
                                <a:pt x="313271" y="115075"/>
                                <a:pt x="250978" y="113553"/>
                                <a:pt x="203204" y="120719"/>
                              </a:cubicBezTo>
                              <a:cubicBezTo>
                                <a:pt x="194378" y="122043"/>
                                <a:pt x="186007" y="125670"/>
                                <a:pt x="177804" y="129186"/>
                              </a:cubicBezTo>
                              <a:cubicBezTo>
                                <a:pt x="129429" y="149918"/>
                                <a:pt x="139751" y="150306"/>
                                <a:pt x="93138" y="196919"/>
                              </a:cubicBezTo>
                              <a:cubicBezTo>
                                <a:pt x="81849" y="208208"/>
                                <a:pt x="67485" y="217096"/>
                                <a:pt x="59271" y="230786"/>
                              </a:cubicBezTo>
                              <a:cubicBezTo>
                                <a:pt x="29764" y="279964"/>
                                <a:pt x="45507" y="261482"/>
                                <a:pt x="16938" y="290053"/>
                              </a:cubicBezTo>
                              <a:cubicBezTo>
                                <a:pt x="14430" y="302590"/>
                                <a:pt x="-289" y="373817"/>
                                <a:pt x="4" y="383186"/>
                              </a:cubicBezTo>
                              <a:cubicBezTo>
                                <a:pt x="2303" y="456745"/>
                                <a:pt x="7520" y="530330"/>
                                <a:pt x="16938" y="603319"/>
                              </a:cubicBezTo>
                              <a:cubicBezTo>
                                <a:pt x="20399" y="630143"/>
                                <a:pt x="47255" y="665958"/>
                                <a:pt x="59271" y="687986"/>
                              </a:cubicBezTo>
                              <a:cubicBezTo>
                                <a:pt x="68337" y="704606"/>
                                <a:pt x="73048" y="723842"/>
                                <a:pt x="84671" y="738786"/>
                              </a:cubicBezTo>
                              <a:cubicBezTo>
                                <a:pt x="93334" y="749925"/>
                                <a:pt x="106892" y="756218"/>
                                <a:pt x="118538" y="764186"/>
                              </a:cubicBezTo>
                              <a:cubicBezTo>
                                <a:pt x="160528" y="792916"/>
                                <a:pt x="200031" y="826099"/>
                                <a:pt x="245538" y="848853"/>
                              </a:cubicBezTo>
                              <a:cubicBezTo>
                                <a:pt x="313506" y="882837"/>
                                <a:pt x="457204" y="933519"/>
                                <a:pt x="457204" y="933519"/>
                              </a:cubicBezTo>
                              <a:cubicBezTo>
                                <a:pt x="592671" y="925052"/>
                                <a:pt x="728619" y="922328"/>
                                <a:pt x="863604" y="908119"/>
                              </a:cubicBezTo>
                              <a:cubicBezTo>
                                <a:pt x="890231" y="905316"/>
                                <a:pt x="915250" y="893394"/>
                                <a:pt x="939804" y="882719"/>
                              </a:cubicBezTo>
                              <a:cubicBezTo>
                                <a:pt x="980316" y="865105"/>
                                <a:pt x="1058338" y="823453"/>
                                <a:pt x="1058338" y="823453"/>
                              </a:cubicBezTo>
                              <a:cubicBezTo>
                                <a:pt x="1072449" y="809342"/>
                                <a:pt x="1088034" y="796564"/>
                                <a:pt x="1100671" y="781119"/>
                              </a:cubicBezTo>
                              <a:cubicBezTo>
                                <a:pt x="1107255" y="773072"/>
                                <a:pt x="1153510" y="702128"/>
                                <a:pt x="1159938" y="687986"/>
                              </a:cubicBezTo>
                              <a:cubicBezTo>
                                <a:pt x="1168950" y="668160"/>
                                <a:pt x="1188565" y="596257"/>
                                <a:pt x="1193804" y="577919"/>
                              </a:cubicBezTo>
                              <a:cubicBezTo>
                                <a:pt x="1196626" y="544052"/>
                                <a:pt x="1198300" y="510070"/>
                                <a:pt x="1202271" y="476319"/>
                              </a:cubicBezTo>
                              <a:cubicBezTo>
                                <a:pt x="1203952" y="462027"/>
                                <a:pt x="1210738" y="448376"/>
                                <a:pt x="1210738" y="433986"/>
                              </a:cubicBezTo>
                              <a:cubicBezTo>
                                <a:pt x="1210738" y="369014"/>
                                <a:pt x="1210012" y="303763"/>
                                <a:pt x="1202271" y="239253"/>
                              </a:cubicBezTo>
                              <a:cubicBezTo>
                                <a:pt x="1201320" y="231327"/>
                                <a:pt x="1190325" y="228552"/>
                                <a:pt x="1185338" y="222319"/>
                              </a:cubicBezTo>
                              <a:cubicBezTo>
                                <a:pt x="1178981" y="214373"/>
                                <a:pt x="1175599" y="204114"/>
                                <a:pt x="1168404" y="196919"/>
                              </a:cubicBezTo>
                              <a:cubicBezTo>
                                <a:pt x="1146421" y="174936"/>
                                <a:pt x="1127500" y="168000"/>
                                <a:pt x="1100671" y="154586"/>
                              </a:cubicBezTo>
                              <a:cubicBezTo>
                                <a:pt x="1024716" y="78631"/>
                                <a:pt x="1106971" y="149270"/>
                                <a:pt x="1032938" y="112253"/>
                              </a:cubicBezTo>
                              <a:cubicBezTo>
                                <a:pt x="1025798" y="108683"/>
                                <a:pt x="1023144" y="98889"/>
                                <a:pt x="1016004" y="95319"/>
                              </a:cubicBezTo>
                              <a:cubicBezTo>
                                <a:pt x="1000039" y="87337"/>
                                <a:pt x="981680" y="85251"/>
                                <a:pt x="965204" y="78386"/>
                              </a:cubicBezTo>
                              <a:cubicBezTo>
                                <a:pt x="947728" y="71104"/>
                                <a:pt x="932233" y="59354"/>
                                <a:pt x="914404" y="52986"/>
                              </a:cubicBezTo>
                              <a:cubicBezTo>
                                <a:pt x="892487" y="45159"/>
                                <a:pt x="868749" y="43413"/>
                                <a:pt x="846671" y="36053"/>
                              </a:cubicBezTo>
                              <a:cubicBezTo>
                                <a:pt x="838204" y="33231"/>
                                <a:pt x="829983" y="29522"/>
                                <a:pt x="821271" y="27586"/>
                              </a:cubicBezTo>
                              <a:cubicBezTo>
                                <a:pt x="804513" y="23862"/>
                                <a:pt x="787125" y="23283"/>
                                <a:pt x="770471" y="19119"/>
                              </a:cubicBezTo>
                              <a:cubicBezTo>
                                <a:pt x="753155" y="14790"/>
                                <a:pt x="736604" y="7830"/>
                                <a:pt x="719671" y="2186"/>
                              </a:cubicBezTo>
                              <a:cubicBezTo>
                                <a:pt x="365979" y="15286"/>
                                <a:pt x="577891" y="-24137"/>
                                <a:pt x="457204" y="27586"/>
                              </a:cubicBezTo>
                              <a:cubicBezTo>
                                <a:pt x="449001" y="31102"/>
                                <a:pt x="439786" y="32062"/>
                                <a:pt x="431804" y="36053"/>
                              </a:cubicBezTo>
                              <a:cubicBezTo>
                                <a:pt x="422703" y="40604"/>
                                <a:pt x="415757" y="48978"/>
                                <a:pt x="406404" y="52986"/>
                              </a:cubicBezTo>
                              <a:cubicBezTo>
                                <a:pt x="369800" y="68673"/>
                                <a:pt x="381005" y="92497"/>
                                <a:pt x="347138" y="103786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E599"/>
                        </a:solidFill>
                        <a:ln w="44450">
                          <a:solidFill>
                            <a:srgbClr val="FFE599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0E1C4E" id="Freeform 1109" o:spid="_x0000_s1026" style="position:absolute;margin-left:129.7pt;margin-top:4.7pt;width:41.7pt;height:33.5pt;rotation:-90;z-index:24762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coordsize="1210738,9335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" path="m347138,103786v-33867,11289,-96160,9767,-143934,16933c194378,122043,186007,125670,177804,129186v-48375,20732,-38053,21120,-84666,67733c81849,208208,67485,217096,59271,230786,29764,279964,45507,261482,16938,290053,14430,302590,-289,373817,4,383186v2299,73559,7516,147144,16934,220133c20399,630143,47255,665958,59271,687986v9066,16620,13777,35856,25400,50800c93334,749925,106892,756218,118538,764186v41990,28730,81493,61913,127000,84667c313506,882837,457204,933519,457204,933519v135467,-8467,271415,-11191,406400,-25400c890231,905316,915250,893394,939804,882719v40512,-17614,118534,-59266,118534,-59266c1072449,809342,1088034,796564,1100671,781119v6584,-8047,52839,-78991,59267,-93133c1168950,668160,1188565,596257,1193804,577919v2822,-33867,4496,-67849,8467,-101600c1203952,462027,1210738,448376,1210738,433986v,-64972,-726,-130223,-8467,-194733c1201320,231327,1190325,228552,1185338,222319v-6357,-7946,-9739,-18205,-16934,-25400c1146421,174936,1127500,168000,1100671,154586v-75955,-75955,6300,-5316,-67733,-42333c1025798,108683,1023144,98889,1016004,95319,1000039,87337,981680,85251,965204,78386,947728,71104,932233,59354,914404,52986,892487,45159,868749,43413,846671,36053v-8467,-2822,-16688,-6531,-25400,-8467c804513,23862,787125,23283,770471,19119,753155,14790,736604,7830,719671,2186,365979,15286,577891,-24137,457204,27586v-8203,3516,-17418,4476,-25400,8467c422703,40604,415757,48978,406404,52986v-36604,15687,-25399,39511,-59266,50800xe" fillcolor="#ffe599" strokecolor="#ffe599" strokeweight="3.5pt">
                <v:stroke joinstyle="miter"/>
                <v:path arrowok="t" o:connecttype="custom" o:connectlocs="1519,473;889,550;778,589;407,897;259,1052;74,1322;0,1746;74,2750;259,3136;370,3367;518,3483;1074,3868;2000,4254;3777,4139;4111,4023;4630,3753;4815,3560;5074,3136;5222,2634;5259,2171;5296,1978;5259,1090;5185,1013;5111,897;4815,705;4518,512;4445,434;4222,357;4000,242;3704,165;3592,126;3370,87;3148,10;2000,126;1889,165;1778,242;1519,473" o:connectangles="0,0,0,0,0,0,0,0,0,0,0,0,0,0,0,0,0,0,0,0,0,0,0,0,0,0,0,0,0,0,0,0,0,0,0,0,0"/>
                <o:lock v:ext="edit" aspectratio="t"/>
              </v:shap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121280" behindDoc="0" locked="0" layoutInCell="1" allowOverlap="1" wp14:anchorId="6358B72C" wp14:editId="5D77F510">
                <wp:simplePos x="0" y="0"/>
                <wp:positionH relativeFrom="column">
                  <wp:posOffset>1896745</wp:posOffset>
                </wp:positionH>
                <wp:positionV relativeFrom="paragraph">
                  <wp:posOffset>189865</wp:posOffset>
                </wp:positionV>
                <wp:extent cx="74295" cy="0"/>
                <wp:effectExtent l="5080" t="9525" r="6350" b="9525"/>
                <wp:wrapNone/>
                <wp:docPr id="43786317" name="Line 27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7429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EF5C1A" id="Line 275" o:spid="_x0000_s1026" style="position:absolute;z-index:24912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9.35pt,14.95pt" to="155.2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" strokeweight=".5pt">
                <v:stroke joinstyle="miter"/>
                <o:lock v:ext="edit" aspectratio="t"/>
              </v:lin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108992" behindDoc="0" locked="0" layoutInCell="1" allowOverlap="1" wp14:anchorId="5E015E19" wp14:editId="7583C583">
                <wp:simplePos x="0" y="0"/>
                <wp:positionH relativeFrom="column">
                  <wp:posOffset>1890395</wp:posOffset>
                </wp:positionH>
                <wp:positionV relativeFrom="paragraph">
                  <wp:posOffset>179705</wp:posOffset>
                </wp:positionV>
                <wp:extent cx="74295" cy="0"/>
                <wp:effectExtent l="8255" t="8890" r="12700" b="10160"/>
                <wp:wrapNone/>
                <wp:docPr id="185282663" name="Line 27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7429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5BDD89" id="Line 274" o:spid="_x0000_s1026" style="position:absolute;z-index:24910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8.85pt,14.15pt" to="154.7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" strokeweight=".5pt">
                <v:stroke joinstyle="miter"/>
                <o:lock v:ext="edit" aspectratio="t"/>
              </v:lin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096704" behindDoc="0" locked="0" layoutInCell="1" allowOverlap="1" wp14:anchorId="5B3D2A06" wp14:editId="548216B3">
                <wp:simplePos x="0" y="0"/>
                <wp:positionH relativeFrom="column">
                  <wp:posOffset>1892935</wp:posOffset>
                </wp:positionH>
                <wp:positionV relativeFrom="paragraph">
                  <wp:posOffset>202565</wp:posOffset>
                </wp:positionV>
                <wp:extent cx="74295" cy="0"/>
                <wp:effectExtent l="10795" t="12700" r="10160" b="6350"/>
                <wp:wrapNone/>
                <wp:docPr id="1134039817" name="Line 27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7429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F41AAE1" id="Line 273" o:spid="_x0000_s1026" style="position:absolute;z-index:24909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9.05pt,15.95pt" to="154.9pt,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" strokeweight=".5pt">
                <v:stroke joinstyle="miter"/>
                <o:lock v:ext="edit" aspectratio="t"/>
              </v:lin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084416" behindDoc="0" locked="0" layoutInCell="1" allowOverlap="1" wp14:anchorId="1DADA7CC" wp14:editId="2A0AFDA0">
                <wp:simplePos x="0" y="0"/>
                <wp:positionH relativeFrom="column">
                  <wp:posOffset>1892935</wp:posOffset>
                </wp:positionH>
                <wp:positionV relativeFrom="paragraph">
                  <wp:posOffset>153670</wp:posOffset>
                </wp:positionV>
                <wp:extent cx="74295" cy="0"/>
                <wp:effectExtent l="10795" t="11430" r="10160" b="7620"/>
                <wp:wrapNone/>
                <wp:docPr id="1832321699" name="Line 27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7429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7AFF26" id="Line 272" o:spid="_x0000_s1026" style="position:absolute;z-index:24908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9.05pt,12.1pt" to="154.9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" strokeweight=".5pt">
                <v:stroke joinstyle="miter"/>
                <o:lock v:ext="edit" aspectratio="t"/>
              </v:lin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072128" behindDoc="0" locked="0" layoutInCell="1" allowOverlap="1" wp14:anchorId="02B0A5AA" wp14:editId="4DD0299F">
                <wp:simplePos x="0" y="0"/>
                <wp:positionH relativeFrom="column">
                  <wp:posOffset>1893570</wp:posOffset>
                </wp:positionH>
                <wp:positionV relativeFrom="paragraph">
                  <wp:posOffset>214630</wp:posOffset>
                </wp:positionV>
                <wp:extent cx="73660" cy="0"/>
                <wp:effectExtent l="11430" t="5715" r="10160" b="13335"/>
                <wp:wrapNone/>
                <wp:docPr id="1134136304" name="Line 27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7366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6D3E02" id="Line 271" o:spid="_x0000_s1026" style="position:absolute;z-index:24907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9.1pt,16.9pt" to="154.9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" strokeweight=".5pt">
                <v:stroke joinstyle="miter"/>
                <o:lock v:ext="edit" aspectratio="t"/>
              </v:lin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059840" behindDoc="0" locked="0" layoutInCell="1" allowOverlap="1" wp14:anchorId="45D9A1D0" wp14:editId="49218C5E">
                <wp:simplePos x="0" y="0"/>
                <wp:positionH relativeFrom="column">
                  <wp:posOffset>1894205</wp:posOffset>
                </wp:positionH>
                <wp:positionV relativeFrom="paragraph">
                  <wp:posOffset>143510</wp:posOffset>
                </wp:positionV>
                <wp:extent cx="74295" cy="0"/>
                <wp:effectExtent l="12065" t="10795" r="8890" b="8255"/>
                <wp:wrapNone/>
                <wp:docPr id="1330811898" name="Line 27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7429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F49190" id="Line 270" o:spid="_x0000_s1026" style="position:absolute;z-index:24905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9.15pt,11.3pt" to="15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" strokeweight=".5pt">
                <v:stroke joinstyle="miter"/>
                <o:lock v:ext="edit" aspectratio="t"/>
              </v:lin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047552" behindDoc="0" locked="0" layoutInCell="1" allowOverlap="1" wp14:anchorId="2712C9E4" wp14:editId="5F739947">
                <wp:simplePos x="0" y="0"/>
                <wp:positionH relativeFrom="column">
                  <wp:posOffset>1894205</wp:posOffset>
                </wp:positionH>
                <wp:positionV relativeFrom="paragraph">
                  <wp:posOffset>163195</wp:posOffset>
                </wp:positionV>
                <wp:extent cx="74295" cy="0"/>
                <wp:effectExtent l="12065" t="11430" r="8890" b="7620"/>
                <wp:wrapNone/>
                <wp:docPr id="1623991501" name="Line 26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7429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E885031" id="Line 269" o:spid="_x0000_s1026" style="position:absolute;z-index:24904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9.15pt,12.85pt" to="155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" strokeweight=".5pt">
                <v:stroke joinstyle="miter"/>
                <o:lock v:ext="edit" aspectratio="t"/>
              </v:line>
            </w:pict>
          </mc:Fallback>
        </mc:AlternateContent>
      </w:r>
    </w:p>
    <w:p w14:paraId="48064D84" w14:textId="77777777" w:rsidR="00140814" w:rsidRPr="00FF3B10" w:rsidRDefault="00140814" w:rsidP="00140814">
      <w:pPr>
        <w:snapToGrid w:val="0"/>
        <w:spacing w:line="360" w:lineRule="auto"/>
        <w:ind w:firstLineChars="196" w:firstLine="412"/>
        <w:rPr>
          <w:rFonts w:eastAsiaTheme="minorEastAsia"/>
        </w:rPr>
      </w:pPr>
      <w:r>
        <w:rPr>
          <w:rFonts w:eastAsiaTheme="minorEastAsia"/>
          <w:noProof/>
        </w:rPr>
        <mc:AlternateContent>
          <mc:Choice Requires="wpg">
            <w:drawing>
              <wp:anchor distT="0" distB="0" distL="114300" distR="114300" simplePos="0" relativeHeight="249145856" behindDoc="0" locked="0" layoutInCell="1" allowOverlap="1" wp14:anchorId="134814EB" wp14:editId="4F5748D9">
                <wp:simplePos x="0" y="0"/>
                <wp:positionH relativeFrom="column">
                  <wp:posOffset>1970405</wp:posOffset>
                </wp:positionH>
                <wp:positionV relativeFrom="paragraph">
                  <wp:posOffset>55880</wp:posOffset>
                </wp:positionV>
                <wp:extent cx="36195" cy="31115"/>
                <wp:effectExtent l="12065" t="10160" r="8890" b="6350"/>
                <wp:wrapNone/>
                <wp:docPr id="977500794" name="Group 27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36195" cy="31115"/>
                          <a:chOff x="83915" y="46160"/>
                          <a:chExt cx="1524" cy="931"/>
                        </a:xfrm>
                      </wpg:grpSpPr>
                      <wps:wsp>
                        <wps:cNvPr id="686463750" name="Line 280"/>
                        <wps:cNvCnPr>
                          <a:cxnSpLocks noChangeAspect="1" noChangeShapeType="1"/>
                        </wps:cNvCnPr>
                        <wps:spPr bwMode="auto">
                          <a:xfrm>
                            <a:off x="83915" y="46160"/>
                            <a:ext cx="1524" cy="932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9827232" name="直接连接符 95"/>
                        <wps:cNvCnPr>
                          <a:cxnSpLocks noChangeAspect="1" noChangeShapeType="1"/>
                        </wps:cNvCnPr>
                        <wps:spPr bwMode="auto">
                          <a:xfrm flipH="1">
                            <a:off x="83915" y="46160"/>
                            <a:ext cx="1524" cy="932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BE8A72C" id="Group 279" o:spid="_x0000_s1026" style="position:absolute;margin-left:155.15pt;margin-top:4.4pt;width:2.85pt;height:2.45pt;z-index:249145856" coordorigin="83915,46160" coordsize="1524,9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">
                <o:lock v:ext="edit" aspectratio="t"/>
                <v:line id="Line 280" o:spid="_x0000_s1027" style="position:absolute;visibility:visible;mso-wrap-style:square" from="83915,46160" to="85439,47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" strokeweight=".5pt">
                  <v:stroke joinstyle="miter"/>
                  <o:lock v:ext="edit" aspectratio="t"/>
                </v:line>
                <v:line id="直接连接符 95" o:spid="_x0000_s1028" style="position:absolute;flip:x;visibility:visible;mso-wrap-style:square" from="83915,46160" to="85439,47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" strokeweight=".5pt">
                  <v:stroke joinstyle="miter"/>
                  <o:lock v:ext="edit" aspectratio="t"/>
                </v:line>
              </v:group>
            </w:pict>
          </mc:Fallback>
        </mc:AlternateContent>
      </w:r>
      <w:r>
        <w:rPr>
          <w:rFonts w:eastAsiaTheme="minorEastAsia"/>
          <w:noProof/>
        </w:rPr>
        <mc:AlternateContent>
          <mc:Choice Requires="wpg">
            <w:drawing>
              <wp:anchor distT="0" distB="0" distL="114300" distR="114300" simplePos="0" relativeHeight="249133568" behindDoc="0" locked="0" layoutInCell="1" allowOverlap="1" wp14:anchorId="62927FA0" wp14:editId="29371251">
                <wp:simplePos x="0" y="0"/>
                <wp:positionH relativeFrom="column">
                  <wp:posOffset>1979930</wp:posOffset>
                </wp:positionH>
                <wp:positionV relativeFrom="paragraph">
                  <wp:posOffset>93345</wp:posOffset>
                </wp:positionV>
                <wp:extent cx="36830" cy="30480"/>
                <wp:effectExtent l="12065" t="9525" r="8255" b="7620"/>
                <wp:wrapNone/>
                <wp:docPr id="155083633" name="Group 27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36830" cy="30480"/>
                          <a:chOff x="84169" y="47159"/>
                          <a:chExt cx="1524" cy="931"/>
                        </a:xfrm>
                      </wpg:grpSpPr>
                      <wps:wsp>
                        <wps:cNvPr id="108551120" name="Line 277"/>
                        <wps:cNvCnPr>
                          <a:cxnSpLocks noChangeAspect="1" noChangeShapeType="1"/>
                        </wps:cNvCnPr>
                        <wps:spPr bwMode="auto">
                          <a:xfrm>
                            <a:off x="84169" y="47159"/>
                            <a:ext cx="1524" cy="932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9299839" name="Line 278"/>
                        <wps:cNvCnPr>
                          <a:cxnSpLocks noChangeAspect="1" noChangeShapeType="1"/>
                        </wps:cNvCnPr>
                        <wps:spPr bwMode="auto">
                          <a:xfrm flipH="1">
                            <a:off x="84169" y="47159"/>
                            <a:ext cx="1524" cy="932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9F1543" id="Group 276" o:spid="_x0000_s1026" style="position:absolute;margin-left:155.9pt;margin-top:7.35pt;width:2.9pt;height:2.4pt;z-index:249133568" coordorigin="84169,47159" coordsize="1524,9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">
                <o:lock v:ext="edit" aspectratio="t"/>
                <v:line id="Line 277" o:spid="_x0000_s1027" style="position:absolute;visibility:visible;mso-wrap-style:square" from="84169,47159" to="85693,480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" strokeweight=".5pt">
                  <v:stroke joinstyle="miter"/>
                  <o:lock v:ext="edit" aspectratio="t"/>
                </v:line>
                <v:line id="Line 278" o:spid="_x0000_s1028" style="position:absolute;flip:x;visibility:visible;mso-wrap-style:square" from="84169,47159" to="85693,480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" strokeweight=".5pt">
                  <v:stroke joinstyle="miter"/>
                  <o:lock v:ext="edit" aspectratio="t"/>
                </v:line>
              </v:group>
            </w:pict>
          </mc:Fallback>
        </mc:AlternateContent>
      </w:r>
    </w:p>
    <w:p w14:paraId="34D8904E" w14:textId="77777777" w:rsidR="00140814" w:rsidRPr="00FF3B10" w:rsidRDefault="00140814" w:rsidP="00140814">
      <w:pPr>
        <w:snapToGrid w:val="0"/>
        <w:spacing w:line="360" w:lineRule="auto"/>
        <w:ind w:firstLineChars="196" w:firstLine="412"/>
        <w:rPr>
          <w:rFonts w:eastAsiaTheme="minorEastAsia"/>
        </w:rPr>
      </w:pP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568320" behindDoc="0" locked="0" layoutInCell="1" allowOverlap="1" wp14:anchorId="40C66433" wp14:editId="15FEC9E7">
                <wp:simplePos x="0" y="0"/>
                <wp:positionH relativeFrom="column">
                  <wp:posOffset>1518920</wp:posOffset>
                </wp:positionH>
                <wp:positionV relativeFrom="paragraph">
                  <wp:posOffset>40640</wp:posOffset>
                </wp:positionV>
                <wp:extent cx="609600" cy="277495"/>
                <wp:effectExtent l="0" t="0" r="1270" b="1905"/>
                <wp:wrapNone/>
                <wp:docPr id="1162886947" name="Text Box 22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09600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FD182C" w14:textId="77777777" w:rsidR="00140814" w:rsidRPr="00C04DC8" w:rsidRDefault="00140814" w:rsidP="00140814">
                            <w:pP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04DC8"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’</w:t>
                            </w:r>
                            <w: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OH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C66433" id="Text Box 2265" o:spid="_x0000_s1093" type="#_x0000_t202" style="position:absolute;left:0;text-align:left;margin-left:119.6pt;margin-top:3.2pt;width:48pt;height:21.85pt;z-index:24856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" filled="f" stroked="f">
                <o:lock v:ext="edit" aspectratio="t"/>
                <v:textbox inset="0,0,0,0">
                  <w:txbxContent>
                    <w:p w14:paraId="1DFD182C" w14:textId="77777777" w:rsidR="00140814" w:rsidRPr="00C04DC8" w:rsidRDefault="00140814" w:rsidP="00140814">
                      <w:pP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04DC8"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3’</w:t>
                      </w:r>
                      <w: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OH</w:t>
                      </w:r>
                    </w:p>
                  </w:txbxContent>
                </v:textbox>
              </v:shape>
            </w:pict>
          </mc:Fallback>
        </mc:AlternateContent>
      </w:r>
      <w:r w:rsidRPr="00FF3B10">
        <w:rPr>
          <w:rFonts w:eastAsiaTheme="minorEastAsia"/>
        </w:rPr>
        <w:t xml:space="preserve"> </w:t>
      </w:r>
    </w:p>
    <w:p w14:paraId="7324C185" w14:textId="6F475E4F" w:rsidR="00140814" w:rsidRPr="00FF3B10" w:rsidRDefault="002A6A59" w:rsidP="00140814">
      <w:pPr>
        <w:snapToGrid w:val="0"/>
        <w:spacing w:line="360" w:lineRule="auto"/>
        <w:ind w:firstLineChars="196" w:firstLine="412"/>
        <w:jc w:val="center"/>
        <w:rPr>
          <w:rFonts w:eastAsiaTheme="minorEastAsia"/>
        </w:rPr>
      </w:pP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506880" behindDoc="0" locked="0" layoutInCell="1" allowOverlap="1" wp14:anchorId="2F4B6086" wp14:editId="64159C9A">
                <wp:simplePos x="0" y="0"/>
                <wp:positionH relativeFrom="column">
                  <wp:posOffset>2303145</wp:posOffset>
                </wp:positionH>
                <wp:positionV relativeFrom="paragraph">
                  <wp:posOffset>232893</wp:posOffset>
                </wp:positionV>
                <wp:extent cx="3101975" cy="304800"/>
                <wp:effectExtent l="0" t="0" r="3175" b="0"/>
                <wp:wrapNone/>
                <wp:docPr id="1338926582" name="文本框 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101975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8F1AE1" w14:textId="2197104D" w:rsidR="002A6A59" w:rsidRPr="002A6A59" w:rsidRDefault="002A6A59" w:rsidP="002A6A59">
                            <w:pPr>
                              <w:spacing w:line="240" w:lineRule="exact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⑥</w:t>
                            </w:r>
                            <w:r w:rsidRPr="002A6A59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5</w:t>
                            </w:r>
                            <w:proofErr w:type="gramStart"/>
                            <w:r w:rsidRPr="002A6A59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’</w:t>
                            </w:r>
                            <w:proofErr w:type="gramEnd"/>
                            <w:r w:rsidRPr="002A6A59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Phosphorylation of Target mRNA: </w:t>
                            </w:r>
                            <w:r w:rsidRPr="002A6A59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hosphorylate the 5’</w:t>
                            </w:r>
                            <w:r w:rsidRPr="002A6A59">
                              <w:rPr>
                                <w:rFonts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A6A59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end of the target mRNA to enable ligation to the miRNA 3’ end.</w:t>
                            </w:r>
                          </w:p>
                          <w:p w14:paraId="1088DE0C" w14:textId="36F3F4E2" w:rsidR="002A6A59" w:rsidRPr="002A6A59" w:rsidRDefault="002A6A59" w:rsidP="002A6A59">
                            <w:pPr>
                              <w:spacing w:line="240" w:lineRule="exact"/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⑦</w:t>
                            </w:r>
                            <w:r w:rsidRPr="002A6A59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Ligation with T4 RNA Ligase: </w:t>
                            </w:r>
                            <w:r w:rsidRPr="002A6A59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Use T4 RNA ligase to covalently link the 5’ end of the target mRNA to the 3’ end of the miRNA, generating miRNA-target mRNA hybrid strands.</w:t>
                            </w:r>
                          </w:p>
                          <w:p w14:paraId="77236443" w14:textId="0047AFD9" w:rsidR="002A6A59" w:rsidRPr="002A6A59" w:rsidRDefault="002A6A59" w:rsidP="002A6A59">
                            <w:pPr>
                              <w:spacing w:line="240" w:lineRule="exact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⑧</w:t>
                            </w:r>
                            <w:r w:rsidRPr="002A6A59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3</w:t>
                            </w:r>
                            <w:proofErr w:type="gramStart"/>
                            <w:r w:rsidRPr="002A6A59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’</w:t>
                            </w:r>
                            <w:proofErr w:type="gramEnd"/>
                            <w:r w:rsidRPr="002A6A59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Dephosphorylation and Linker Addition: </w:t>
                            </w:r>
                            <w:r w:rsidRPr="002A6A59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Dephosphorylate the 3’ end of the hybrid strands and ligate a 3’ sequencing linker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4B6086" id="_x0000_s1036" type="#_x0000_t202" style="position:absolute;left:0;text-align:left;margin-left:181.35pt;margin-top:18.35pt;width:244.25pt;height:24pt;z-index:24850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" filled="f" stroked="f">
                <o:lock v:ext="edit" aspectratio="t"/>
                <v:textbox style="mso-fit-shape-to-text:t" inset="0,0,0,0">
                  <w:txbxContent>
                    <w:p w14:paraId="0D8F1AE1" w14:textId="2197104D" w:rsidR="002A6A59" w:rsidRPr="002A6A59" w:rsidRDefault="002A6A59" w:rsidP="002A6A59">
                      <w:pPr>
                        <w:spacing w:line="240" w:lineRule="exact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⑥</w:t>
                      </w:r>
                      <w:r w:rsidRPr="002A6A59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5</w:t>
                      </w:r>
                      <w:proofErr w:type="gramStart"/>
                      <w:r w:rsidRPr="002A6A59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’</w:t>
                      </w:r>
                      <w:proofErr w:type="gramEnd"/>
                      <w:r w:rsidRPr="002A6A59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 Phosphorylation of Target mRNA: </w:t>
                      </w:r>
                      <w:r w:rsidRPr="002A6A59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Phosphorylate the 5’</w:t>
                      </w:r>
                      <w:r w:rsidRPr="002A6A59">
                        <w:rPr>
                          <w:rFonts w:hint="eastAsia"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2A6A59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end of the target mRNA to enable ligation to the miRNA 3’ end.</w:t>
                      </w:r>
                    </w:p>
                    <w:p w14:paraId="1088DE0C" w14:textId="36F3F4E2" w:rsidR="002A6A59" w:rsidRPr="002A6A59" w:rsidRDefault="002A6A59" w:rsidP="002A6A59">
                      <w:pPr>
                        <w:spacing w:line="240" w:lineRule="exact"/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⑦</w:t>
                      </w:r>
                      <w:r w:rsidRPr="002A6A59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Ligation with T4 RNA Ligase: </w:t>
                      </w:r>
                      <w:r w:rsidRPr="002A6A59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Use T4 RNA ligase to covalently link the 5’ end of the target mRNA to the 3’ end of the miRNA, generating miRNA-target mRNA hybrid strands.</w:t>
                      </w:r>
                    </w:p>
                    <w:p w14:paraId="77236443" w14:textId="0047AFD9" w:rsidR="002A6A59" w:rsidRPr="002A6A59" w:rsidRDefault="002A6A59" w:rsidP="002A6A59">
                      <w:pPr>
                        <w:spacing w:line="240" w:lineRule="exact"/>
                        <w:rPr>
                          <w:rFonts w:hint="eastAsia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⑧</w:t>
                      </w:r>
                      <w:r w:rsidRPr="002A6A59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3</w:t>
                      </w:r>
                      <w:proofErr w:type="gramStart"/>
                      <w:r w:rsidRPr="002A6A59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’</w:t>
                      </w:r>
                      <w:proofErr w:type="gramEnd"/>
                      <w:r w:rsidRPr="002A6A59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 Dephosphorylation and Linker Addition: </w:t>
                      </w:r>
                      <w:r w:rsidRPr="002A6A59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Dephosphorylate the 3’ end of the hybrid strands and ligate a 3’ sequencing linker.</w:t>
                      </w:r>
                    </w:p>
                  </w:txbxContent>
                </v:textbox>
              </v:shape>
            </w:pict>
          </mc:Fallback>
        </mc:AlternateContent>
      </w:r>
    </w:p>
    <w:p w14:paraId="64210C91" w14:textId="2AE35BD9" w:rsidR="00140814" w:rsidRPr="002A671D" w:rsidRDefault="00140814" w:rsidP="00140814">
      <w:pPr>
        <w:snapToGrid w:val="0"/>
        <w:spacing w:line="360" w:lineRule="auto"/>
        <w:ind w:firstLineChars="196" w:firstLine="412"/>
        <w:rPr>
          <w:rFonts w:eastAsiaTheme="minorEastAsia"/>
        </w:rPr>
      </w:pP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678912" behindDoc="0" locked="0" layoutInCell="1" allowOverlap="1" wp14:anchorId="6A94606F" wp14:editId="418ABBBC">
                <wp:simplePos x="0" y="0"/>
                <wp:positionH relativeFrom="column">
                  <wp:posOffset>1962785</wp:posOffset>
                </wp:positionH>
                <wp:positionV relativeFrom="paragraph">
                  <wp:posOffset>228917</wp:posOffset>
                </wp:positionV>
                <wp:extent cx="0" cy="626110"/>
                <wp:effectExtent l="76200" t="0" r="76200" b="59690"/>
                <wp:wrapNone/>
                <wp:docPr id="103121616" name="AutoShape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26110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4A427B" id="AutoShape 240" o:spid="_x0000_s1026" type="#_x0000_t32" style="position:absolute;margin-left:154.55pt;margin-top:18pt;width:0;height:49.3pt;z-index:24867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" strokeweight="1.25pt">
                <v:stroke endarrow="block"/>
              </v:shape>
            </w:pict>
          </mc:Fallback>
        </mc:AlternateContent>
      </w: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642048" behindDoc="0" locked="0" layoutInCell="1" allowOverlap="1" wp14:anchorId="4182359A" wp14:editId="3B4F220C">
                <wp:simplePos x="0" y="0"/>
                <wp:positionH relativeFrom="column">
                  <wp:posOffset>1964055</wp:posOffset>
                </wp:positionH>
                <wp:positionV relativeFrom="paragraph">
                  <wp:posOffset>40005</wp:posOffset>
                </wp:positionV>
                <wp:extent cx="335915" cy="184150"/>
                <wp:effectExtent l="0" t="0" r="1270" b="0"/>
                <wp:wrapNone/>
                <wp:docPr id="158722000" name="Text Box 2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5915" cy="184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B60B93" w14:textId="77777777" w:rsidR="00140814" w:rsidRPr="00C04DC8" w:rsidRDefault="00140814" w:rsidP="00140814">
                            <w:pP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04DC8"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OH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82359A" id="Text Box 237" o:spid="_x0000_s1095" type="#_x0000_t202" style="position:absolute;left:0;text-align:left;margin-left:154.65pt;margin-top:3.15pt;width:26.45pt;height:14.5pt;z-index:24864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" filled="f" stroked="f">
                <o:lock v:ext="edit" aspectratio="t"/>
                <v:textbox inset="0,0,0,0">
                  <w:txbxContent>
                    <w:p w14:paraId="7AB60B93" w14:textId="77777777" w:rsidR="00140814" w:rsidRPr="00C04DC8" w:rsidRDefault="00140814" w:rsidP="00140814">
                      <w:pP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04DC8"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5’</w:t>
                      </w:r>
                      <w: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OH</w:t>
                      </w:r>
                    </w:p>
                  </w:txbxContent>
                </v:textbox>
              </v:shape>
            </w:pict>
          </mc:Fallback>
        </mc:AlternateContent>
      </w:r>
    </w:p>
    <w:p w14:paraId="62EBFD40" w14:textId="0C077319" w:rsidR="00140814" w:rsidRPr="00FF3B10" w:rsidRDefault="00140814" w:rsidP="00140814">
      <w:pPr>
        <w:snapToGrid w:val="0"/>
        <w:spacing w:beforeLines="50" w:before="156" w:line="360" w:lineRule="auto"/>
        <w:jc w:val="center"/>
        <w:rPr>
          <w:rFonts w:eastAsiaTheme="minorEastAsia"/>
          <w:b/>
          <w:bCs/>
          <w:sz w:val="24"/>
        </w:rPr>
      </w:pPr>
    </w:p>
    <w:p w14:paraId="7CF94105" w14:textId="77777777" w:rsidR="002A6A59" w:rsidRDefault="002A6A59" w:rsidP="002A6A59">
      <w:pPr>
        <w:tabs>
          <w:tab w:val="center" w:pos="4252"/>
        </w:tabs>
        <w:snapToGrid w:val="0"/>
        <w:spacing w:beforeLines="50" w:before="156" w:line="360" w:lineRule="auto"/>
        <w:rPr>
          <w:rFonts w:eastAsiaTheme="minorEastAsia"/>
          <w:b/>
          <w:bCs/>
          <w:sz w:val="24"/>
        </w:rPr>
      </w:pPr>
    </w:p>
    <w:p w14:paraId="125F73A5" w14:textId="36BC9DAA" w:rsidR="00140814" w:rsidRPr="00FF3B10" w:rsidRDefault="002A6A59" w:rsidP="002A6A59">
      <w:pPr>
        <w:tabs>
          <w:tab w:val="center" w:pos="4252"/>
        </w:tabs>
        <w:snapToGrid w:val="0"/>
        <w:spacing w:beforeLines="50" w:before="156" w:line="360" w:lineRule="auto"/>
        <w:rPr>
          <w:rFonts w:eastAsiaTheme="minorEastAsia"/>
          <w:b/>
          <w:bCs/>
          <w:sz w:val="24"/>
        </w:rPr>
      </w:pPr>
      <w:r>
        <w:rPr>
          <w:rFonts w:eastAsiaTheme="minorEastAsia"/>
          <w:b/>
          <w:bCs/>
          <w:sz w:val="24"/>
        </w:rPr>
        <w:tab/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592896" behindDoc="0" locked="0" layoutInCell="1" allowOverlap="1" wp14:anchorId="2643EB0F" wp14:editId="169D5B38">
                <wp:simplePos x="0" y="0"/>
                <wp:positionH relativeFrom="column">
                  <wp:posOffset>2012315</wp:posOffset>
                </wp:positionH>
                <wp:positionV relativeFrom="paragraph">
                  <wp:posOffset>295275</wp:posOffset>
                </wp:positionV>
                <wp:extent cx="508000" cy="178435"/>
                <wp:effectExtent l="0" t="3810" r="0" b="0"/>
                <wp:wrapNone/>
                <wp:docPr id="1008795186" name="Text Box 2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08000" cy="1784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CC1B66" w14:textId="77777777" w:rsidR="00140814" w:rsidRPr="00C04DC8" w:rsidRDefault="00140814" w:rsidP="00140814">
                            <w:pP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04DC8"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’</w:t>
                            </w:r>
                            <w: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43EB0F" id="Text Box 231" o:spid="_x0000_s1097" type="#_x0000_t202" style="position:absolute;left:0;text-align:left;margin-left:158.45pt;margin-top:23.25pt;width:40pt;height:14.05pt;z-index:24859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" filled="f" stroked="f">
                <o:lock v:ext="edit" aspectratio="t"/>
                <v:textbox inset="0,0,0,0">
                  <w:txbxContent>
                    <w:p w14:paraId="25CC1B66" w14:textId="77777777" w:rsidR="00140814" w:rsidRPr="00C04DC8" w:rsidRDefault="00140814" w:rsidP="00140814">
                      <w:pP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04DC8"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3’</w:t>
                      </w:r>
                      <w: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580608" behindDoc="0" locked="0" layoutInCell="1" allowOverlap="1" wp14:anchorId="2DC132BC" wp14:editId="67C42365">
                <wp:simplePos x="0" y="0"/>
                <wp:positionH relativeFrom="column">
                  <wp:posOffset>1786255</wp:posOffset>
                </wp:positionH>
                <wp:positionV relativeFrom="paragraph">
                  <wp:posOffset>351155</wp:posOffset>
                </wp:positionV>
                <wp:extent cx="313690" cy="198120"/>
                <wp:effectExtent l="0" t="2540" r="1270" b="0"/>
                <wp:wrapNone/>
                <wp:docPr id="1434019918" name="Text Box 23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13690" cy="198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53E187" w14:textId="77777777" w:rsidR="00140814" w:rsidRPr="00C04DC8" w:rsidRDefault="00140814" w:rsidP="00140814">
                            <w:pP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04DC8"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C132BC" id="Text Box 230" o:spid="_x0000_s1098" type="#_x0000_t202" style="position:absolute;left:0;text-align:left;margin-left:140.65pt;margin-top:27.65pt;width:24.7pt;height:15.6pt;z-index:24858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" filled="f" stroked="f">
                <o:lock v:ext="edit" aspectratio="t"/>
                <v:textbox style="mso-fit-shape-to-text:t" inset="0,0,0,0">
                  <w:txbxContent>
                    <w:p w14:paraId="1F53E187" w14:textId="77777777" w:rsidR="00140814" w:rsidRPr="00C04DC8" w:rsidRDefault="00140814" w:rsidP="00140814">
                      <w:pP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04DC8"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5’</w:t>
                      </w:r>
                      <w: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</w:p>
    <w:p w14:paraId="72E429ED" w14:textId="1E2F9965" w:rsidR="00140814" w:rsidRPr="00FF3B10" w:rsidRDefault="00565E0A" w:rsidP="00140814">
      <w:pPr>
        <w:snapToGrid w:val="0"/>
        <w:spacing w:beforeLines="50" w:before="156" w:line="360" w:lineRule="auto"/>
        <w:jc w:val="center"/>
        <w:rPr>
          <w:rFonts w:eastAsiaTheme="minorEastAsia"/>
          <w:b/>
          <w:bCs/>
          <w:sz w:val="24"/>
        </w:rPr>
      </w:pP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617472" behindDoc="0" locked="0" layoutInCell="1" allowOverlap="1" wp14:anchorId="6A8ED65F" wp14:editId="43340D7C">
                <wp:simplePos x="0" y="0"/>
                <wp:positionH relativeFrom="column">
                  <wp:posOffset>-70637</wp:posOffset>
                </wp:positionH>
                <wp:positionV relativeFrom="paragraph">
                  <wp:posOffset>159182</wp:posOffset>
                </wp:positionV>
                <wp:extent cx="1561795" cy="548640"/>
                <wp:effectExtent l="0" t="0" r="0" b="3810"/>
                <wp:wrapNone/>
                <wp:docPr id="1273943945" name="文本框 4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6179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FC28F36" w14:textId="35435C45" w:rsidR="00140814" w:rsidRPr="00EF5E3B" w:rsidRDefault="00140814" w:rsidP="00140814">
                            <w:pPr>
                              <w:spacing w:line="240" w:lineRule="exact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505B8">
                              <w:rPr>
                                <w:rFonts w:hint="eastAsia"/>
                                <w:b/>
                                <w:bCs/>
                                <w:color w:val="0070C0"/>
                                <w:sz w:val="18"/>
                                <w:szCs w:val="18"/>
                              </w:rPr>
                              <w:t>※</w:t>
                            </w:r>
                            <w:r w:rsidR="00D835ED" w:rsidRPr="00D835ED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Linked </w:t>
                            </w:r>
                            <w:proofErr w:type="spellStart"/>
                            <w:r w:rsidR="00D835ED" w:rsidRPr="00D835ED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iR</w:t>
                            </w:r>
                            <w:proofErr w:type="spellEnd"/>
                            <w:r w:rsidR="00D835ED" w:rsidRPr="00D835ED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AGO-mRNA compl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8ED65F" id="文本框 41" o:spid="_x0000_s1040" type="#_x0000_t202" style="position:absolute;left:0;text-align:left;margin-left:-5.55pt;margin-top:12.55pt;width:123pt;height:43.2pt;z-index:24861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" filled="f" stroked="f">
                <o:lock v:ext="edit" aspectratio="t"/>
                <v:textbox style="mso-fit-shape-to-text:t">
                  <w:txbxContent>
                    <w:p w14:paraId="3FC28F36" w14:textId="35435C45" w:rsidR="00140814" w:rsidRPr="00EF5E3B" w:rsidRDefault="00140814" w:rsidP="00140814">
                      <w:pPr>
                        <w:spacing w:line="240" w:lineRule="exact"/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 w:rsidRPr="00F505B8">
                        <w:rPr>
                          <w:rFonts w:hint="eastAsia"/>
                          <w:b/>
                          <w:bCs/>
                          <w:color w:val="0070C0"/>
                          <w:sz w:val="18"/>
                          <w:szCs w:val="18"/>
                        </w:rPr>
                        <w:t>※</w:t>
                      </w:r>
                      <w:r w:rsidR="00D835ED" w:rsidRPr="00D835ED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Linked </w:t>
                      </w:r>
                      <w:proofErr w:type="spellStart"/>
                      <w:r w:rsidR="00D835ED" w:rsidRPr="00D835ED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>miR</w:t>
                      </w:r>
                      <w:proofErr w:type="spellEnd"/>
                      <w:r w:rsidR="00D835ED" w:rsidRPr="00D835ED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>-AGO-mRNA complex</w:t>
                      </w:r>
                    </w:p>
                  </w:txbxContent>
                </v:textbox>
              </v:shape>
            </w:pict>
          </mc:Fallback>
        </mc:AlternateContent>
      </w:r>
      <w:r w:rsidR="00E40FF6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605184" behindDoc="0" locked="0" layoutInCell="1" allowOverlap="1" wp14:anchorId="297B9D15" wp14:editId="73B7459C">
                <wp:simplePos x="0" y="0"/>
                <wp:positionH relativeFrom="column">
                  <wp:posOffset>2204085</wp:posOffset>
                </wp:positionH>
                <wp:positionV relativeFrom="paragraph">
                  <wp:posOffset>291897</wp:posOffset>
                </wp:positionV>
                <wp:extent cx="3200400" cy="996315"/>
                <wp:effectExtent l="0" t="0" r="0" b="0"/>
                <wp:wrapNone/>
                <wp:docPr id="1711713958" name="文本框 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200400" cy="996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128B5EF" w14:textId="64D68B8C" w:rsidR="00140814" w:rsidRPr="00EF5E3B" w:rsidRDefault="00140814" w:rsidP="00140814">
                            <w:pPr>
                              <w:spacing w:line="240" w:lineRule="exact"/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⑨</w:t>
                            </w:r>
                            <w:r w:rsidR="00E40FF6" w:rsidRPr="00E40FF6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RNA Extraction: </w:t>
                            </w:r>
                            <w:r w:rsidR="00E40FF6" w:rsidRPr="00E40FF6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urify the RNA hybrid strands</w:t>
                            </w:r>
                            <w:r w:rsidRPr="00E40FF6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41D87C4C" w14:textId="748E7267" w:rsidR="00140814" w:rsidRPr="00E40FF6" w:rsidRDefault="00140814" w:rsidP="00140814">
                            <w:pPr>
                              <w:spacing w:line="240" w:lineRule="exact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⑩</w:t>
                            </w:r>
                            <w:r w:rsidR="00E40FF6" w:rsidRPr="00E40FF6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5</w:t>
                            </w:r>
                            <w:proofErr w:type="gramStart"/>
                            <w:r w:rsidR="00E40FF6" w:rsidRPr="00E40FF6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’</w:t>
                            </w:r>
                            <w:proofErr w:type="gramEnd"/>
                            <w:r w:rsidR="00E40FF6" w:rsidRPr="00E40FF6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Sequencing Linker Ligation: </w:t>
                            </w:r>
                            <w:r w:rsidR="00E40FF6" w:rsidRPr="00E40FF6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ttach a 5’ sequencing linker to the hybrid strands.</w:t>
                            </w:r>
                          </w:p>
                          <w:p w14:paraId="29254DCC" w14:textId="434EE5E2" w:rsidR="00140814" w:rsidRPr="00E40FF6" w:rsidRDefault="00140814" w:rsidP="00140814">
                            <w:pPr>
                              <w:spacing w:line="240" w:lineRule="exact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A27C6">
                              <w:rPr>
                                <w:rFonts w:ascii="Cambria Math" w:hAnsi="Cambria Math" w:cs="Cambria Math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⑪</w:t>
                            </w:r>
                            <w:r w:rsidR="00E40FF6" w:rsidRPr="00E40FF6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Library Preparation and Sequencing: </w:t>
                            </w:r>
                            <w:r w:rsidR="00E40FF6" w:rsidRPr="00E40FF6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erform PCR amplification to construct the sequencing library, followed by high-throughput sequencing.</w:t>
                            </w:r>
                          </w:p>
                          <w:p w14:paraId="17264AF3" w14:textId="77777777" w:rsidR="00140814" w:rsidRPr="00EF5E3B" w:rsidRDefault="00140814" w:rsidP="0014081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7B9D15" id="文本框 39" o:spid="_x0000_s1041" type="#_x0000_t202" style="position:absolute;left:0;text-align:left;margin-left:173.55pt;margin-top:23pt;width:252pt;height:78.45pt;z-index:24860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" filled="f" stroked="f">
                <o:lock v:ext="edit" aspectratio="t"/>
                <v:textbox>
                  <w:txbxContent>
                    <w:p w14:paraId="7128B5EF" w14:textId="64D68B8C" w:rsidR="00140814" w:rsidRPr="00EF5E3B" w:rsidRDefault="00140814" w:rsidP="00140814">
                      <w:pPr>
                        <w:spacing w:line="240" w:lineRule="exact"/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⑨</w:t>
                      </w:r>
                      <w:r w:rsidR="00E40FF6" w:rsidRPr="00E40FF6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RNA Extraction: </w:t>
                      </w:r>
                      <w:r w:rsidR="00E40FF6" w:rsidRPr="00E40FF6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Purify the RNA hybrid strands</w:t>
                      </w:r>
                      <w:r w:rsidRPr="00E40FF6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41D87C4C" w14:textId="748E7267" w:rsidR="00140814" w:rsidRPr="00E40FF6" w:rsidRDefault="00140814" w:rsidP="00140814">
                      <w:pPr>
                        <w:spacing w:line="240" w:lineRule="exact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⑩</w:t>
                      </w:r>
                      <w:r w:rsidR="00E40FF6" w:rsidRPr="00E40FF6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5</w:t>
                      </w:r>
                      <w:proofErr w:type="gramStart"/>
                      <w:r w:rsidR="00E40FF6" w:rsidRPr="00E40FF6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’</w:t>
                      </w:r>
                      <w:proofErr w:type="gramEnd"/>
                      <w:r w:rsidR="00E40FF6" w:rsidRPr="00E40FF6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 Sequencing Linker Ligation: </w:t>
                      </w:r>
                      <w:r w:rsidR="00E40FF6" w:rsidRPr="00E40FF6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Attach a 5’ sequencing linker to the hybrid strands.</w:t>
                      </w:r>
                    </w:p>
                    <w:p w14:paraId="29254DCC" w14:textId="434EE5E2" w:rsidR="00140814" w:rsidRPr="00E40FF6" w:rsidRDefault="00140814" w:rsidP="00140814">
                      <w:pPr>
                        <w:spacing w:line="240" w:lineRule="exact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A27C6">
                        <w:rPr>
                          <w:rFonts w:ascii="Cambria Math" w:hAnsi="Cambria Math" w:cs="Cambria Math"/>
                          <w:color w:val="000000"/>
                          <w:kern w:val="24"/>
                          <w:sz w:val="18"/>
                          <w:szCs w:val="18"/>
                        </w:rPr>
                        <w:t>⑪</w:t>
                      </w:r>
                      <w:r w:rsidR="00E40FF6" w:rsidRPr="00E40FF6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Library Preparation and Sequencing: </w:t>
                      </w:r>
                      <w:r w:rsidR="00E40FF6" w:rsidRPr="00E40FF6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Perform PCR amplification to construct the sequencing library, followed by high-throughput sequencing.</w:t>
                      </w:r>
                    </w:p>
                    <w:p w14:paraId="17264AF3" w14:textId="77777777" w:rsidR="00140814" w:rsidRPr="00EF5E3B" w:rsidRDefault="00140814" w:rsidP="00140814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728064" behindDoc="0" locked="0" layoutInCell="1" allowOverlap="1" wp14:anchorId="42C941D0" wp14:editId="3DEEAB8B">
                <wp:simplePos x="0" y="0"/>
                <wp:positionH relativeFrom="column">
                  <wp:posOffset>1793240</wp:posOffset>
                </wp:positionH>
                <wp:positionV relativeFrom="paragraph">
                  <wp:posOffset>83185</wp:posOffset>
                </wp:positionV>
                <wp:extent cx="312420" cy="755015"/>
                <wp:effectExtent l="15875" t="10795" r="14605" b="15240"/>
                <wp:wrapNone/>
                <wp:docPr id="1013529044" name="任意多边形: 形状 8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312420" cy="755015"/>
                        </a:xfrm>
                        <a:custGeom>
                          <a:avLst/>
                          <a:gdLst>
                            <a:gd name="T0" fmla="*/ 1320 w 492"/>
                            <a:gd name="T1" fmla="*/ 0 h 1189"/>
                            <a:gd name="T2" fmla="*/ 50 w 492"/>
                            <a:gd name="T3" fmla="*/ 8551 h 1189"/>
                            <a:gd name="T4" fmla="*/ 2844 w 492"/>
                            <a:gd name="T5" fmla="*/ 17526 h 1189"/>
                            <a:gd name="T6" fmla="*/ 2759 w 492"/>
                            <a:gd name="T7" fmla="*/ 30057 h 1189"/>
                            <a:gd name="T8" fmla="*/ 0 60000 65536"/>
                            <a:gd name="T9" fmla="*/ 0 60000 65536"/>
                            <a:gd name="T10" fmla="*/ 0 60000 65536"/>
                            <a:gd name="T11" fmla="*/ 0 60000 65536"/>
                          </a:gdLst>
                          <a:ahLst/>
                          <a:cxnLst>
                            <a:cxn ang="T8">
                              <a:pos x="T0" y="T1"/>
                            </a:cxn>
                            <a:cxn ang="T9">
                              <a:pos x="T2" y="T3"/>
                            </a:cxn>
                            <a:cxn ang="T10">
                              <a:pos x="T4" y="T5"/>
                            </a:cxn>
                            <a:cxn ang="T11">
                              <a:pos x="T6" y="T7"/>
                            </a:cxn>
                          </a:cxnLst>
                          <a:rect l="0" t="0" r="r" b="b"/>
                          <a:pathLst>
                            <a:path w="492" h="1189">
                              <a:moveTo>
                                <a:pt x="374" y="0"/>
                              </a:moveTo>
                              <a:cubicBezTo>
                                <a:pt x="326" y="174"/>
                                <a:pt x="278" y="350"/>
                                <a:pt x="294" y="532"/>
                              </a:cubicBezTo>
                              <a:cubicBezTo>
                                <a:pt x="310" y="713"/>
                                <a:pt x="492" y="989"/>
                                <a:pt x="469" y="1089"/>
                              </a:cubicBezTo>
                              <a:cubicBezTo>
                                <a:pt x="446" y="1189"/>
                                <a:pt x="235" y="1154"/>
                                <a:pt x="157" y="1131"/>
                              </a:cubicBezTo>
                              <a:cubicBezTo>
                                <a:pt x="79" y="1108"/>
                                <a:pt x="33" y="989"/>
                                <a:pt x="0" y="952"/>
                              </a:cubicBezTo>
                            </a:path>
                          </a:pathLst>
                        </a:custGeom>
                        <a:noFill/>
                        <a:ln w="15875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87333E" id="任意多边形: 形状 84" o:spid="_x0000_s1026" style="position:absolute;margin-left:141.2pt;margin-top:6.55pt;width:24.6pt;height:59.45pt;z-index:24872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coordsize="492,11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" path="m374,c326,174,278,350,294,532v16,181,198,457,175,557c446,1189,235,1154,157,1131,79,1108,33,989,,952e" filled="f" strokecolor="#0070c0" strokeweight="1.25pt">
                <v:stroke joinstyle="miter"/>
                <v:path arrowok="t" o:connecttype="custom" o:connectlocs="838200,0;31750,5429885;1805940,11129010;1751965,19086195" o:connectangles="0,0,0,0"/>
                <o:lock v:ext="edit" aspectratio="t"/>
              </v:shap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7609856" behindDoc="0" locked="0" layoutInCell="1" allowOverlap="1" wp14:anchorId="0837CB51" wp14:editId="5F7F9167">
                <wp:simplePos x="0" y="0"/>
                <wp:positionH relativeFrom="column">
                  <wp:posOffset>1645285</wp:posOffset>
                </wp:positionH>
                <wp:positionV relativeFrom="paragraph">
                  <wp:posOffset>233680</wp:posOffset>
                </wp:positionV>
                <wp:extent cx="529590" cy="425450"/>
                <wp:effectExtent l="43815" t="23495" r="45085" b="27940"/>
                <wp:wrapNone/>
                <wp:docPr id="1214537838" name="Freeform 11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 rot="16200000">
                          <a:off x="0" y="0"/>
                          <a:ext cx="529590" cy="425450"/>
                        </a:xfrm>
                        <a:custGeom>
                          <a:avLst/>
                          <a:gdLst>
                            <a:gd name="T0" fmla="*/ 3472 w 1210738"/>
                            <a:gd name="T1" fmla="*/ 1038 h 933519"/>
                            <a:gd name="T2" fmla="*/ 2032 w 1210738"/>
                            <a:gd name="T3" fmla="*/ 1207 h 933519"/>
                            <a:gd name="T4" fmla="*/ 1778 w 1210738"/>
                            <a:gd name="T5" fmla="*/ 1292 h 933519"/>
                            <a:gd name="T6" fmla="*/ 931 w 1210738"/>
                            <a:gd name="T7" fmla="*/ 1969 h 933519"/>
                            <a:gd name="T8" fmla="*/ 593 w 1210738"/>
                            <a:gd name="T9" fmla="*/ 2308 h 933519"/>
                            <a:gd name="T10" fmla="*/ 169 w 1210738"/>
                            <a:gd name="T11" fmla="*/ 2900 h 933519"/>
                            <a:gd name="T12" fmla="*/ 0 w 1210738"/>
                            <a:gd name="T13" fmla="*/ 3832 h 933519"/>
                            <a:gd name="T14" fmla="*/ 169 w 1210738"/>
                            <a:gd name="T15" fmla="*/ 6033 h 933519"/>
                            <a:gd name="T16" fmla="*/ 593 w 1210738"/>
                            <a:gd name="T17" fmla="*/ 6880 h 933519"/>
                            <a:gd name="T18" fmla="*/ 847 w 1210738"/>
                            <a:gd name="T19" fmla="*/ 7388 h 933519"/>
                            <a:gd name="T20" fmla="*/ 1185 w 1210738"/>
                            <a:gd name="T21" fmla="*/ 7642 h 933519"/>
                            <a:gd name="T22" fmla="*/ 2456 w 1210738"/>
                            <a:gd name="T23" fmla="*/ 8488 h 933519"/>
                            <a:gd name="T24" fmla="*/ 4572 w 1210738"/>
                            <a:gd name="T25" fmla="*/ 9335 h 933519"/>
                            <a:gd name="T26" fmla="*/ 8636 w 1210738"/>
                            <a:gd name="T27" fmla="*/ 9081 h 933519"/>
                            <a:gd name="T28" fmla="*/ 9399 w 1210738"/>
                            <a:gd name="T29" fmla="*/ 8827 h 933519"/>
                            <a:gd name="T30" fmla="*/ 10584 w 1210738"/>
                            <a:gd name="T31" fmla="*/ 8234 h 933519"/>
                            <a:gd name="T32" fmla="*/ 11007 w 1210738"/>
                            <a:gd name="T33" fmla="*/ 7811 h 933519"/>
                            <a:gd name="T34" fmla="*/ 11600 w 1210738"/>
                            <a:gd name="T35" fmla="*/ 6880 h 933519"/>
                            <a:gd name="T36" fmla="*/ 11939 w 1210738"/>
                            <a:gd name="T37" fmla="*/ 5779 h 933519"/>
                            <a:gd name="T38" fmla="*/ 12023 w 1210738"/>
                            <a:gd name="T39" fmla="*/ 4763 h 933519"/>
                            <a:gd name="T40" fmla="*/ 12108 w 1210738"/>
                            <a:gd name="T41" fmla="*/ 4340 h 933519"/>
                            <a:gd name="T42" fmla="*/ 12023 w 1210738"/>
                            <a:gd name="T43" fmla="*/ 2392 h 933519"/>
                            <a:gd name="T44" fmla="*/ 11854 w 1210738"/>
                            <a:gd name="T45" fmla="*/ 2223 h 933519"/>
                            <a:gd name="T46" fmla="*/ 11685 w 1210738"/>
                            <a:gd name="T47" fmla="*/ 1969 h 933519"/>
                            <a:gd name="T48" fmla="*/ 11007 w 1210738"/>
                            <a:gd name="T49" fmla="*/ 1546 h 933519"/>
                            <a:gd name="T50" fmla="*/ 10330 w 1210738"/>
                            <a:gd name="T51" fmla="*/ 1123 h 933519"/>
                            <a:gd name="T52" fmla="*/ 10161 w 1210738"/>
                            <a:gd name="T53" fmla="*/ 953 h 933519"/>
                            <a:gd name="T54" fmla="*/ 9653 w 1210738"/>
                            <a:gd name="T55" fmla="*/ 784 h 933519"/>
                            <a:gd name="T56" fmla="*/ 9145 w 1210738"/>
                            <a:gd name="T57" fmla="*/ 530 h 933519"/>
                            <a:gd name="T58" fmla="*/ 8467 w 1210738"/>
                            <a:gd name="T59" fmla="*/ 361 h 933519"/>
                            <a:gd name="T60" fmla="*/ 8213 w 1210738"/>
                            <a:gd name="T61" fmla="*/ 276 h 933519"/>
                            <a:gd name="T62" fmla="*/ 7705 w 1210738"/>
                            <a:gd name="T63" fmla="*/ 191 h 933519"/>
                            <a:gd name="T64" fmla="*/ 7197 w 1210738"/>
                            <a:gd name="T65" fmla="*/ 22 h 933519"/>
                            <a:gd name="T66" fmla="*/ 4572 w 1210738"/>
                            <a:gd name="T67" fmla="*/ 276 h 933519"/>
                            <a:gd name="T68" fmla="*/ 4318 w 1210738"/>
                            <a:gd name="T69" fmla="*/ 361 h 933519"/>
                            <a:gd name="T70" fmla="*/ 4064 w 1210738"/>
                            <a:gd name="T71" fmla="*/ 530 h 933519"/>
                            <a:gd name="T72" fmla="*/ 3472 w 1210738"/>
                            <a:gd name="T73" fmla="*/ 1038 h 933519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</a:gdLst>
                          <a:ahLst/>
                          <a:cxnLst>
                            <a:cxn ang="T74">
                              <a:pos x="T0" y="T1"/>
                            </a:cxn>
                            <a:cxn ang="T75">
                              <a:pos x="T2" y="T3"/>
                            </a:cxn>
                            <a:cxn ang="T76">
                              <a:pos x="T4" y="T5"/>
                            </a:cxn>
                            <a:cxn ang="T77">
                              <a:pos x="T6" y="T7"/>
                            </a:cxn>
                            <a:cxn ang="T78">
                              <a:pos x="T8" y="T9"/>
                            </a:cxn>
                            <a:cxn ang="T79">
                              <a:pos x="T10" y="T11"/>
                            </a:cxn>
                            <a:cxn ang="T80">
                              <a:pos x="T12" y="T13"/>
                            </a:cxn>
                            <a:cxn ang="T81">
                              <a:pos x="T14" y="T15"/>
                            </a:cxn>
                            <a:cxn ang="T82">
                              <a:pos x="T16" y="T17"/>
                            </a:cxn>
                            <a:cxn ang="T83">
                              <a:pos x="T18" y="T19"/>
                            </a:cxn>
                            <a:cxn ang="T84">
                              <a:pos x="T20" y="T21"/>
                            </a:cxn>
                            <a:cxn ang="T85">
                              <a:pos x="T22" y="T23"/>
                            </a:cxn>
                            <a:cxn ang="T86">
                              <a:pos x="T24" y="T25"/>
                            </a:cxn>
                            <a:cxn ang="T87">
                              <a:pos x="T26" y="T27"/>
                            </a:cxn>
                            <a:cxn ang="T88">
                              <a:pos x="T28" y="T29"/>
                            </a:cxn>
                            <a:cxn ang="T89">
                              <a:pos x="T30" y="T31"/>
                            </a:cxn>
                            <a:cxn ang="T90">
                              <a:pos x="T32" y="T33"/>
                            </a:cxn>
                            <a:cxn ang="T91">
                              <a:pos x="T34" y="T35"/>
                            </a:cxn>
                            <a:cxn ang="T92">
                              <a:pos x="T36" y="T37"/>
                            </a:cxn>
                            <a:cxn ang="T93">
                              <a:pos x="T38" y="T39"/>
                            </a:cxn>
                            <a:cxn ang="T94">
                              <a:pos x="T40" y="T41"/>
                            </a:cxn>
                            <a:cxn ang="T95">
                              <a:pos x="T42" y="T43"/>
                            </a:cxn>
                            <a:cxn ang="T96">
                              <a:pos x="T44" y="T45"/>
                            </a:cxn>
                            <a:cxn ang="T97">
                              <a:pos x="T46" y="T47"/>
                            </a:cxn>
                            <a:cxn ang="T98">
                              <a:pos x="T48" y="T49"/>
                            </a:cxn>
                            <a:cxn ang="T99">
                              <a:pos x="T50" y="T51"/>
                            </a:cxn>
                            <a:cxn ang="T100">
                              <a:pos x="T52" y="T53"/>
                            </a:cxn>
                            <a:cxn ang="T101">
                              <a:pos x="T54" y="T55"/>
                            </a:cxn>
                            <a:cxn ang="T102">
                              <a:pos x="T56" y="T57"/>
                            </a:cxn>
                            <a:cxn ang="T103">
                              <a:pos x="T58" y="T59"/>
                            </a:cxn>
                            <a:cxn ang="T104">
                              <a:pos x="T60" y="T61"/>
                            </a:cxn>
                            <a:cxn ang="T105">
                              <a:pos x="T62" y="T63"/>
                            </a:cxn>
                            <a:cxn ang="T106">
                              <a:pos x="T64" y="T65"/>
                            </a:cxn>
                            <a:cxn ang="T107">
                              <a:pos x="T66" y="T67"/>
                            </a:cxn>
                            <a:cxn ang="T108">
                              <a:pos x="T68" y="T69"/>
                            </a:cxn>
                            <a:cxn ang="T109">
                              <a:pos x="T70" y="T71"/>
                            </a:cxn>
                            <a:cxn ang="T110">
                              <a:pos x="T72" y="T73"/>
                            </a:cxn>
                          </a:cxnLst>
                          <a:rect l="0" t="0" r="r" b="b"/>
                          <a:pathLst>
                            <a:path w="1210738" h="933519">
                              <a:moveTo>
                                <a:pt x="347138" y="103786"/>
                              </a:moveTo>
                              <a:cubicBezTo>
                                <a:pt x="313271" y="115075"/>
                                <a:pt x="250978" y="113553"/>
                                <a:pt x="203204" y="120719"/>
                              </a:cubicBezTo>
                              <a:cubicBezTo>
                                <a:pt x="194378" y="122043"/>
                                <a:pt x="186007" y="125670"/>
                                <a:pt x="177804" y="129186"/>
                              </a:cubicBezTo>
                              <a:cubicBezTo>
                                <a:pt x="129429" y="149918"/>
                                <a:pt x="139751" y="150306"/>
                                <a:pt x="93138" y="196919"/>
                              </a:cubicBezTo>
                              <a:cubicBezTo>
                                <a:pt x="81849" y="208208"/>
                                <a:pt x="67485" y="217096"/>
                                <a:pt x="59271" y="230786"/>
                              </a:cubicBezTo>
                              <a:cubicBezTo>
                                <a:pt x="29764" y="279964"/>
                                <a:pt x="45507" y="261482"/>
                                <a:pt x="16938" y="290053"/>
                              </a:cubicBezTo>
                              <a:cubicBezTo>
                                <a:pt x="14430" y="302590"/>
                                <a:pt x="-289" y="373817"/>
                                <a:pt x="4" y="383186"/>
                              </a:cubicBezTo>
                              <a:cubicBezTo>
                                <a:pt x="2303" y="456745"/>
                                <a:pt x="7520" y="530330"/>
                                <a:pt x="16938" y="603319"/>
                              </a:cubicBezTo>
                              <a:cubicBezTo>
                                <a:pt x="20399" y="630143"/>
                                <a:pt x="47255" y="665958"/>
                                <a:pt x="59271" y="687986"/>
                              </a:cubicBezTo>
                              <a:cubicBezTo>
                                <a:pt x="68337" y="704606"/>
                                <a:pt x="73048" y="723842"/>
                                <a:pt x="84671" y="738786"/>
                              </a:cubicBezTo>
                              <a:cubicBezTo>
                                <a:pt x="93334" y="749925"/>
                                <a:pt x="106892" y="756218"/>
                                <a:pt x="118538" y="764186"/>
                              </a:cubicBezTo>
                              <a:cubicBezTo>
                                <a:pt x="160528" y="792916"/>
                                <a:pt x="200031" y="826099"/>
                                <a:pt x="245538" y="848853"/>
                              </a:cubicBezTo>
                              <a:cubicBezTo>
                                <a:pt x="313506" y="882837"/>
                                <a:pt x="457204" y="933519"/>
                                <a:pt x="457204" y="933519"/>
                              </a:cubicBezTo>
                              <a:cubicBezTo>
                                <a:pt x="592671" y="925052"/>
                                <a:pt x="728619" y="922328"/>
                                <a:pt x="863604" y="908119"/>
                              </a:cubicBezTo>
                              <a:cubicBezTo>
                                <a:pt x="890231" y="905316"/>
                                <a:pt x="915250" y="893394"/>
                                <a:pt x="939804" y="882719"/>
                              </a:cubicBezTo>
                              <a:cubicBezTo>
                                <a:pt x="980316" y="865105"/>
                                <a:pt x="1058338" y="823453"/>
                                <a:pt x="1058338" y="823453"/>
                              </a:cubicBezTo>
                              <a:cubicBezTo>
                                <a:pt x="1072449" y="809342"/>
                                <a:pt x="1088034" y="796564"/>
                                <a:pt x="1100671" y="781119"/>
                              </a:cubicBezTo>
                              <a:cubicBezTo>
                                <a:pt x="1107255" y="773072"/>
                                <a:pt x="1153510" y="702128"/>
                                <a:pt x="1159938" y="687986"/>
                              </a:cubicBezTo>
                              <a:cubicBezTo>
                                <a:pt x="1168950" y="668160"/>
                                <a:pt x="1188565" y="596257"/>
                                <a:pt x="1193804" y="577919"/>
                              </a:cubicBezTo>
                              <a:cubicBezTo>
                                <a:pt x="1196626" y="544052"/>
                                <a:pt x="1198300" y="510070"/>
                                <a:pt x="1202271" y="476319"/>
                              </a:cubicBezTo>
                              <a:cubicBezTo>
                                <a:pt x="1203952" y="462027"/>
                                <a:pt x="1210738" y="448376"/>
                                <a:pt x="1210738" y="433986"/>
                              </a:cubicBezTo>
                              <a:cubicBezTo>
                                <a:pt x="1210738" y="369014"/>
                                <a:pt x="1210012" y="303763"/>
                                <a:pt x="1202271" y="239253"/>
                              </a:cubicBezTo>
                              <a:cubicBezTo>
                                <a:pt x="1201320" y="231327"/>
                                <a:pt x="1190325" y="228552"/>
                                <a:pt x="1185338" y="222319"/>
                              </a:cubicBezTo>
                              <a:cubicBezTo>
                                <a:pt x="1178981" y="214373"/>
                                <a:pt x="1175599" y="204114"/>
                                <a:pt x="1168404" y="196919"/>
                              </a:cubicBezTo>
                              <a:cubicBezTo>
                                <a:pt x="1146421" y="174936"/>
                                <a:pt x="1127500" y="168000"/>
                                <a:pt x="1100671" y="154586"/>
                              </a:cubicBezTo>
                              <a:cubicBezTo>
                                <a:pt x="1024716" y="78631"/>
                                <a:pt x="1106971" y="149270"/>
                                <a:pt x="1032938" y="112253"/>
                              </a:cubicBezTo>
                              <a:cubicBezTo>
                                <a:pt x="1025798" y="108683"/>
                                <a:pt x="1023144" y="98889"/>
                                <a:pt x="1016004" y="95319"/>
                              </a:cubicBezTo>
                              <a:cubicBezTo>
                                <a:pt x="1000039" y="87337"/>
                                <a:pt x="981680" y="85251"/>
                                <a:pt x="965204" y="78386"/>
                              </a:cubicBezTo>
                              <a:cubicBezTo>
                                <a:pt x="947728" y="71104"/>
                                <a:pt x="932233" y="59354"/>
                                <a:pt x="914404" y="52986"/>
                              </a:cubicBezTo>
                              <a:cubicBezTo>
                                <a:pt x="892487" y="45159"/>
                                <a:pt x="868749" y="43413"/>
                                <a:pt x="846671" y="36053"/>
                              </a:cubicBezTo>
                              <a:cubicBezTo>
                                <a:pt x="838204" y="33231"/>
                                <a:pt x="829983" y="29522"/>
                                <a:pt x="821271" y="27586"/>
                              </a:cubicBezTo>
                              <a:cubicBezTo>
                                <a:pt x="804513" y="23862"/>
                                <a:pt x="787125" y="23283"/>
                                <a:pt x="770471" y="19119"/>
                              </a:cubicBezTo>
                              <a:cubicBezTo>
                                <a:pt x="753155" y="14790"/>
                                <a:pt x="736604" y="7830"/>
                                <a:pt x="719671" y="2186"/>
                              </a:cubicBezTo>
                              <a:cubicBezTo>
                                <a:pt x="365979" y="15286"/>
                                <a:pt x="577891" y="-24137"/>
                                <a:pt x="457204" y="27586"/>
                              </a:cubicBezTo>
                              <a:cubicBezTo>
                                <a:pt x="449001" y="31102"/>
                                <a:pt x="439786" y="32062"/>
                                <a:pt x="431804" y="36053"/>
                              </a:cubicBezTo>
                              <a:cubicBezTo>
                                <a:pt x="422703" y="40604"/>
                                <a:pt x="415757" y="48978"/>
                                <a:pt x="406404" y="52986"/>
                              </a:cubicBezTo>
                              <a:cubicBezTo>
                                <a:pt x="369800" y="68673"/>
                                <a:pt x="381005" y="92497"/>
                                <a:pt x="347138" y="103786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E599"/>
                        </a:solidFill>
                        <a:ln w="44450">
                          <a:solidFill>
                            <a:srgbClr val="FFE599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F0A678" id="Freeform 1111" o:spid="_x0000_s1026" style="position:absolute;margin-left:129.55pt;margin-top:18.4pt;width:41.7pt;height:33.5pt;rotation:-90;z-index:24760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coordsize="1210738,9335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" path="m347138,103786v-33867,11289,-96160,9767,-143934,16933c194378,122043,186007,125670,177804,129186v-48375,20732,-38053,21120,-84666,67733c81849,208208,67485,217096,59271,230786,29764,279964,45507,261482,16938,290053,14430,302590,-289,373817,4,383186v2299,73559,7516,147144,16934,220133c20399,630143,47255,665958,59271,687986v9066,16620,13777,35856,25400,50800c93334,749925,106892,756218,118538,764186v41990,28730,81493,61913,127000,84667c313506,882837,457204,933519,457204,933519v135467,-8467,271415,-11191,406400,-25400c890231,905316,915250,893394,939804,882719v40512,-17614,118534,-59266,118534,-59266c1072449,809342,1088034,796564,1100671,781119v6584,-8047,52839,-78991,59267,-93133c1168950,668160,1188565,596257,1193804,577919v2822,-33867,4496,-67849,8467,-101600c1203952,462027,1210738,448376,1210738,433986v,-64972,-726,-130223,-8467,-194733c1201320,231327,1190325,228552,1185338,222319v-6357,-7946,-9739,-18205,-16934,-25400c1146421,174936,1127500,168000,1100671,154586v-75955,-75955,6300,-5316,-67733,-42333c1025798,108683,1023144,98889,1016004,95319,1000039,87337,981680,85251,965204,78386,947728,71104,932233,59354,914404,52986,892487,45159,868749,43413,846671,36053v-8467,-2822,-16688,-6531,-25400,-8467c804513,23862,787125,23283,770471,19119,753155,14790,736604,7830,719671,2186,365979,15286,577891,-24137,457204,27586v-8203,3516,-17418,4476,-25400,8467c422703,40604,415757,48978,406404,52986v-36604,15687,-25399,39511,-59266,50800xe" fillcolor="#ffe599" strokecolor="#ffe599" strokeweight="3.5pt">
                <v:stroke joinstyle="miter"/>
                <v:path arrowok="t" o:connecttype="custom" o:connectlocs="1519,473;889,550;778,589;407,897;259,1052;74,1322;0,1746;74,2750;259,3136;370,3367;518,3483;1074,3868;2000,4254;3777,4139;4111,4023;4630,3753;4815,3560;5074,3136;5222,2634;5259,2171;5296,1978;5259,1090;5185,1013;5111,897;4815,705;4518,512;4445,434;4222,357;4000,242;3704,165;3592,126;3370,87;3148,10;2000,126;1889,165;1778,242;1519,473" o:connectangles="0,0,0,0,0,0,0,0,0,0,0,0,0,0,0,0,0,0,0,0,0,0,0,0,0,0,0,0,0,0,0,0,0,0,0,0,0"/>
                <o:lock v:ext="edit" aspectratio="t"/>
              </v:shap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814080" behindDoc="0" locked="0" layoutInCell="1" allowOverlap="1" wp14:anchorId="3BFA185A" wp14:editId="0484F8CF">
                <wp:simplePos x="0" y="0"/>
                <wp:positionH relativeFrom="column">
                  <wp:posOffset>1906270</wp:posOffset>
                </wp:positionH>
                <wp:positionV relativeFrom="paragraph">
                  <wp:posOffset>364490</wp:posOffset>
                </wp:positionV>
                <wp:extent cx="74295" cy="0"/>
                <wp:effectExtent l="5080" t="6350" r="6350" b="12700"/>
                <wp:wrapNone/>
                <wp:docPr id="1020641387" name="直接连接符 9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7429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FE37D3E" id="直接连接符 91" o:spid="_x0000_s1026" style="position:absolute;z-index:24881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0.1pt,28.7pt" to="155.95pt,2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" strokeweight=".5pt">
                <v:stroke joinstyle="miter"/>
                <o:lock v:ext="edit" aspectratio="t"/>
              </v:lin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801792" behindDoc="0" locked="0" layoutInCell="1" allowOverlap="1" wp14:anchorId="7C49D4F1" wp14:editId="377B2726">
                <wp:simplePos x="0" y="0"/>
                <wp:positionH relativeFrom="column">
                  <wp:posOffset>1899920</wp:posOffset>
                </wp:positionH>
                <wp:positionV relativeFrom="paragraph">
                  <wp:posOffset>354330</wp:posOffset>
                </wp:positionV>
                <wp:extent cx="74295" cy="0"/>
                <wp:effectExtent l="8255" t="5715" r="12700" b="13335"/>
                <wp:wrapNone/>
                <wp:docPr id="254993151" name="Line 25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7429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3AD7F93" id="Line 257" o:spid="_x0000_s1026" style="position:absolute;z-index:24880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9.6pt,27.9pt" to="155.45pt,2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" strokeweight=".5pt">
                <v:stroke joinstyle="miter"/>
                <o:lock v:ext="edit" aspectratio="t"/>
              </v:lin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777216" behindDoc="0" locked="0" layoutInCell="1" allowOverlap="1" wp14:anchorId="0A99B18D" wp14:editId="453D3268">
                <wp:simplePos x="0" y="0"/>
                <wp:positionH relativeFrom="column">
                  <wp:posOffset>1902460</wp:posOffset>
                </wp:positionH>
                <wp:positionV relativeFrom="paragraph">
                  <wp:posOffset>328295</wp:posOffset>
                </wp:positionV>
                <wp:extent cx="74295" cy="0"/>
                <wp:effectExtent l="10795" t="8255" r="10160" b="10795"/>
                <wp:wrapNone/>
                <wp:docPr id="1690068681" name="Line 25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7429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514C46" id="Line 255" o:spid="_x0000_s1026" style="position:absolute;z-index:24877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9.8pt,25.85pt" to="155.65pt,2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" strokeweight=".5pt">
                <v:stroke joinstyle="miter"/>
                <o:lock v:ext="edit" aspectratio="t"/>
              </v:lin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752640" behindDoc="0" locked="0" layoutInCell="1" allowOverlap="1" wp14:anchorId="57C3A4DC" wp14:editId="0798670A">
                <wp:simplePos x="0" y="0"/>
                <wp:positionH relativeFrom="column">
                  <wp:posOffset>1903730</wp:posOffset>
                </wp:positionH>
                <wp:positionV relativeFrom="paragraph">
                  <wp:posOffset>318135</wp:posOffset>
                </wp:positionV>
                <wp:extent cx="74295" cy="0"/>
                <wp:effectExtent l="12065" t="7620" r="8890" b="11430"/>
                <wp:wrapNone/>
                <wp:docPr id="129958890" name="直接连接符 8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7429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3EF50B5" id="直接连接符 86" o:spid="_x0000_s1026" style="position:absolute;z-index:24875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9.9pt,25.05pt" to="155.75pt,2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" strokeweight=".5pt">
                <v:stroke joinstyle="miter"/>
                <o:lock v:ext="edit" aspectratio="t"/>
              </v:lin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740352" behindDoc="0" locked="0" layoutInCell="1" allowOverlap="1" wp14:anchorId="7CB5994F" wp14:editId="5DC7721E">
                <wp:simplePos x="0" y="0"/>
                <wp:positionH relativeFrom="column">
                  <wp:posOffset>1903730</wp:posOffset>
                </wp:positionH>
                <wp:positionV relativeFrom="paragraph">
                  <wp:posOffset>337820</wp:posOffset>
                </wp:positionV>
                <wp:extent cx="74295" cy="0"/>
                <wp:effectExtent l="12065" t="8255" r="8890" b="10795"/>
                <wp:wrapNone/>
                <wp:docPr id="1632675238" name="直接连接符 8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7429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34B662D" id="直接连接符 85" o:spid="_x0000_s1026" style="position:absolute;z-index:24874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9.9pt,26.6pt" to="155.75pt,2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" strokeweight=".5pt">
                <v:stroke joinstyle="miter"/>
                <o:lock v:ext="edit" aspectratio="t"/>
              </v:lin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715776" behindDoc="0" locked="0" layoutInCell="1" allowOverlap="1" wp14:anchorId="4771E401" wp14:editId="7744E4E9">
                <wp:simplePos x="0" y="0"/>
                <wp:positionH relativeFrom="column">
                  <wp:posOffset>1794510</wp:posOffset>
                </wp:positionH>
                <wp:positionV relativeFrom="paragraph">
                  <wp:posOffset>170180</wp:posOffset>
                </wp:positionV>
                <wp:extent cx="109220" cy="520065"/>
                <wp:effectExtent l="17145" t="12065" r="26035" b="10795"/>
                <wp:wrapNone/>
                <wp:docPr id="2038108408" name="Freeform 22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109220" cy="520065"/>
                        </a:xfrm>
                        <a:custGeom>
                          <a:avLst/>
                          <a:gdLst>
                            <a:gd name="T0" fmla="*/ 2033 w 275625"/>
                            <a:gd name="T1" fmla="*/ 0 h 1402080"/>
                            <a:gd name="T2" fmla="*/ 2642 w 275625"/>
                            <a:gd name="T3" fmla="*/ 6096 h 1402080"/>
                            <a:gd name="T4" fmla="*/ 0 w 275625"/>
                            <a:gd name="T5" fmla="*/ 14021 h 1402080"/>
                            <a:gd name="T6" fmla="*/ 0 60000 65536"/>
                            <a:gd name="T7" fmla="*/ 0 60000 65536"/>
                            <a:gd name="T8" fmla="*/ 0 60000 65536"/>
                          </a:gdLst>
                          <a:ahLst/>
                          <a:cxnLst>
                            <a:cxn ang="T6">
                              <a:pos x="T0" y="T1"/>
                            </a:cxn>
                            <a:cxn ang="T7">
                              <a:pos x="T2" y="T3"/>
                            </a:cxn>
                            <a:cxn ang="T8">
                              <a:pos x="T4" y="T5"/>
                            </a:cxn>
                          </a:cxnLst>
                          <a:rect l="0" t="0" r="r" b="b"/>
                          <a:pathLst>
                            <a:path w="275625" h="1402080">
                              <a:moveTo>
                                <a:pt x="203200" y="0"/>
                              </a:moveTo>
                              <a:cubicBezTo>
                                <a:pt x="250613" y="187960"/>
                                <a:pt x="298027" y="375920"/>
                                <a:pt x="264160" y="609600"/>
                              </a:cubicBezTo>
                              <a:cubicBezTo>
                                <a:pt x="230293" y="843280"/>
                                <a:pt x="38947" y="1268307"/>
                                <a:pt x="0" y="1402080"/>
                              </a:cubicBezTo>
                            </a:path>
                          </a:pathLst>
                        </a:custGeom>
                        <a:noFill/>
                        <a:ln w="1587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B79DF2" id="Freeform 2217" o:spid="_x0000_s1026" style="position:absolute;margin-left:141.3pt;margin-top:13.4pt;width:8.6pt;height:40.95pt;z-index:24871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coordsize="275625,1402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" path="m203200,v47413,187960,94827,375920,60960,609600c230293,843280,38947,1268307,,1402080e" filled="f" strokecolor="red" strokeweight="1.25pt">
                <v:stroke joinstyle="miter"/>
                <v:path arrowok="t" o:connecttype="custom" o:connectlocs="806,0;1047,2261;0,5201" o:connectangles="0,0,0"/>
                <o:lock v:ext="edit" aspectratio="t"/>
              </v:shape>
            </w:pict>
          </mc:Fallback>
        </mc:AlternateContent>
      </w:r>
    </w:p>
    <w:p w14:paraId="362950A6" w14:textId="2D566BF9" w:rsidR="00140814" w:rsidRPr="00FF3B10" w:rsidRDefault="00140814" w:rsidP="00140814">
      <w:pPr>
        <w:snapToGrid w:val="0"/>
        <w:spacing w:beforeLines="50" w:before="156" w:line="360" w:lineRule="auto"/>
        <w:jc w:val="center"/>
        <w:rPr>
          <w:rFonts w:eastAsiaTheme="minorEastAsia"/>
          <w:b/>
          <w:bCs/>
          <w:sz w:val="24"/>
        </w:rPr>
      </w:pPr>
      <w:r>
        <w:rPr>
          <w:rFonts w:eastAsiaTheme="minorEastAsia"/>
          <w:b/>
          <w:bCs/>
          <w:noProof/>
          <w:sz w:val="24"/>
        </w:rPr>
        <mc:AlternateContent>
          <mc:Choice Requires="wpg">
            <w:drawing>
              <wp:anchor distT="0" distB="0" distL="114300" distR="114300" simplePos="0" relativeHeight="248838656" behindDoc="0" locked="0" layoutInCell="1" allowOverlap="1" wp14:anchorId="290EA3B9" wp14:editId="31ABCB65">
                <wp:simplePos x="0" y="0"/>
                <wp:positionH relativeFrom="column">
                  <wp:posOffset>1979930</wp:posOffset>
                </wp:positionH>
                <wp:positionV relativeFrom="paragraph">
                  <wp:posOffset>98425</wp:posOffset>
                </wp:positionV>
                <wp:extent cx="36195" cy="31115"/>
                <wp:effectExtent l="12065" t="6985" r="8890" b="9525"/>
                <wp:wrapNone/>
                <wp:docPr id="262781899" name="Group 22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36195" cy="31115"/>
                          <a:chOff x="83915" y="46160"/>
                          <a:chExt cx="1524" cy="931"/>
                        </a:xfrm>
                      </wpg:grpSpPr>
                      <wps:wsp>
                        <wps:cNvPr id="138155548" name="Line 263"/>
                        <wps:cNvCnPr>
                          <a:cxnSpLocks noChangeAspect="1" noChangeShapeType="1"/>
                        </wps:cNvCnPr>
                        <wps:spPr bwMode="auto">
                          <a:xfrm>
                            <a:off x="83915" y="46160"/>
                            <a:ext cx="1524" cy="932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5846334" name="直接连接符 95"/>
                        <wps:cNvCnPr>
                          <a:cxnSpLocks noChangeAspect="1" noChangeShapeType="1"/>
                        </wps:cNvCnPr>
                        <wps:spPr bwMode="auto">
                          <a:xfrm flipH="1">
                            <a:off x="83915" y="46160"/>
                            <a:ext cx="1524" cy="932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8F34D5" id="Group 2229" o:spid="_x0000_s1026" style="position:absolute;margin-left:155.9pt;margin-top:7.75pt;width:2.85pt;height:2.45pt;z-index:248838656" coordorigin="83915,46160" coordsize="1524,9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">
                <o:lock v:ext="edit" aspectratio="t"/>
                <v:line id="Line 263" o:spid="_x0000_s1027" style="position:absolute;visibility:visible;mso-wrap-style:square" from="83915,46160" to="85439,47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" strokeweight=".5pt">
                  <v:stroke joinstyle="miter"/>
                  <o:lock v:ext="edit" aspectratio="t"/>
                </v:line>
                <v:line id="直接连接符 95" o:spid="_x0000_s1028" style="position:absolute;flip:x;visibility:visible;mso-wrap-style:square" from="83915,46160" to="85439,47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" strokeweight=".5pt">
                  <v:stroke joinstyle="miter"/>
                  <o:lock v:ext="edit" aspectratio="t"/>
                </v:line>
              </v:group>
            </w:pict>
          </mc:Fallback>
        </mc:AlternateContent>
      </w:r>
      <w:r>
        <w:rPr>
          <w:rFonts w:eastAsiaTheme="minorEastAsia"/>
          <w:b/>
          <w:bCs/>
          <w:noProof/>
          <w:sz w:val="24"/>
        </w:rPr>
        <mc:AlternateContent>
          <mc:Choice Requires="wpg">
            <w:drawing>
              <wp:anchor distT="0" distB="0" distL="114300" distR="114300" simplePos="0" relativeHeight="248826368" behindDoc="0" locked="0" layoutInCell="1" allowOverlap="1" wp14:anchorId="26A6BDB5" wp14:editId="65C87E53">
                <wp:simplePos x="0" y="0"/>
                <wp:positionH relativeFrom="column">
                  <wp:posOffset>1989455</wp:posOffset>
                </wp:positionH>
                <wp:positionV relativeFrom="paragraph">
                  <wp:posOffset>135890</wp:posOffset>
                </wp:positionV>
                <wp:extent cx="36830" cy="30480"/>
                <wp:effectExtent l="12065" t="6350" r="8255" b="10795"/>
                <wp:wrapNone/>
                <wp:docPr id="587380225" name="组合 9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36830" cy="30480"/>
                          <a:chOff x="84169" y="47159"/>
                          <a:chExt cx="1524" cy="931"/>
                        </a:xfrm>
                      </wpg:grpSpPr>
                      <wps:wsp>
                        <wps:cNvPr id="1094334833" name="Line 260"/>
                        <wps:cNvCnPr>
                          <a:cxnSpLocks noChangeAspect="1" noChangeShapeType="1"/>
                        </wps:cNvCnPr>
                        <wps:spPr bwMode="auto">
                          <a:xfrm>
                            <a:off x="84169" y="47159"/>
                            <a:ext cx="1524" cy="932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4356783" name="Line 261"/>
                        <wps:cNvCnPr>
                          <a:cxnSpLocks noChangeAspect="1" noChangeShapeType="1"/>
                        </wps:cNvCnPr>
                        <wps:spPr bwMode="auto">
                          <a:xfrm flipH="1">
                            <a:off x="84169" y="47159"/>
                            <a:ext cx="1524" cy="932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4890B4" id="组合 92" o:spid="_x0000_s1026" style="position:absolute;margin-left:156.65pt;margin-top:10.7pt;width:2.9pt;height:2.4pt;z-index:248826368" coordorigin="84169,47159" coordsize="1524,9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">
                <o:lock v:ext="edit" aspectratio="t"/>
                <v:line id="Line 260" o:spid="_x0000_s1027" style="position:absolute;visibility:visible;mso-wrap-style:square" from="84169,47159" to="85693,480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" strokeweight=".5pt">
                  <v:stroke joinstyle="miter"/>
                  <o:lock v:ext="edit" aspectratio="t"/>
                </v:line>
                <v:line id="Line 261" o:spid="_x0000_s1028" style="position:absolute;flip:x;visibility:visible;mso-wrap-style:square" from="84169,47159" to="85693,480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" strokeweight=".5pt">
                  <v:stroke joinstyle="miter"/>
                  <o:lock v:ext="edit" aspectratio="t"/>
                </v:line>
              </v:group>
            </w:pict>
          </mc:Fallback>
        </mc:AlternateContent>
      </w:r>
      <w:r>
        <w:rPr>
          <w:rFonts w:eastAsiaTheme="minorEastAsia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48789504" behindDoc="0" locked="0" layoutInCell="1" allowOverlap="1" wp14:anchorId="57A3317C" wp14:editId="2AAE3B23">
                <wp:simplePos x="0" y="0"/>
                <wp:positionH relativeFrom="column">
                  <wp:posOffset>1902460</wp:posOffset>
                </wp:positionH>
                <wp:positionV relativeFrom="paragraph">
                  <wp:posOffset>15240</wp:posOffset>
                </wp:positionV>
                <wp:extent cx="74295" cy="0"/>
                <wp:effectExtent l="10795" t="9525" r="10160" b="9525"/>
                <wp:wrapNone/>
                <wp:docPr id="1621609497" name="直接连接符 8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7429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BB19D1" id="直接连接符 89" o:spid="_x0000_s1026" style="position:absolute;z-index:24878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9.8pt,1.2pt" to="155.65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" strokeweight=".5pt">
                <v:stroke joinstyle="miter"/>
                <o:lock v:ext="edit" aspectratio="t"/>
              </v:line>
            </w:pict>
          </mc:Fallback>
        </mc:AlternateContent>
      </w:r>
      <w:r>
        <w:rPr>
          <w:rFonts w:eastAsiaTheme="minorEastAsia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48764928" behindDoc="0" locked="0" layoutInCell="1" allowOverlap="1" wp14:anchorId="791F866D" wp14:editId="49750633">
                <wp:simplePos x="0" y="0"/>
                <wp:positionH relativeFrom="column">
                  <wp:posOffset>1903095</wp:posOffset>
                </wp:positionH>
                <wp:positionV relativeFrom="paragraph">
                  <wp:posOffset>27305</wp:posOffset>
                </wp:positionV>
                <wp:extent cx="73660" cy="0"/>
                <wp:effectExtent l="11430" t="12065" r="10160" b="6985"/>
                <wp:wrapNone/>
                <wp:docPr id="655574675" name="直接连接符 8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7366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87C864" id="直接连接符 87" o:spid="_x0000_s1026" style="position:absolute;z-index:24876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9.85pt,2.15pt" to="155.65pt,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" strokeweight=".5pt">
                <v:stroke joinstyle="miter"/>
                <o:lock v:ext="edit" aspectratio="t"/>
              </v:line>
            </w:pict>
          </mc:Fallback>
        </mc:AlternateContent>
      </w:r>
    </w:p>
    <w:p w14:paraId="6A07CB57" w14:textId="061E781E" w:rsidR="00140814" w:rsidRPr="00FF3B10" w:rsidRDefault="00140814" w:rsidP="00140814">
      <w:pPr>
        <w:snapToGrid w:val="0"/>
        <w:spacing w:beforeLines="50" w:before="156" w:line="360" w:lineRule="auto"/>
        <w:jc w:val="center"/>
        <w:rPr>
          <w:rFonts w:eastAsiaTheme="minorEastAsia"/>
          <w:b/>
          <w:bCs/>
          <w:sz w:val="24"/>
        </w:rPr>
      </w:pP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691200" behindDoc="0" locked="0" layoutInCell="1" allowOverlap="1" wp14:anchorId="4635E6FC" wp14:editId="1CEB2013">
                <wp:simplePos x="0" y="0"/>
                <wp:positionH relativeFrom="column">
                  <wp:posOffset>1962785</wp:posOffset>
                </wp:positionH>
                <wp:positionV relativeFrom="paragraph">
                  <wp:posOffset>128270</wp:posOffset>
                </wp:positionV>
                <wp:extent cx="0" cy="446405"/>
                <wp:effectExtent l="61595" t="8255" r="62230" b="21590"/>
                <wp:wrapNone/>
                <wp:docPr id="285354888" name="AutoShape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46405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A34AF3" id="AutoShape 241" o:spid="_x0000_s1026" type="#_x0000_t32" style="position:absolute;margin-left:154.55pt;margin-top:10.1pt;width:0;height:35.15pt;z-index:24869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" strokeweight="1.25pt">
                <v:stroke endarrow="block"/>
              </v:shape>
            </w:pict>
          </mc:Fallback>
        </mc:AlternateContent>
      </w:r>
    </w:p>
    <w:p w14:paraId="4810BD0B" w14:textId="77777777" w:rsidR="00140814" w:rsidRPr="00FF3B10" w:rsidRDefault="00140814" w:rsidP="00140814">
      <w:pPr>
        <w:snapToGrid w:val="0"/>
        <w:spacing w:beforeLines="50" w:before="156" w:line="360" w:lineRule="auto"/>
        <w:jc w:val="center"/>
        <w:rPr>
          <w:rFonts w:eastAsiaTheme="minorEastAsia"/>
          <w:b/>
          <w:bCs/>
          <w:sz w:val="24"/>
        </w:rPr>
      </w:pP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531456" behindDoc="0" locked="0" layoutInCell="1" allowOverlap="1" wp14:anchorId="033A3A2B" wp14:editId="6BD63F1D">
                <wp:simplePos x="0" y="0"/>
                <wp:positionH relativeFrom="column">
                  <wp:posOffset>10478</wp:posOffset>
                </wp:positionH>
                <wp:positionV relativeFrom="paragraph">
                  <wp:posOffset>263843</wp:posOffset>
                </wp:positionV>
                <wp:extent cx="1261745" cy="304800"/>
                <wp:effectExtent l="0" t="0" r="14605" b="0"/>
                <wp:wrapNone/>
                <wp:docPr id="1813825766" name="文本框 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261745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25CAE9B" w14:textId="677FDC58" w:rsidR="00140814" w:rsidRPr="00EF5E3B" w:rsidRDefault="00140814" w:rsidP="00140814">
                            <w:pPr>
                              <w:spacing w:line="240" w:lineRule="exact"/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F505B8">
                              <w:rPr>
                                <w:rFonts w:hint="eastAsia"/>
                                <w:b/>
                                <w:bCs/>
                                <w:color w:val="0070C0"/>
                                <w:sz w:val="18"/>
                                <w:szCs w:val="18"/>
                              </w:rPr>
                              <w:t>※</w:t>
                            </w:r>
                            <w:proofErr w:type="spellStart"/>
                            <w:r w:rsidR="00565E0A" w:rsidRPr="00565E0A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miR</w:t>
                            </w:r>
                            <w:proofErr w:type="spellEnd"/>
                            <w:r w:rsidR="00565E0A" w:rsidRPr="00565E0A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-mRNA sequenc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3A3A2B" id="文本框 37" o:spid="_x0000_s1042" type="#_x0000_t202" style="position:absolute;left:0;text-align:left;margin-left:.85pt;margin-top:20.8pt;width:99.35pt;height:24pt;z-index:2485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" filled="f" stroked="f">
                <o:lock v:ext="edit" aspectratio="t"/>
                <v:textbox style="mso-fit-shape-to-text:t" inset="0,0,0,0">
                  <w:txbxContent>
                    <w:p w14:paraId="725CAE9B" w14:textId="677FDC58" w:rsidR="00140814" w:rsidRPr="00EF5E3B" w:rsidRDefault="00140814" w:rsidP="00140814">
                      <w:pPr>
                        <w:spacing w:line="240" w:lineRule="exact"/>
                        <w:rPr>
                          <w:b/>
                          <w:bCs/>
                          <w:color w:val="FF0000"/>
                          <w:sz w:val="18"/>
                          <w:szCs w:val="18"/>
                        </w:rPr>
                      </w:pPr>
                      <w:r w:rsidRPr="00F505B8">
                        <w:rPr>
                          <w:rFonts w:hint="eastAsia"/>
                          <w:b/>
                          <w:bCs/>
                          <w:color w:val="0070C0"/>
                          <w:sz w:val="18"/>
                          <w:szCs w:val="18"/>
                        </w:rPr>
                        <w:t>※</w:t>
                      </w:r>
                      <w:proofErr w:type="spellStart"/>
                      <w:r w:rsidR="00565E0A" w:rsidRPr="00565E0A">
                        <w:rPr>
                          <w:b/>
                          <w:bCs/>
                          <w:sz w:val="18"/>
                          <w:szCs w:val="18"/>
                        </w:rPr>
                        <w:t>miR</w:t>
                      </w:r>
                      <w:proofErr w:type="spellEnd"/>
                      <w:r w:rsidR="00565E0A" w:rsidRPr="00565E0A">
                        <w:rPr>
                          <w:b/>
                          <w:bCs/>
                          <w:sz w:val="18"/>
                          <w:szCs w:val="18"/>
                        </w:rPr>
                        <w:t>-mRNA sequen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170432" behindDoc="0" locked="0" layoutInCell="1" allowOverlap="1" wp14:anchorId="15401DEC" wp14:editId="57C89DCE">
                <wp:simplePos x="0" y="0"/>
                <wp:positionH relativeFrom="column">
                  <wp:posOffset>1518285</wp:posOffset>
                </wp:positionH>
                <wp:positionV relativeFrom="paragraph">
                  <wp:posOffset>359410</wp:posOffset>
                </wp:positionV>
                <wp:extent cx="276225" cy="0"/>
                <wp:effectExtent l="17145" t="10795" r="11430" b="8255"/>
                <wp:wrapNone/>
                <wp:docPr id="146418948" name="Line 2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276225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6E276B" id="Line 222" o:spid="_x0000_s1026" style="position:absolute;z-index:24917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.55pt,28.3pt" to="141.3pt,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" strokecolor="red" strokeweight="1.25pt">
                <v:stroke joinstyle="miter"/>
                <o:lock v:ext="edit" aspectratio="t"/>
              </v:line>
            </w:pict>
          </mc:Fallback>
        </mc:AlternateContent>
      </w: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158144" behindDoc="0" locked="0" layoutInCell="1" allowOverlap="1" wp14:anchorId="465AD515" wp14:editId="25AD5A07">
                <wp:simplePos x="0" y="0"/>
                <wp:positionH relativeFrom="column">
                  <wp:posOffset>1794510</wp:posOffset>
                </wp:positionH>
                <wp:positionV relativeFrom="paragraph">
                  <wp:posOffset>359410</wp:posOffset>
                </wp:positionV>
                <wp:extent cx="607060" cy="0"/>
                <wp:effectExtent l="17145" t="10795" r="13970" b="8255"/>
                <wp:wrapNone/>
                <wp:docPr id="78563452" name="Line 2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607060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C4DE69D" id="Line 221" o:spid="_x0000_s1026" style="position:absolute;z-index:24915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1.3pt,28.3pt" to="189.1pt,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" strokecolor="#0070c0" strokeweight="1.25pt">
                <v:stroke joinstyle="miter"/>
                <o:lock v:ext="edit" aspectratio="t"/>
              </v:line>
            </w:pict>
          </mc:Fallback>
        </mc:AlternateContent>
      </w: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543744" behindDoc="0" locked="0" layoutInCell="1" allowOverlap="1" wp14:anchorId="06637864" wp14:editId="310E507F">
                <wp:simplePos x="0" y="0"/>
                <wp:positionH relativeFrom="column">
                  <wp:posOffset>1407160</wp:posOffset>
                </wp:positionH>
                <wp:positionV relativeFrom="paragraph">
                  <wp:posOffset>250825</wp:posOffset>
                </wp:positionV>
                <wp:extent cx="299720" cy="198120"/>
                <wp:effectExtent l="0" t="0" r="0" b="0"/>
                <wp:wrapNone/>
                <wp:docPr id="569049586" name="文本框 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99720" cy="198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D26911E" w14:textId="77777777" w:rsidR="00140814" w:rsidRPr="00C04DC8" w:rsidRDefault="00140814" w:rsidP="00140814">
                            <w:pP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04DC8"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637864" id="文本框 35" o:spid="_x0000_s1102" type="#_x0000_t202" style="position:absolute;left:0;text-align:left;margin-left:110.8pt;margin-top:19.75pt;width:23.6pt;height:15.6pt;z-index:24854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" filled="f" stroked="f">
                <o:lock v:ext="edit" aspectratio="t"/>
                <v:textbox style="mso-fit-shape-to-text:t" inset="0,0,0,0">
                  <w:txbxContent>
                    <w:p w14:paraId="5D26911E" w14:textId="77777777" w:rsidR="00140814" w:rsidRPr="00C04DC8" w:rsidRDefault="00140814" w:rsidP="00140814">
                      <w:pP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04DC8"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5’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8556032" behindDoc="0" locked="0" layoutInCell="1" allowOverlap="1" wp14:anchorId="0D32EC82" wp14:editId="75A7FEEE">
                <wp:simplePos x="0" y="0"/>
                <wp:positionH relativeFrom="column">
                  <wp:posOffset>2433320</wp:posOffset>
                </wp:positionH>
                <wp:positionV relativeFrom="paragraph">
                  <wp:posOffset>245110</wp:posOffset>
                </wp:positionV>
                <wp:extent cx="205740" cy="223520"/>
                <wp:effectExtent l="0" t="1270" r="0" b="3810"/>
                <wp:wrapNone/>
                <wp:docPr id="1321400385" name="文本框 18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05740" cy="223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FFD4845" w14:textId="77777777" w:rsidR="00140814" w:rsidRPr="00C04DC8" w:rsidRDefault="00140814" w:rsidP="00140814">
                            <w:pP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04DC8"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’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32EC82" id="文本框 185" o:spid="_x0000_s1103" type="#_x0000_t202" style="position:absolute;left:0;text-align:left;margin-left:191.6pt;margin-top:19.3pt;width:16.2pt;height:17.6pt;z-index:24855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" filled="f" stroked="f">
                <o:lock v:ext="edit" aspectratio="t"/>
                <v:textbox inset="0,0,0,0">
                  <w:txbxContent>
                    <w:p w14:paraId="4FFD4845" w14:textId="77777777" w:rsidR="00140814" w:rsidRPr="00C04DC8" w:rsidRDefault="00140814" w:rsidP="00140814">
                      <w:pP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04DC8"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3’</w:t>
                      </w:r>
                    </w:p>
                  </w:txbxContent>
                </v:textbox>
              </v:shape>
            </w:pict>
          </mc:Fallback>
        </mc:AlternateContent>
      </w:r>
    </w:p>
    <w:p w14:paraId="4531332D" w14:textId="77777777" w:rsidR="00140814" w:rsidRDefault="00140814" w:rsidP="00140814">
      <w:pPr>
        <w:snapToGrid w:val="0"/>
        <w:spacing w:beforeLines="50" w:before="156" w:line="360" w:lineRule="auto"/>
        <w:rPr>
          <w:rFonts w:eastAsiaTheme="minorEastAsia"/>
          <w:b/>
          <w:bCs/>
          <w:sz w:val="24"/>
        </w:rPr>
      </w:pP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612800" behindDoc="0" locked="0" layoutInCell="1" allowOverlap="1" wp14:anchorId="48EBEA25" wp14:editId="6B829470">
                <wp:simplePos x="0" y="0"/>
                <wp:positionH relativeFrom="column">
                  <wp:posOffset>2200732</wp:posOffset>
                </wp:positionH>
                <wp:positionV relativeFrom="paragraph">
                  <wp:posOffset>6172</wp:posOffset>
                </wp:positionV>
                <wp:extent cx="3204058" cy="530530"/>
                <wp:effectExtent l="0" t="0" r="0" b="3175"/>
                <wp:wrapNone/>
                <wp:docPr id="799543796" name="文本框 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204058" cy="5305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88DA4C5" w14:textId="3F2097A6" w:rsidR="00140814" w:rsidRPr="002A671D" w:rsidRDefault="00140814" w:rsidP="00140814">
                            <w:pPr>
                              <w:spacing w:line="240" w:lineRule="exact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A27C6">
                              <w:rPr>
                                <w:rFonts w:ascii="Cambria Math" w:hAnsi="Cambria Math" w:cs="Cambria Math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⑫</w:t>
                            </w:r>
                            <w:r w:rsidR="000360A6" w:rsidRPr="000360A6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H</w:t>
                            </w:r>
                            <w:r w:rsidR="000360A6" w:rsidRPr="000360A6">
                              <w:rPr>
                                <w:rFonts w:hint="eastAsia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ybrids</w:t>
                            </w:r>
                            <w:r w:rsidR="000360A6" w:rsidRPr="000360A6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0360A6" w:rsidRPr="000360A6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filter</w:t>
                            </w:r>
                            <w:r w:rsidR="000360A6">
                              <w:rPr>
                                <w:rFonts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: </w:t>
                            </w:r>
                            <w:bookmarkStart w:id="1" w:name="_Hlk193875987"/>
                            <w:r w:rsidR="000360A6">
                              <w:rPr>
                                <w:rFonts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H</w:t>
                            </w:r>
                            <w:r w:rsidR="000360A6" w:rsidRPr="000360A6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ybrid strands with vaccine mRNA at the 3’ end </w:t>
                            </w:r>
                            <w:proofErr w:type="gramStart"/>
                            <w:r w:rsidR="000360A6" w:rsidRPr="000360A6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were</w:t>
                            </w:r>
                            <w:proofErr w:type="gramEnd"/>
                            <w:r w:rsidR="000360A6" w:rsidRPr="000360A6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analyzed by searching against the vaccine mRNA sequences.</w:t>
                            </w:r>
                          </w:p>
                          <w:bookmarkEnd w:id="1"/>
                          <w:p w14:paraId="1CF70145" w14:textId="77777777" w:rsidR="00140814" w:rsidRPr="00EF5E3B" w:rsidRDefault="00140814" w:rsidP="0014081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EBEA25" id="_x0000_s1045" type="#_x0000_t202" style="position:absolute;left:0;text-align:left;margin-left:173.3pt;margin-top:.5pt;width:252.3pt;height:41.75pt;z-index:24961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" filled="f" stroked="f">
                <o:lock v:ext="edit" aspectratio="t"/>
                <v:textbox>
                  <w:txbxContent>
                    <w:p w14:paraId="688DA4C5" w14:textId="3F2097A6" w:rsidR="00140814" w:rsidRPr="002A671D" w:rsidRDefault="00140814" w:rsidP="00140814">
                      <w:pPr>
                        <w:spacing w:line="240" w:lineRule="exact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A27C6">
                        <w:rPr>
                          <w:rFonts w:ascii="Cambria Math" w:hAnsi="Cambria Math" w:cs="Cambria Math"/>
                          <w:color w:val="000000"/>
                          <w:kern w:val="24"/>
                          <w:sz w:val="18"/>
                          <w:szCs w:val="18"/>
                        </w:rPr>
                        <w:t>⑫</w:t>
                      </w:r>
                      <w:r w:rsidR="000360A6" w:rsidRPr="000360A6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H</w:t>
                      </w:r>
                      <w:r w:rsidR="000360A6" w:rsidRPr="000360A6">
                        <w:rPr>
                          <w:rFonts w:hint="eastAsia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ybrids</w:t>
                      </w:r>
                      <w:r w:rsidR="000360A6" w:rsidRPr="000360A6">
                        <w:rPr>
                          <w:b/>
                          <w:bCs/>
                        </w:rPr>
                        <w:t xml:space="preserve"> </w:t>
                      </w:r>
                      <w:r w:rsidR="000360A6" w:rsidRPr="000360A6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filter</w:t>
                      </w:r>
                      <w:r w:rsidR="000360A6">
                        <w:rPr>
                          <w:rFonts w:hint="eastAsia"/>
                          <w:color w:val="000000"/>
                          <w:kern w:val="24"/>
                          <w:sz w:val="18"/>
                          <w:szCs w:val="18"/>
                        </w:rPr>
                        <w:t xml:space="preserve">: </w:t>
                      </w:r>
                      <w:bookmarkStart w:id="2" w:name="_Hlk193875987"/>
                      <w:r w:rsidR="000360A6">
                        <w:rPr>
                          <w:rFonts w:hint="eastAsia"/>
                          <w:color w:val="000000"/>
                          <w:kern w:val="24"/>
                          <w:sz w:val="18"/>
                          <w:szCs w:val="18"/>
                        </w:rPr>
                        <w:t>H</w:t>
                      </w:r>
                      <w:r w:rsidR="000360A6" w:rsidRPr="000360A6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ybrid strands with vaccine mRNA at the 3’ end </w:t>
                      </w:r>
                      <w:proofErr w:type="gramStart"/>
                      <w:r w:rsidR="000360A6" w:rsidRPr="000360A6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were</w:t>
                      </w:r>
                      <w:proofErr w:type="gramEnd"/>
                      <w:r w:rsidR="000360A6" w:rsidRPr="000360A6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analyzed by searching against the vaccine mRNA sequences.</w:t>
                      </w:r>
                    </w:p>
                    <w:bookmarkEnd w:id="2"/>
                    <w:p w14:paraId="1CF70145" w14:textId="77777777" w:rsidR="00140814" w:rsidRPr="00EF5E3B" w:rsidRDefault="00140814" w:rsidP="00140814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600512" behindDoc="0" locked="0" layoutInCell="1" allowOverlap="1" wp14:anchorId="2EAA07DD" wp14:editId="4BFC7D48">
                <wp:simplePos x="0" y="0"/>
                <wp:positionH relativeFrom="column">
                  <wp:posOffset>1961515</wp:posOffset>
                </wp:positionH>
                <wp:positionV relativeFrom="paragraph">
                  <wp:posOffset>91123</wp:posOffset>
                </wp:positionV>
                <wp:extent cx="0" cy="446405"/>
                <wp:effectExtent l="76200" t="0" r="57150" b="48895"/>
                <wp:wrapNone/>
                <wp:docPr id="1045132218" name="AutoShape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46405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7D4E59" id="AutoShape 241" o:spid="_x0000_s1026" type="#_x0000_t32" style="position:absolute;margin-left:154.45pt;margin-top:7.2pt;width:0;height:35.15pt;z-index:24960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" strokeweight="1.25pt">
                <v:stroke endarrow="block"/>
              </v:shape>
            </w:pict>
          </mc:Fallback>
        </mc:AlternateContent>
      </w:r>
    </w:p>
    <w:p w14:paraId="0B851992" w14:textId="77777777" w:rsidR="00140814" w:rsidRDefault="00140814" w:rsidP="00140814">
      <w:pPr>
        <w:snapToGrid w:val="0"/>
        <w:spacing w:beforeLines="50" w:before="156" w:line="360" w:lineRule="auto"/>
        <w:rPr>
          <w:rFonts w:eastAsiaTheme="minorEastAsia"/>
          <w:b/>
          <w:bCs/>
          <w:sz w:val="24"/>
        </w:rPr>
      </w:pP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625088" behindDoc="0" locked="0" layoutInCell="1" allowOverlap="1" wp14:anchorId="305EFE63" wp14:editId="7FE75863">
                <wp:simplePos x="0" y="0"/>
                <wp:positionH relativeFrom="column">
                  <wp:posOffset>6172</wp:posOffset>
                </wp:positionH>
                <wp:positionV relativeFrom="paragraph">
                  <wp:posOffset>361112</wp:posOffset>
                </wp:positionV>
                <wp:extent cx="1170432" cy="304800"/>
                <wp:effectExtent l="0" t="0" r="10795" b="0"/>
                <wp:wrapNone/>
                <wp:docPr id="1072994740" name="文本框 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70432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8E7F74E" w14:textId="50EF42A4" w:rsidR="00140814" w:rsidRPr="00EF5E3B" w:rsidRDefault="00140814" w:rsidP="00140814">
                            <w:pPr>
                              <w:spacing w:line="240" w:lineRule="exact"/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F505B8">
                              <w:rPr>
                                <w:rFonts w:hint="eastAsia"/>
                                <w:b/>
                                <w:bCs/>
                                <w:color w:val="0070C0"/>
                                <w:sz w:val="18"/>
                                <w:szCs w:val="18"/>
                              </w:rPr>
                              <w:t>※</w:t>
                            </w:r>
                            <w:proofErr w:type="spellStart"/>
                            <w:r w:rsidR="00565E0A" w:rsidRPr="00565E0A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miR</w:t>
                            </w:r>
                            <w:proofErr w:type="spellEnd"/>
                            <w:r w:rsidR="00565E0A" w:rsidRPr="00565E0A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-</w:t>
                            </w:r>
                            <w:r w:rsidR="00565E0A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vaccine </w:t>
                            </w:r>
                            <w:r w:rsidR="00565E0A" w:rsidRPr="00565E0A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mRNA sequenc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5EFE63" id="_x0000_s1046" type="#_x0000_t202" style="position:absolute;left:0;text-align:left;margin-left:.5pt;margin-top:28.45pt;width:92.15pt;height:24pt;z-index:24962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" filled="f" stroked="f">
                <o:lock v:ext="edit" aspectratio="t"/>
                <v:textbox style="mso-fit-shape-to-text:t" inset="0,0,0,0">
                  <w:txbxContent>
                    <w:p w14:paraId="38E7F74E" w14:textId="50EF42A4" w:rsidR="00140814" w:rsidRPr="00EF5E3B" w:rsidRDefault="00140814" w:rsidP="00140814">
                      <w:pPr>
                        <w:spacing w:line="240" w:lineRule="exact"/>
                        <w:rPr>
                          <w:b/>
                          <w:bCs/>
                          <w:color w:val="FF0000"/>
                          <w:sz w:val="18"/>
                          <w:szCs w:val="18"/>
                        </w:rPr>
                      </w:pPr>
                      <w:r w:rsidRPr="00F505B8">
                        <w:rPr>
                          <w:rFonts w:hint="eastAsia"/>
                          <w:b/>
                          <w:bCs/>
                          <w:color w:val="0070C0"/>
                          <w:sz w:val="18"/>
                          <w:szCs w:val="18"/>
                        </w:rPr>
                        <w:t>※</w:t>
                      </w:r>
                      <w:proofErr w:type="spellStart"/>
                      <w:r w:rsidR="00565E0A" w:rsidRPr="00565E0A">
                        <w:rPr>
                          <w:b/>
                          <w:bCs/>
                          <w:sz w:val="18"/>
                          <w:szCs w:val="18"/>
                        </w:rPr>
                        <w:t>miR</w:t>
                      </w:r>
                      <w:proofErr w:type="spellEnd"/>
                      <w:r w:rsidR="00565E0A" w:rsidRPr="00565E0A">
                        <w:rPr>
                          <w:b/>
                          <w:bCs/>
                          <w:sz w:val="18"/>
                          <w:szCs w:val="18"/>
                        </w:rPr>
                        <w:t>-</w:t>
                      </w:r>
                      <w:r w:rsidR="00565E0A">
                        <w:rPr>
                          <w:rFonts w:hint="eastAsia"/>
                          <w:b/>
                          <w:bCs/>
                          <w:sz w:val="18"/>
                          <w:szCs w:val="18"/>
                        </w:rPr>
                        <w:t xml:space="preserve">vaccine </w:t>
                      </w:r>
                      <w:r w:rsidR="00565E0A" w:rsidRPr="00565E0A">
                        <w:rPr>
                          <w:b/>
                          <w:bCs/>
                          <w:sz w:val="18"/>
                          <w:szCs w:val="18"/>
                        </w:rPr>
                        <w:t>mRNA sequen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674240" behindDoc="0" locked="0" layoutInCell="1" allowOverlap="1" wp14:anchorId="2AAC5B69" wp14:editId="313B9D0B">
                <wp:simplePos x="0" y="0"/>
                <wp:positionH relativeFrom="column">
                  <wp:posOffset>2414905</wp:posOffset>
                </wp:positionH>
                <wp:positionV relativeFrom="paragraph">
                  <wp:posOffset>361315</wp:posOffset>
                </wp:positionV>
                <wp:extent cx="205740" cy="223520"/>
                <wp:effectExtent l="0" t="1270" r="0" b="3810"/>
                <wp:wrapNone/>
                <wp:docPr id="1963872156" name="文本框 18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05740" cy="223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1B81DE" w14:textId="77777777" w:rsidR="00140814" w:rsidRPr="00C04DC8" w:rsidRDefault="00140814" w:rsidP="00140814">
                            <w:pP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04DC8"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’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AC5B69" id="_x0000_s1106" type="#_x0000_t202" style="position:absolute;left:0;text-align:left;margin-left:190.15pt;margin-top:28.45pt;width:16.2pt;height:17.6pt;z-index:24967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" filled="f" stroked="f">
                <o:lock v:ext="edit" aspectratio="t"/>
                <v:textbox inset="0,0,0,0">
                  <w:txbxContent>
                    <w:p w14:paraId="4D1B81DE" w14:textId="77777777" w:rsidR="00140814" w:rsidRPr="00C04DC8" w:rsidRDefault="00140814" w:rsidP="00140814">
                      <w:pP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04DC8"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3’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661952" behindDoc="0" locked="0" layoutInCell="1" allowOverlap="1" wp14:anchorId="570476ED" wp14:editId="61534A52">
                <wp:simplePos x="0" y="0"/>
                <wp:positionH relativeFrom="column">
                  <wp:posOffset>1413140</wp:posOffset>
                </wp:positionH>
                <wp:positionV relativeFrom="paragraph">
                  <wp:posOffset>361315</wp:posOffset>
                </wp:positionV>
                <wp:extent cx="299720" cy="198120"/>
                <wp:effectExtent l="0" t="0" r="5080" b="11430"/>
                <wp:wrapNone/>
                <wp:docPr id="747655973" name="文本框 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99720" cy="198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CBC29F9" w14:textId="77777777" w:rsidR="00140814" w:rsidRPr="00C04DC8" w:rsidRDefault="00140814" w:rsidP="00140814">
                            <w:pPr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04DC8">
                              <w:rPr>
                                <w:rFonts w:eastAsia="等线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0476ED" id="_x0000_s1107" type="#_x0000_t202" style="position:absolute;left:0;text-align:left;margin-left:111.25pt;margin-top:28.45pt;width:23.6pt;height:15.6pt;z-index:24966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" filled="f" stroked="f">
                <o:lock v:ext="edit" aspectratio="t"/>
                <v:textbox style="mso-fit-shape-to-text:t" inset="0,0,0,0">
                  <w:txbxContent>
                    <w:p w14:paraId="6CBC29F9" w14:textId="77777777" w:rsidR="00140814" w:rsidRPr="00C04DC8" w:rsidRDefault="00140814" w:rsidP="00140814">
                      <w:pPr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04DC8">
                        <w:rPr>
                          <w:rFonts w:eastAsia="等线"/>
                          <w:color w:val="000000"/>
                          <w:kern w:val="24"/>
                          <w:sz w:val="20"/>
                          <w:szCs w:val="20"/>
                        </w:rPr>
                        <w:t>5’</w:t>
                      </w:r>
                    </w:p>
                  </w:txbxContent>
                </v:textbox>
              </v:shape>
            </w:pict>
          </mc:Fallback>
        </mc:AlternateContent>
      </w:r>
    </w:p>
    <w:p w14:paraId="0C32AFD0" w14:textId="77777777" w:rsidR="00140814" w:rsidRDefault="00140814" w:rsidP="00140814">
      <w:pPr>
        <w:snapToGrid w:val="0"/>
        <w:spacing w:beforeLines="50" w:before="156" w:line="360" w:lineRule="auto"/>
        <w:rPr>
          <w:rFonts w:eastAsiaTheme="minorEastAsia"/>
          <w:b/>
          <w:bCs/>
          <w:sz w:val="24"/>
        </w:rPr>
      </w:pP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735680" behindDoc="0" locked="0" layoutInCell="1" allowOverlap="1" wp14:anchorId="53571F07" wp14:editId="03D56774">
                <wp:simplePos x="0" y="0"/>
                <wp:positionH relativeFrom="column">
                  <wp:posOffset>2200731</wp:posOffset>
                </wp:positionH>
                <wp:positionV relativeFrom="paragraph">
                  <wp:posOffset>240563</wp:posOffset>
                </wp:positionV>
                <wp:extent cx="3247949" cy="394970"/>
                <wp:effectExtent l="0" t="0" r="0" b="5080"/>
                <wp:wrapNone/>
                <wp:docPr id="100086311" name="文本框 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247949" cy="394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503A981" w14:textId="76C8BE90" w:rsidR="00140814" w:rsidRPr="000360A6" w:rsidRDefault="00140814" w:rsidP="00140814">
                            <w:pPr>
                              <w:spacing w:line="240" w:lineRule="exact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665327">
                              <w:rPr>
                                <w:rFonts w:ascii="Cambria Math" w:hAnsi="Cambria Math" w:cs="Cambria Math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⑬</w:t>
                            </w:r>
                            <w:r w:rsidR="000360A6" w:rsidRPr="000360A6">
                              <w:rPr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Analysis: </w:t>
                            </w:r>
                            <w:r w:rsidR="000360A6" w:rsidRPr="000360A6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rocess sequencing data to identify miRNA-</w:t>
                            </w:r>
                            <w:r w:rsidR="00565E0A">
                              <w:rPr>
                                <w:rFonts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vaccine </w:t>
                            </w:r>
                            <w:r w:rsidR="000360A6" w:rsidRPr="000360A6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RNA interactions and validate targeting specificity.</w:t>
                            </w:r>
                          </w:p>
                          <w:p w14:paraId="088A9248" w14:textId="77777777" w:rsidR="00140814" w:rsidRPr="00EF5E3B" w:rsidRDefault="00140814" w:rsidP="0014081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571F07" id="_x0000_s1049" type="#_x0000_t202" style="position:absolute;left:0;text-align:left;margin-left:173.3pt;margin-top:18.95pt;width:255.75pt;height:31.1pt;z-index:24973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" filled="f" stroked="f">
                <o:lock v:ext="edit" aspectratio="t"/>
                <v:textbox>
                  <w:txbxContent>
                    <w:p w14:paraId="5503A981" w14:textId="76C8BE90" w:rsidR="00140814" w:rsidRPr="000360A6" w:rsidRDefault="00140814" w:rsidP="00140814">
                      <w:pPr>
                        <w:spacing w:line="240" w:lineRule="exact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665327">
                        <w:rPr>
                          <w:rFonts w:ascii="Cambria Math" w:hAnsi="Cambria Math" w:cs="Cambria Math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⑬</w:t>
                      </w:r>
                      <w:r w:rsidR="000360A6" w:rsidRPr="000360A6">
                        <w:rPr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Analysis: </w:t>
                      </w:r>
                      <w:r w:rsidR="000360A6" w:rsidRPr="000360A6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Process sequencing data to identify miRNA-</w:t>
                      </w:r>
                      <w:r w:rsidR="00565E0A">
                        <w:rPr>
                          <w:rFonts w:hint="eastAsia"/>
                          <w:color w:val="000000"/>
                          <w:kern w:val="24"/>
                          <w:sz w:val="18"/>
                          <w:szCs w:val="18"/>
                        </w:rPr>
                        <w:t xml:space="preserve">vaccine </w:t>
                      </w:r>
                      <w:r w:rsidR="000360A6" w:rsidRPr="000360A6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mRNA interactions and validate targeting specificity.</w:t>
                      </w:r>
                    </w:p>
                    <w:p w14:paraId="088A9248" w14:textId="77777777" w:rsidR="00140814" w:rsidRPr="00EF5E3B" w:rsidRDefault="00140814" w:rsidP="00140814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649664" behindDoc="0" locked="0" layoutInCell="1" allowOverlap="1" wp14:anchorId="63AD0E38" wp14:editId="0107547D">
                <wp:simplePos x="0" y="0"/>
                <wp:positionH relativeFrom="column">
                  <wp:posOffset>1794193</wp:posOffset>
                </wp:positionH>
                <wp:positionV relativeFrom="paragraph">
                  <wp:posOffset>107950</wp:posOffset>
                </wp:positionV>
                <wp:extent cx="607060" cy="0"/>
                <wp:effectExtent l="0" t="0" r="0" b="0"/>
                <wp:wrapNone/>
                <wp:docPr id="1067890822" name="Line 2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607060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5BDB56E" id="Line 221" o:spid="_x0000_s1026" style="position:absolute;z-index:24964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1.3pt,8.5pt" to="189.1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" strokecolor="#0070c0" strokeweight="1.25pt">
                <v:stroke joinstyle="miter"/>
                <o:lock v:ext="edit" aspectratio="t"/>
              </v:line>
            </w:pict>
          </mc:Fallback>
        </mc:AlternateContent>
      </w: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698816" behindDoc="0" locked="0" layoutInCell="1" allowOverlap="1" wp14:anchorId="1140E03B" wp14:editId="00E70058">
                <wp:simplePos x="0" y="0"/>
                <wp:positionH relativeFrom="column">
                  <wp:posOffset>1960880</wp:posOffset>
                </wp:positionH>
                <wp:positionV relativeFrom="paragraph">
                  <wp:posOffset>160338</wp:posOffset>
                </wp:positionV>
                <wp:extent cx="0" cy="446405"/>
                <wp:effectExtent l="76200" t="0" r="57150" b="48895"/>
                <wp:wrapNone/>
                <wp:docPr id="1460028272" name="AutoShape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46405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82A6C0" id="AutoShape 241" o:spid="_x0000_s1026" type="#_x0000_t32" style="position:absolute;margin-left:154.4pt;margin-top:12.65pt;width:0;height:35.15pt;z-index:24969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" strokeweight="1.25pt">
                <v:stroke endarrow="block"/>
              </v:shape>
            </w:pict>
          </mc:Fallback>
        </mc:AlternateContent>
      </w: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637376" behindDoc="0" locked="0" layoutInCell="1" allowOverlap="1" wp14:anchorId="3904E4D5" wp14:editId="0BCB8BB3">
                <wp:simplePos x="0" y="0"/>
                <wp:positionH relativeFrom="column">
                  <wp:posOffset>1521090</wp:posOffset>
                </wp:positionH>
                <wp:positionV relativeFrom="paragraph">
                  <wp:posOffset>107950</wp:posOffset>
                </wp:positionV>
                <wp:extent cx="276225" cy="0"/>
                <wp:effectExtent l="0" t="0" r="0" b="0"/>
                <wp:wrapNone/>
                <wp:docPr id="2095893958" name="Line 2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276225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B35D434" id="Line 222" o:spid="_x0000_s1026" style="position:absolute;z-index:24963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.75pt,8.5pt" to="141.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" strokecolor="red" strokeweight="1.25pt">
                <v:stroke joinstyle="miter"/>
                <o:lock v:ext="edit" aspectratio="t"/>
              </v:line>
            </w:pict>
          </mc:Fallback>
        </mc:AlternateContent>
      </w:r>
    </w:p>
    <w:p w14:paraId="0F8F73C4" w14:textId="77777777" w:rsidR="00140814" w:rsidRDefault="00140814" w:rsidP="00140814">
      <w:pPr>
        <w:snapToGrid w:val="0"/>
        <w:spacing w:beforeLines="50" w:before="156" w:line="360" w:lineRule="auto"/>
        <w:rPr>
          <w:rFonts w:eastAsiaTheme="minorEastAsia"/>
          <w:b/>
          <w:bCs/>
          <w:sz w:val="24"/>
        </w:rPr>
      </w:pPr>
    </w:p>
    <w:p w14:paraId="0D58D855" w14:textId="79C6D804" w:rsidR="00140814" w:rsidRDefault="000360A6" w:rsidP="00140814">
      <w:pPr>
        <w:snapToGrid w:val="0"/>
        <w:spacing w:beforeLines="50" w:before="156" w:line="360" w:lineRule="auto"/>
        <w:rPr>
          <w:rFonts w:eastAsiaTheme="minorEastAsia"/>
          <w:b/>
          <w:bCs/>
          <w:sz w:val="24"/>
        </w:rPr>
      </w:pP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747968" behindDoc="0" locked="0" layoutInCell="1" allowOverlap="1" wp14:anchorId="5A4FD216" wp14:editId="5E0CB08D">
                <wp:simplePos x="0" y="0"/>
                <wp:positionH relativeFrom="column">
                  <wp:posOffset>1392403</wp:posOffset>
                </wp:positionH>
                <wp:positionV relativeFrom="paragraph">
                  <wp:posOffset>182347</wp:posOffset>
                </wp:positionV>
                <wp:extent cx="796278" cy="289560"/>
                <wp:effectExtent l="0" t="0" r="0" b="0"/>
                <wp:wrapNone/>
                <wp:docPr id="1942323145" name="文本框 5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796278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35771E4" w14:textId="04EA4A21" w:rsidR="00140814" w:rsidRPr="00E43D4C" w:rsidRDefault="00140814" w:rsidP="00140814">
                            <w:pPr>
                              <w:rPr>
                                <w:rFonts w:eastAsia="等线"/>
                                <w:b/>
                                <w:bCs/>
                                <w:color w:val="FF0000"/>
                                <w:kern w:val="24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E43D4C">
                              <w:rPr>
                                <w:rFonts w:eastAsia="等线"/>
                                <w:b/>
                                <w:bCs/>
                                <w:color w:val="FF0000"/>
                                <w:kern w:val="24"/>
                                <w:sz w:val="18"/>
                                <w:szCs w:val="18"/>
                              </w:rPr>
                              <w:t>miR</w:t>
                            </w:r>
                            <w:proofErr w:type="spellEnd"/>
                            <w:r w:rsidR="000360A6">
                              <w:rPr>
                                <w:rFonts w:eastAsia="等线" w:hint="eastAsia"/>
                                <w:b/>
                                <w:bCs/>
                                <w:color w:val="FF0000"/>
                                <w:kern w:val="24"/>
                                <w:sz w:val="18"/>
                                <w:szCs w:val="18"/>
                              </w:rPr>
                              <w:t xml:space="preserve"> profi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4FD216" id="_x0000_s1050" type="#_x0000_t202" style="position:absolute;left:0;text-align:left;margin-left:109.65pt;margin-top:14.35pt;width:62.7pt;height:22.8pt;z-index:24974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" filled="f" stroked="f">
                <o:lock v:ext="edit" aspectratio="t"/>
                <v:textbox style="mso-fit-shape-to-text:t">
                  <w:txbxContent>
                    <w:p w14:paraId="235771E4" w14:textId="04EA4A21" w:rsidR="00140814" w:rsidRPr="00E43D4C" w:rsidRDefault="00140814" w:rsidP="00140814">
                      <w:pPr>
                        <w:rPr>
                          <w:rFonts w:eastAsia="等线" w:hint="eastAsia"/>
                          <w:b/>
                          <w:bCs/>
                          <w:color w:val="FF0000"/>
                          <w:kern w:val="24"/>
                          <w:sz w:val="18"/>
                          <w:szCs w:val="18"/>
                        </w:rPr>
                      </w:pPr>
                      <w:proofErr w:type="spellStart"/>
                      <w:r w:rsidRPr="00E43D4C">
                        <w:rPr>
                          <w:rFonts w:eastAsia="等线"/>
                          <w:b/>
                          <w:bCs/>
                          <w:color w:val="FF0000"/>
                          <w:kern w:val="24"/>
                          <w:sz w:val="18"/>
                          <w:szCs w:val="18"/>
                        </w:rPr>
                        <w:t>miR</w:t>
                      </w:r>
                      <w:proofErr w:type="spellEnd"/>
                      <w:r w:rsidR="000360A6">
                        <w:rPr>
                          <w:rFonts w:eastAsia="等线" w:hint="eastAsia"/>
                          <w:b/>
                          <w:bCs/>
                          <w:color w:val="FF0000"/>
                          <w:kern w:val="24"/>
                          <w:sz w:val="18"/>
                          <w:szCs w:val="18"/>
                        </w:rPr>
                        <w:t xml:space="preserve"> profi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760256" behindDoc="0" locked="0" layoutInCell="1" allowOverlap="1" wp14:anchorId="15ECEB50" wp14:editId="640939AF">
                <wp:simplePos x="0" y="0"/>
                <wp:positionH relativeFrom="column">
                  <wp:posOffset>2098319</wp:posOffset>
                </wp:positionH>
                <wp:positionV relativeFrom="paragraph">
                  <wp:posOffset>182347</wp:posOffset>
                </wp:positionV>
                <wp:extent cx="1071677" cy="289560"/>
                <wp:effectExtent l="0" t="0" r="0" b="0"/>
                <wp:wrapNone/>
                <wp:docPr id="1232077096" name="文本框 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071677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D7454A5" w14:textId="6CFCA39C" w:rsidR="00140814" w:rsidRPr="008C12AC" w:rsidRDefault="000360A6" w:rsidP="00140814">
                            <w:pPr>
                              <w:rPr>
                                <w:b/>
                                <w:bCs/>
                                <w:color w:val="0070C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70C0"/>
                                <w:kern w:val="24"/>
                                <w:sz w:val="18"/>
                                <w:szCs w:val="18"/>
                              </w:rPr>
                              <w:t xml:space="preserve">Vaccine </w:t>
                            </w:r>
                            <w:r w:rsidR="00140814" w:rsidRPr="008C12AC">
                              <w:rPr>
                                <w:b/>
                                <w:bCs/>
                                <w:color w:val="0070C0"/>
                                <w:kern w:val="24"/>
                                <w:sz w:val="18"/>
                                <w:szCs w:val="18"/>
                              </w:rPr>
                              <w:t>mR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ECEB50" id="_x0000_s1051" type="#_x0000_t202" style="position:absolute;left:0;text-align:left;margin-left:165.2pt;margin-top:14.35pt;width:84.4pt;height:22.8pt;z-index:24976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" filled="f" stroked="f">
                <o:lock v:ext="edit" aspectratio="t"/>
                <v:textbox style="mso-fit-shape-to-text:t">
                  <w:txbxContent>
                    <w:p w14:paraId="0D7454A5" w14:textId="6CFCA39C" w:rsidR="00140814" w:rsidRPr="008C12AC" w:rsidRDefault="000360A6" w:rsidP="00140814">
                      <w:pPr>
                        <w:rPr>
                          <w:b/>
                          <w:bCs/>
                          <w:color w:val="0070C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70C0"/>
                          <w:kern w:val="24"/>
                          <w:sz w:val="18"/>
                          <w:szCs w:val="18"/>
                        </w:rPr>
                        <w:t xml:space="preserve">Vaccine </w:t>
                      </w:r>
                      <w:r w:rsidR="00140814" w:rsidRPr="008C12AC">
                        <w:rPr>
                          <w:b/>
                          <w:bCs/>
                          <w:color w:val="0070C0"/>
                          <w:kern w:val="24"/>
                          <w:sz w:val="18"/>
                          <w:szCs w:val="18"/>
                        </w:rPr>
                        <w:t>mRNA</w:t>
                      </w:r>
                    </w:p>
                  </w:txbxContent>
                </v:textbox>
              </v:shap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711104" behindDoc="0" locked="0" layoutInCell="1" allowOverlap="1" wp14:anchorId="1ABAFDDD" wp14:editId="6F0171B1">
                <wp:simplePos x="0" y="0"/>
                <wp:positionH relativeFrom="column">
                  <wp:posOffset>9895</wp:posOffset>
                </wp:positionH>
                <wp:positionV relativeFrom="paragraph">
                  <wp:posOffset>29210</wp:posOffset>
                </wp:positionV>
                <wp:extent cx="1298575" cy="476250"/>
                <wp:effectExtent l="0" t="0" r="15875" b="0"/>
                <wp:wrapNone/>
                <wp:docPr id="236248799" name="文本框 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298575" cy="47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1C08D47" w14:textId="5D66D955" w:rsidR="00140814" w:rsidRPr="00EF5E3B" w:rsidRDefault="00140814" w:rsidP="00140814">
                            <w:pPr>
                              <w:spacing w:line="240" w:lineRule="exact"/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F505B8">
                              <w:rPr>
                                <w:rFonts w:hint="eastAsia"/>
                                <w:b/>
                                <w:bCs/>
                                <w:color w:val="0070C0"/>
                                <w:sz w:val="18"/>
                                <w:szCs w:val="18"/>
                              </w:rPr>
                              <w:t>※</w:t>
                            </w:r>
                            <w:proofErr w:type="spellStart"/>
                            <w:r w:rsidR="00565E0A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18"/>
                              </w:rPr>
                              <w:t>miR</w:t>
                            </w:r>
                            <w:proofErr w:type="spellEnd"/>
                            <w:r w:rsidR="00565E0A"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profile that </w:t>
                            </w:r>
                            <w:r w:rsidR="00565E0A" w:rsidRPr="00565E0A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an bind to the vaccine mRN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BAFDDD" id="_x0000_s1052" type="#_x0000_t202" style="position:absolute;left:0;text-align:left;margin-left:.8pt;margin-top:2.3pt;width:102.25pt;height:37.5pt;z-index:24971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" filled="f" stroked="f">
                <o:lock v:ext="edit" aspectratio="t"/>
                <v:textbox inset="0,0,0,0">
                  <w:txbxContent>
                    <w:p w14:paraId="61C08D47" w14:textId="5D66D955" w:rsidR="00140814" w:rsidRPr="00EF5E3B" w:rsidRDefault="00140814" w:rsidP="00140814">
                      <w:pPr>
                        <w:spacing w:line="240" w:lineRule="exact"/>
                        <w:rPr>
                          <w:rFonts w:hint="eastAsia"/>
                          <w:b/>
                          <w:bCs/>
                          <w:color w:val="FF0000"/>
                          <w:sz w:val="18"/>
                          <w:szCs w:val="18"/>
                        </w:rPr>
                      </w:pPr>
                      <w:r w:rsidRPr="00F505B8">
                        <w:rPr>
                          <w:rFonts w:hint="eastAsia"/>
                          <w:b/>
                          <w:bCs/>
                          <w:color w:val="0070C0"/>
                          <w:sz w:val="18"/>
                          <w:szCs w:val="18"/>
                        </w:rPr>
                        <w:t>※</w:t>
                      </w:r>
                      <w:proofErr w:type="spellStart"/>
                      <w:r w:rsidR="00565E0A">
                        <w:rPr>
                          <w:rFonts w:hint="eastAsia"/>
                          <w:b/>
                          <w:bCs/>
                          <w:sz w:val="18"/>
                          <w:szCs w:val="18"/>
                        </w:rPr>
                        <w:t>miR</w:t>
                      </w:r>
                      <w:proofErr w:type="spellEnd"/>
                      <w:r w:rsidR="00565E0A">
                        <w:rPr>
                          <w:rFonts w:hint="eastAsia"/>
                          <w:b/>
                          <w:bCs/>
                          <w:sz w:val="18"/>
                          <w:szCs w:val="18"/>
                        </w:rPr>
                        <w:t xml:space="preserve"> profile that </w:t>
                      </w:r>
                      <w:r w:rsidR="00565E0A" w:rsidRPr="00565E0A">
                        <w:rPr>
                          <w:b/>
                          <w:bCs/>
                          <w:sz w:val="18"/>
                          <w:szCs w:val="18"/>
                        </w:rPr>
                        <w:t>can bind to the vaccine mRNA</w:t>
                      </w:r>
                    </w:p>
                  </w:txbxContent>
                </v:textbox>
              </v:shap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723392" behindDoc="0" locked="0" layoutInCell="1" allowOverlap="1" wp14:anchorId="16C4E461" wp14:editId="3E1B30A1">
                <wp:simplePos x="0" y="0"/>
                <wp:positionH relativeFrom="column">
                  <wp:posOffset>2164189</wp:posOffset>
                </wp:positionH>
                <wp:positionV relativeFrom="paragraph">
                  <wp:posOffset>193040</wp:posOffset>
                </wp:positionV>
                <wp:extent cx="607060" cy="0"/>
                <wp:effectExtent l="0" t="0" r="0" b="0"/>
                <wp:wrapNone/>
                <wp:docPr id="835422399" name="Line 2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607060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D77FC76" id="Line 221" o:spid="_x0000_s1026" style="position:absolute;z-index:24972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0.4pt,15.2pt" to="218.2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" strokecolor="#0070c0" strokeweight="1.25pt">
                <v:stroke joinstyle="miter"/>
                <o:lock v:ext="edit" aspectratio="t"/>
              </v:line>
            </w:pict>
          </mc:Fallback>
        </mc:AlternateContent>
      </w:r>
      <w:r w:rsidR="0014081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49686528" behindDoc="0" locked="0" layoutInCell="1" allowOverlap="1" wp14:anchorId="5E23832C" wp14:editId="136C242D">
                <wp:simplePos x="0" y="0"/>
                <wp:positionH relativeFrom="column">
                  <wp:posOffset>1520081</wp:posOffset>
                </wp:positionH>
                <wp:positionV relativeFrom="paragraph">
                  <wp:posOffset>191621</wp:posOffset>
                </wp:positionV>
                <wp:extent cx="276225" cy="0"/>
                <wp:effectExtent l="0" t="0" r="0" b="0"/>
                <wp:wrapNone/>
                <wp:docPr id="835727704" name="Line 2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ChangeShapeType="1"/>
                      </wps:cNvCnPr>
                      <wps:spPr bwMode="auto">
                        <a:xfrm>
                          <a:off x="0" y="0"/>
                          <a:ext cx="276225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EDF9F7" id="Line 222" o:spid="_x0000_s1026" style="position:absolute;z-index:24968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.7pt,15.1pt" to="141.4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" strokecolor="red" strokeweight="1.25pt">
                <v:stroke joinstyle="miter"/>
                <o:lock v:ext="edit" aspectratio="t"/>
              </v:line>
            </w:pict>
          </mc:Fallback>
        </mc:AlternateContent>
      </w:r>
    </w:p>
    <w:p w14:paraId="246FFC36" w14:textId="77777777" w:rsidR="00140814" w:rsidRDefault="00140814" w:rsidP="00140814">
      <w:pPr>
        <w:snapToGrid w:val="0"/>
        <w:jc w:val="center"/>
        <w:rPr>
          <w:rFonts w:eastAsiaTheme="minorEastAsia"/>
          <w:b/>
          <w:bCs/>
          <w:sz w:val="24"/>
        </w:rPr>
      </w:pPr>
    </w:p>
    <w:p w14:paraId="772B7A75" w14:textId="77777777" w:rsidR="00140814" w:rsidRDefault="00140814" w:rsidP="00140814">
      <w:pPr>
        <w:snapToGrid w:val="0"/>
        <w:jc w:val="center"/>
        <w:rPr>
          <w:rFonts w:eastAsiaTheme="minorEastAsia"/>
          <w:b/>
          <w:bCs/>
          <w:sz w:val="24"/>
        </w:rPr>
      </w:pPr>
    </w:p>
    <w:p w14:paraId="42E1D839" w14:textId="63FF7C80" w:rsidR="0085004D" w:rsidRPr="00992A0C" w:rsidRDefault="008B01B2" w:rsidP="00565E0A">
      <w:pPr>
        <w:snapToGrid w:val="0"/>
        <w:spacing w:line="360" w:lineRule="auto"/>
        <w:rPr>
          <w:rFonts w:eastAsiaTheme="minorEastAsia"/>
          <w:b/>
          <w:bCs/>
          <w:sz w:val="24"/>
        </w:rPr>
      </w:pPr>
      <w:r>
        <w:rPr>
          <w:rFonts w:eastAsiaTheme="minorEastAsia" w:hint="eastAsia"/>
          <w:b/>
          <w:bCs/>
          <w:sz w:val="24"/>
        </w:rPr>
        <w:t xml:space="preserve">Appendix </w:t>
      </w:r>
      <w:r w:rsidR="00565E0A" w:rsidRPr="00565E0A">
        <w:rPr>
          <w:rFonts w:eastAsiaTheme="minorEastAsia"/>
          <w:b/>
          <w:bCs/>
          <w:sz w:val="24"/>
        </w:rPr>
        <w:t xml:space="preserve">Figure </w:t>
      </w:r>
      <w:r>
        <w:rPr>
          <w:rFonts w:eastAsiaTheme="minorEastAsia" w:hint="eastAsia"/>
          <w:b/>
          <w:bCs/>
          <w:sz w:val="24"/>
        </w:rPr>
        <w:t>1</w:t>
      </w:r>
      <w:r w:rsidR="00565E0A" w:rsidRPr="00565E0A">
        <w:rPr>
          <w:rFonts w:eastAsiaTheme="minorEastAsia"/>
          <w:b/>
          <w:bCs/>
          <w:sz w:val="24"/>
        </w:rPr>
        <w:t xml:space="preserve">. Schematic of the principles and procedures for detecting the </w:t>
      </w:r>
      <w:proofErr w:type="spellStart"/>
      <w:r w:rsidR="00565E0A" w:rsidRPr="00565E0A">
        <w:rPr>
          <w:rFonts w:eastAsiaTheme="minorEastAsia"/>
          <w:b/>
          <w:bCs/>
          <w:sz w:val="24"/>
        </w:rPr>
        <w:t>miR</w:t>
      </w:r>
      <w:proofErr w:type="spellEnd"/>
      <w:r w:rsidR="00565E0A" w:rsidRPr="00565E0A">
        <w:rPr>
          <w:rFonts w:eastAsiaTheme="minorEastAsia"/>
          <w:b/>
          <w:bCs/>
          <w:sz w:val="24"/>
        </w:rPr>
        <w:t xml:space="preserve">-mRNA interactome to identify </w:t>
      </w:r>
      <w:proofErr w:type="spellStart"/>
      <w:r w:rsidR="00565E0A" w:rsidRPr="00565E0A">
        <w:rPr>
          <w:rFonts w:eastAsiaTheme="minorEastAsia"/>
          <w:b/>
          <w:bCs/>
          <w:sz w:val="24"/>
        </w:rPr>
        <w:t>miRs</w:t>
      </w:r>
      <w:proofErr w:type="spellEnd"/>
      <w:r w:rsidR="00565E0A" w:rsidRPr="00565E0A">
        <w:rPr>
          <w:rFonts w:eastAsiaTheme="minorEastAsia"/>
          <w:b/>
          <w:bCs/>
          <w:sz w:val="24"/>
        </w:rPr>
        <w:t xml:space="preserve"> that can bind to the vaccine mRNA.</w:t>
      </w:r>
      <w:bookmarkEnd w:id="0"/>
      <w:r w:rsidR="00565E0A" w:rsidRPr="00565E0A">
        <w:rPr>
          <w:rFonts w:eastAsiaTheme="minorEastAsia"/>
          <w:sz w:val="24"/>
          <w:szCs w:val="24"/>
        </w:rPr>
        <w:t xml:space="preserve"> MicroRNAs (</w:t>
      </w:r>
      <w:proofErr w:type="spellStart"/>
      <w:r w:rsidR="00565E0A" w:rsidRPr="00565E0A">
        <w:rPr>
          <w:rFonts w:eastAsiaTheme="minorEastAsia"/>
          <w:sz w:val="24"/>
          <w:szCs w:val="24"/>
        </w:rPr>
        <w:t>miRs</w:t>
      </w:r>
      <w:proofErr w:type="spellEnd"/>
      <w:r w:rsidR="00565E0A" w:rsidRPr="00565E0A">
        <w:rPr>
          <w:rFonts w:eastAsiaTheme="minorEastAsia"/>
          <w:sz w:val="24"/>
          <w:szCs w:val="24"/>
        </w:rPr>
        <w:t xml:space="preserve">) regulate gene expression post-transcriptionally by forming the </w:t>
      </w:r>
      <w:r w:rsidR="00565E0A">
        <w:rPr>
          <w:rFonts w:eastAsiaTheme="minorEastAsia"/>
          <w:sz w:val="24"/>
          <w:szCs w:val="24"/>
        </w:rPr>
        <w:t>“</w:t>
      </w:r>
      <w:proofErr w:type="spellStart"/>
      <w:r w:rsidR="00565E0A" w:rsidRPr="00565E0A">
        <w:rPr>
          <w:rFonts w:eastAsiaTheme="minorEastAsia"/>
          <w:sz w:val="24"/>
          <w:szCs w:val="24"/>
        </w:rPr>
        <w:t>miR</w:t>
      </w:r>
      <w:proofErr w:type="spellEnd"/>
      <w:r w:rsidR="00565E0A" w:rsidRPr="00565E0A">
        <w:rPr>
          <w:rFonts w:eastAsiaTheme="minorEastAsia"/>
          <w:sz w:val="24"/>
          <w:szCs w:val="24"/>
        </w:rPr>
        <w:t>-</w:t>
      </w:r>
      <w:r w:rsidR="00565E0A" w:rsidRPr="00565E0A">
        <w:rPr>
          <w:rFonts w:eastAsiaTheme="minorEastAsia"/>
          <w:sz w:val="24"/>
          <w:szCs w:val="24"/>
        </w:rPr>
        <w:lastRenderedPageBreak/>
        <w:t>AGO-target mRNA complex</w:t>
      </w:r>
      <w:r w:rsidR="00565E0A">
        <w:rPr>
          <w:rFonts w:eastAsiaTheme="minorEastAsia"/>
          <w:sz w:val="24"/>
          <w:szCs w:val="24"/>
        </w:rPr>
        <w:t>”</w:t>
      </w:r>
      <w:r w:rsidR="00565E0A">
        <w:rPr>
          <w:rFonts w:eastAsiaTheme="minorEastAsia" w:hint="eastAsia"/>
          <w:sz w:val="24"/>
          <w:szCs w:val="24"/>
        </w:rPr>
        <w:t xml:space="preserve"> (</w:t>
      </w:r>
      <w:r w:rsidR="00565E0A">
        <w:rPr>
          <w:rFonts w:eastAsiaTheme="minorEastAsia"/>
          <w:sz w:val="24"/>
          <w:szCs w:val="24"/>
        </w:rPr>
        <w:t>termed</w:t>
      </w:r>
      <w:r w:rsidR="00565E0A">
        <w:rPr>
          <w:rFonts w:eastAsiaTheme="minorEastAsia" w:hint="eastAsia"/>
          <w:sz w:val="24"/>
          <w:szCs w:val="24"/>
        </w:rPr>
        <w:t xml:space="preserve"> miRISC)</w:t>
      </w:r>
      <w:r w:rsidR="00565E0A" w:rsidRPr="00565E0A">
        <w:rPr>
          <w:rFonts w:eastAsiaTheme="minorEastAsia"/>
          <w:sz w:val="24"/>
          <w:szCs w:val="24"/>
        </w:rPr>
        <w:t xml:space="preserve">. However, during immunoprecipitation and purification procedures, the target mRNA within this complex is prone to detachment. To address this, UV crosslinking (indicated by "×" in the figure) can be applied to stabilize the interaction between AGO and the target mRNA, thereby forming a robust </w:t>
      </w:r>
      <w:r w:rsidR="00565E0A">
        <w:rPr>
          <w:rFonts w:eastAsiaTheme="minorEastAsia"/>
          <w:sz w:val="24"/>
          <w:szCs w:val="24"/>
        </w:rPr>
        <w:t>“</w:t>
      </w:r>
      <w:proofErr w:type="spellStart"/>
      <w:r w:rsidR="00565E0A" w:rsidRPr="00565E0A">
        <w:rPr>
          <w:rFonts w:eastAsiaTheme="minorEastAsia"/>
          <w:sz w:val="24"/>
          <w:szCs w:val="24"/>
        </w:rPr>
        <w:t>miR</w:t>
      </w:r>
      <w:proofErr w:type="spellEnd"/>
      <w:r w:rsidR="00565E0A" w:rsidRPr="00565E0A">
        <w:rPr>
          <w:rFonts w:eastAsiaTheme="minorEastAsia"/>
          <w:sz w:val="24"/>
          <w:szCs w:val="24"/>
        </w:rPr>
        <w:t>-AGO-target mRNA complex</w:t>
      </w:r>
      <w:r w:rsidR="00565E0A">
        <w:rPr>
          <w:rFonts w:eastAsiaTheme="minorEastAsia"/>
          <w:sz w:val="24"/>
          <w:szCs w:val="24"/>
        </w:rPr>
        <w:t>”</w:t>
      </w:r>
      <w:r w:rsidR="00565E0A" w:rsidRPr="00565E0A">
        <w:rPr>
          <w:rFonts w:eastAsiaTheme="minorEastAsia"/>
          <w:sz w:val="24"/>
          <w:szCs w:val="24"/>
        </w:rPr>
        <w:t xml:space="preserve"> resistant to experimental washing steps. Following immunoprecipitation of the </w:t>
      </w:r>
      <w:r w:rsidR="00565E0A">
        <w:rPr>
          <w:rFonts w:eastAsiaTheme="minorEastAsia"/>
          <w:sz w:val="24"/>
          <w:szCs w:val="24"/>
        </w:rPr>
        <w:t>“</w:t>
      </w:r>
      <w:proofErr w:type="spellStart"/>
      <w:r w:rsidR="00565E0A" w:rsidRPr="00565E0A">
        <w:rPr>
          <w:rFonts w:eastAsiaTheme="minorEastAsia"/>
          <w:sz w:val="24"/>
          <w:szCs w:val="24"/>
        </w:rPr>
        <w:t>miR</w:t>
      </w:r>
      <w:proofErr w:type="spellEnd"/>
      <w:r w:rsidR="00565E0A" w:rsidRPr="00565E0A">
        <w:rPr>
          <w:rFonts w:eastAsiaTheme="minorEastAsia"/>
          <w:sz w:val="24"/>
          <w:szCs w:val="24"/>
        </w:rPr>
        <w:t>-AGO-target mRNA complex</w:t>
      </w:r>
      <w:r w:rsidR="00565E0A">
        <w:rPr>
          <w:rFonts w:eastAsiaTheme="minorEastAsia"/>
          <w:sz w:val="24"/>
          <w:szCs w:val="24"/>
        </w:rPr>
        <w:t>”</w:t>
      </w:r>
      <w:r w:rsidR="00565E0A" w:rsidRPr="00565E0A">
        <w:rPr>
          <w:rFonts w:eastAsiaTheme="minorEastAsia"/>
          <w:sz w:val="24"/>
          <w:szCs w:val="24"/>
        </w:rPr>
        <w:t xml:space="preserve">, the 3’ end of the </w:t>
      </w:r>
      <w:proofErr w:type="spellStart"/>
      <w:r w:rsidR="00565E0A" w:rsidRPr="00565E0A">
        <w:rPr>
          <w:rFonts w:eastAsiaTheme="minorEastAsia"/>
          <w:sz w:val="24"/>
          <w:szCs w:val="24"/>
        </w:rPr>
        <w:t>miR</w:t>
      </w:r>
      <w:proofErr w:type="spellEnd"/>
      <w:r w:rsidR="00565E0A" w:rsidRPr="00565E0A">
        <w:rPr>
          <w:rFonts w:eastAsiaTheme="minorEastAsia"/>
          <w:sz w:val="24"/>
          <w:szCs w:val="24"/>
        </w:rPr>
        <w:t xml:space="preserve"> and the 5’ end of the mRNA are chemically modified. T4 RNA ligase is then used to covalently ligate the </w:t>
      </w:r>
      <w:proofErr w:type="spellStart"/>
      <w:r w:rsidR="00565E0A" w:rsidRPr="00565E0A">
        <w:rPr>
          <w:rFonts w:eastAsiaTheme="minorEastAsia"/>
          <w:sz w:val="24"/>
          <w:szCs w:val="24"/>
        </w:rPr>
        <w:t>miR’s</w:t>
      </w:r>
      <w:proofErr w:type="spellEnd"/>
      <w:r w:rsidR="00565E0A" w:rsidRPr="00565E0A">
        <w:rPr>
          <w:rFonts w:eastAsiaTheme="minorEastAsia"/>
          <w:sz w:val="24"/>
          <w:szCs w:val="24"/>
        </w:rPr>
        <w:t xml:space="preserve"> 3’ end to the mRNA’s 5’ end, enabling precise capture of functional miRNAs and their corresponding target mRNAs.</w:t>
      </w:r>
    </w:p>
    <w:sectPr w:rsidR="0085004D" w:rsidRPr="00992A0C">
      <w:pgSz w:w="11906" w:h="16838"/>
      <w:pgMar w:top="1418" w:right="1701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D68D0" w14:textId="77777777" w:rsidR="00374EE9" w:rsidRDefault="00374EE9" w:rsidP="00595B0A">
      <w:r>
        <w:separator/>
      </w:r>
    </w:p>
  </w:endnote>
  <w:endnote w:type="continuationSeparator" w:id="0">
    <w:p w14:paraId="07923393" w14:textId="77777777" w:rsidR="00374EE9" w:rsidRDefault="00374EE9" w:rsidP="00595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"/>
    <w:panose1 w:val="02020803070505020304"/>
    <w:charset w:val="00"/>
    <w:family w:val="roman"/>
    <w:pitch w:val="default"/>
  </w:font>
  <w:font w:name="方正黑体_GBK"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方正书宋简体">
    <w:altName w:val="宋体"/>
    <w:charset w:val="00"/>
    <w:family w:val="auto"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10D89" w14:textId="77777777" w:rsidR="00374EE9" w:rsidRDefault="00374EE9" w:rsidP="00595B0A">
      <w:r>
        <w:separator/>
      </w:r>
    </w:p>
  </w:footnote>
  <w:footnote w:type="continuationSeparator" w:id="0">
    <w:p w14:paraId="7C4A3240" w14:textId="77777777" w:rsidR="00374EE9" w:rsidRDefault="00374EE9" w:rsidP="00595B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52AF696B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705088890" o:spid="_x0000_i1025" type="#_x0000_t75" style="width:11.25pt;height:11.25pt;visibility:visible;mso-wrap-style:square">
            <v:imagedata r:id="rId1" o:title=""/>
          </v:shape>
        </w:pict>
      </mc:Choice>
      <mc:Fallback>
        <w:drawing>
          <wp:inline distT="0" distB="0" distL="0" distR="0" wp14:anchorId="509888E7" wp14:editId="06C8EA1A">
            <wp:extent cx="142875" cy="142875"/>
            <wp:effectExtent l="0" t="0" r="0" b="0"/>
            <wp:docPr id="705088890" name="图片 7050888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3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B187EC5D"/>
    <w:multiLevelType w:val="singleLevel"/>
    <w:tmpl w:val="B187EC5D"/>
    <w:lvl w:ilvl="0">
      <w:start w:val="3"/>
      <w:numFmt w:val="decimal"/>
      <w:suff w:val="space"/>
      <w:lvlText w:val="%1."/>
      <w:lvlJc w:val="left"/>
    </w:lvl>
  </w:abstractNum>
  <w:abstractNum w:abstractNumId="1" w15:restartNumberingAfterBreak="0">
    <w:nsid w:val="033658A5"/>
    <w:multiLevelType w:val="hybridMultilevel"/>
    <w:tmpl w:val="B2D41366"/>
    <w:lvl w:ilvl="0" w:tplc="0409000D">
      <w:start w:val="1"/>
      <w:numFmt w:val="bullet"/>
      <w:lvlText w:val=""/>
      <w:lvlJc w:val="left"/>
      <w:pPr>
        <w:ind w:left="922" w:hanging="440"/>
      </w:pPr>
      <w:rPr>
        <w:rFonts w:ascii="Wingdings" w:hAnsi="Wingdings" w:hint="default"/>
        <w:sz w:val="21"/>
      </w:rPr>
    </w:lvl>
    <w:lvl w:ilvl="1" w:tplc="FFFFFFFF" w:tentative="1">
      <w:start w:val="1"/>
      <w:numFmt w:val="bullet"/>
      <w:lvlText w:val=""/>
      <w:lvlJc w:val="left"/>
      <w:pPr>
        <w:ind w:left="1362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802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42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82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122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62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002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42" w:hanging="440"/>
      </w:pPr>
      <w:rPr>
        <w:rFonts w:ascii="Wingdings" w:hAnsi="Wingdings" w:hint="default"/>
      </w:rPr>
    </w:lvl>
  </w:abstractNum>
  <w:abstractNum w:abstractNumId="2" w15:restartNumberingAfterBreak="0">
    <w:nsid w:val="04C80D3E"/>
    <w:multiLevelType w:val="multilevel"/>
    <w:tmpl w:val="91C81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5B10AB9"/>
    <w:multiLevelType w:val="hybridMultilevel"/>
    <w:tmpl w:val="1C961D3C"/>
    <w:lvl w:ilvl="0" w:tplc="3212557E">
      <w:start w:val="1"/>
      <w:numFmt w:val="decimalEnclosedCircle"/>
      <w:lvlText w:val="%1"/>
      <w:lvlJc w:val="left"/>
      <w:pPr>
        <w:ind w:left="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50" w:hanging="440"/>
      </w:pPr>
    </w:lvl>
    <w:lvl w:ilvl="2" w:tplc="0409001B" w:tentative="1">
      <w:start w:val="1"/>
      <w:numFmt w:val="lowerRoman"/>
      <w:lvlText w:val="%3."/>
      <w:lvlJc w:val="right"/>
      <w:pPr>
        <w:ind w:left="1790" w:hanging="440"/>
      </w:pPr>
    </w:lvl>
    <w:lvl w:ilvl="3" w:tplc="0409000F" w:tentative="1">
      <w:start w:val="1"/>
      <w:numFmt w:val="decimal"/>
      <w:lvlText w:val="%4."/>
      <w:lvlJc w:val="left"/>
      <w:pPr>
        <w:ind w:left="2230" w:hanging="440"/>
      </w:pPr>
    </w:lvl>
    <w:lvl w:ilvl="4" w:tplc="04090019" w:tentative="1">
      <w:start w:val="1"/>
      <w:numFmt w:val="lowerLetter"/>
      <w:lvlText w:val="%5)"/>
      <w:lvlJc w:val="left"/>
      <w:pPr>
        <w:ind w:left="2670" w:hanging="440"/>
      </w:pPr>
    </w:lvl>
    <w:lvl w:ilvl="5" w:tplc="0409001B" w:tentative="1">
      <w:start w:val="1"/>
      <w:numFmt w:val="lowerRoman"/>
      <w:lvlText w:val="%6."/>
      <w:lvlJc w:val="right"/>
      <w:pPr>
        <w:ind w:left="3110" w:hanging="440"/>
      </w:pPr>
    </w:lvl>
    <w:lvl w:ilvl="6" w:tplc="0409000F" w:tentative="1">
      <w:start w:val="1"/>
      <w:numFmt w:val="decimal"/>
      <w:lvlText w:val="%7."/>
      <w:lvlJc w:val="left"/>
      <w:pPr>
        <w:ind w:left="3550" w:hanging="440"/>
      </w:pPr>
    </w:lvl>
    <w:lvl w:ilvl="7" w:tplc="04090019" w:tentative="1">
      <w:start w:val="1"/>
      <w:numFmt w:val="lowerLetter"/>
      <w:lvlText w:val="%8)"/>
      <w:lvlJc w:val="left"/>
      <w:pPr>
        <w:ind w:left="3990" w:hanging="440"/>
      </w:pPr>
    </w:lvl>
    <w:lvl w:ilvl="8" w:tplc="0409001B" w:tentative="1">
      <w:start w:val="1"/>
      <w:numFmt w:val="lowerRoman"/>
      <w:lvlText w:val="%9."/>
      <w:lvlJc w:val="right"/>
      <w:pPr>
        <w:ind w:left="4430" w:hanging="440"/>
      </w:pPr>
    </w:lvl>
  </w:abstractNum>
  <w:abstractNum w:abstractNumId="4" w15:restartNumberingAfterBreak="0">
    <w:nsid w:val="0FA25DF2"/>
    <w:multiLevelType w:val="multilevel"/>
    <w:tmpl w:val="A386E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78800E6"/>
    <w:multiLevelType w:val="multilevel"/>
    <w:tmpl w:val="663A5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7B24FAB"/>
    <w:multiLevelType w:val="hybridMultilevel"/>
    <w:tmpl w:val="589603CC"/>
    <w:lvl w:ilvl="0" w:tplc="F928101E">
      <w:start w:val="1"/>
      <w:numFmt w:val="bullet"/>
      <w:lvlText w:val=""/>
      <w:lvlJc w:val="left"/>
      <w:pPr>
        <w:ind w:left="922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1C900173"/>
    <w:multiLevelType w:val="hybridMultilevel"/>
    <w:tmpl w:val="ED28BC36"/>
    <w:lvl w:ilvl="0" w:tplc="EDE8850A">
      <w:start w:val="1"/>
      <w:numFmt w:val="bullet"/>
      <w:lvlText w:val=""/>
      <w:lvlJc w:val="left"/>
      <w:pPr>
        <w:ind w:left="922" w:hanging="44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1362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2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2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2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2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2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2" w:hanging="440"/>
      </w:pPr>
      <w:rPr>
        <w:rFonts w:ascii="Wingdings" w:hAnsi="Wingdings" w:hint="default"/>
      </w:rPr>
    </w:lvl>
  </w:abstractNum>
  <w:abstractNum w:abstractNumId="8" w15:restartNumberingAfterBreak="0">
    <w:nsid w:val="20E0746D"/>
    <w:multiLevelType w:val="hybridMultilevel"/>
    <w:tmpl w:val="A706394C"/>
    <w:lvl w:ilvl="0" w:tplc="04090007">
      <w:start w:val="1"/>
      <w:numFmt w:val="bullet"/>
      <w:lvlText w:val=""/>
      <w:lvlPicBulletId w:val="0"/>
      <w:lvlJc w:val="left"/>
      <w:pPr>
        <w:ind w:left="922" w:hanging="440"/>
      </w:pPr>
      <w:rPr>
        <w:rFonts w:ascii="Wingdings" w:hAnsi="Wingdings" w:hint="default"/>
        <w:sz w:val="21"/>
      </w:rPr>
    </w:lvl>
    <w:lvl w:ilvl="1" w:tplc="FFFFFFFF" w:tentative="1">
      <w:start w:val="1"/>
      <w:numFmt w:val="bullet"/>
      <w:lvlText w:val=""/>
      <w:lvlJc w:val="left"/>
      <w:pPr>
        <w:ind w:left="1362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802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42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82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122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62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002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42" w:hanging="440"/>
      </w:pPr>
      <w:rPr>
        <w:rFonts w:ascii="Wingdings" w:hAnsi="Wingdings" w:hint="default"/>
      </w:rPr>
    </w:lvl>
  </w:abstractNum>
  <w:abstractNum w:abstractNumId="9" w15:restartNumberingAfterBreak="0">
    <w:nsid w:val="29FF6364"/>
    <w:multiLevelType w:val="hybridMultilevel"/>
    <w:tmpl w:val="941EB37C"/>
    <w:lvl w:ilvl="0" w:tplc="0409000D">
      <w:start w:val="1"/>
      <w:numFmt w:val="bullet"/>
      <w:lvlText w:val=""/>
      <w:lvlJc w:val="left"/>
      <w:pPr>
        <w:ind w:left="927" w:hanging="44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1367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7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7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7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7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7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7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7" w:hanging="440"/>
      </w:pPr>
      <w:rPr>
        <w:rFonts w:ascii="Wingdings" w:hAnsi="Wingdings" w:hint="default"/>
      </w:rPr>
    </w:lvl>
  </w:abstractNum>
  <w:abstractNum w:abstractNumId="10" w15:restartNumberingAfterBreak="0">
    <w:nsid w:val="2A24738D"/>
    <w:multiLevelType w:val="hybridMultilevel"/>
    <w:tmpl w:val="63C29D6A"/>
    <w:lvl w:ilvl="0" w:tplc="04090001">
      <w:start w:val="1"/>
      <w:numFmt w:val="bullet"/>
      <w:lvlText w:val=""/>
      <w:lvlJc w:val="left"/>
      <w:pPr>
        <w:ind w:left="922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2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2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2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2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2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2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2" w:hanging="440"/>
      </w:pPr>
      <w:rPr>
        <w:rFonts w:ascii="Wingdings" w:hAnsi="Wingdings" w:hint="default"/>
      </w:rPr>
    </w:lvl>
  </w:abstractNum>
  <w:abstractNum w:abstractNumId="11" w15:restartNumberingAfterBreak="0">
    <w:nsid w:val="320B7E98"/>
    <w:multiLevelType w:val="hybridMultilevel"/>
    <w:tmpl w:val="14DCB668"/>
    <w:lvl w:ilvl="0" w:tplc="650629C6">
      <w:start w:val="1"/>
      <w:numFmt w:val="bullet"/>
      <w:lvlText w:val=""/>
      <w:lvlJc w:val="left"/>
      <w:pPr>
        <w:ind w:left="902" w:hanging="42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"/>
      <w:lvlJc w:val="left"/>
      <w:pPr>
        <w:ind w:left="132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2" w:hanging="420"/>
      </w:pPr>
      <w:rPr>
        <w:rFonts w:ascii="Wingdings" w:hAnsi="Wingdings" w:hint="default"/>
      </w:rPr>
    </w:lvl>
  </w:abstractNum>
  <w:abstractNum w:abstractNumId="12" w15:restartNumberingAfterBreak="0">
    <w:nsid w:val="504415A4"/>
    <w:multiLevelType w:val="hybridMultilevel"/>
    <w:tmpl w:val="5792F4DE"/>
    <w:lvl w:ilvl="0" w:tplc="0409000B">
      <w:start w:val="1"/>
      <w:numFmt w:val="bullet"/>
      <w:lvlText w:val=""/>
      <w:lvlJc w:val="left"/>
      <w:pPr>
        <w:ind w:left="8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13" w15:restartNumberingAfterBreak="0">
    <w:nsid w:val="56302F9E"/>
    <w:multiLevelType w:val="hybridMultilevel"/>
    <w:tmpl w:val="B7F47D22"/>
    <w:lvl w:ilvl="0" w:tplc="11925A9E">
      <w:start w:val="1"/>
      <w:numFmt w:val="decimalEnclosedCircle"/>
      <w:lvlText w:val="%1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2" w:hanging="440"/>
      </w:pPr>
    </w:lvl>
    <w:lvl w:ilvl="2" w:tplc="0409001B" w:tentative="1">
      <w:start w:val="1"/>
      <w:numFmt w:val="lowerRoman"/>
      <w:lvlText w:val="%3."/>
      <w:lvlJc w:val="right"/>
      <w:pPr>
        <w:ind w:left="1802" w:hanging="440"/>
      </w:pPr>
    </w:lvl>
    <w:lvl w:ilvl="3" w:tplc="0409000F" w:tentative="1">
      <w:start w:val="1"/>
      <w:numFmt w:val="decimal"/>
      <w:lvlText w:val="%4."/>
      <w:lvlJc w:val="left"/>
      <w:pPr>
        <w:ind w:left="2242" w:hanging="440"/>
      </w:pPr>
    </w:lvl>
    <w:lvl w:ilvl="4" w:tplc="04090019" w:tentative="1">
      <w:start w:val="1"/>
      <w:numFmt w:val="lowerLetter"/>
      <w:lvlText w:val="%5)"/>
      <w:lvlJc w:val="left"/>
      <w:pPr>
        <w:ind w:left="2682" w:hanging="440"/>
      </w:pPr>
    </w:lvl>
    <w:lvl w:ilvl="5" w:tplc="0409001B" w:tentative="1">
      <w:start w:val="1"/>
      <w:numFmt w:val="lowerRoman"/>
      <w:lvlText w:val="%6."/>
      <w:lvlJc w:val="right"/>
      <w:pPr>
        <w:ind w:left="3122" w:hanging="440"/>
      </w:pPr>
    </w:lvl>
    <w:lvl w:ilvl="6" w:tplc="0409000F" w:tentative="1">
      <w:start w:val="1"/>
      <w:numFmt w:val="decimal"/>
      <w:lvlText w:val="%7."/>
      <w:lvlJc w:val="left"/>
      <w:pPr>
        <w:ind w:left="3562" w:hanging="440"/>
      </w:pPr>
    </w:lvl>
    <w:lvl w:ilvl="7" w:tplc="04090019" w:tentative="1">
      <w:start w:val="1"/>
      <w:numFmt w:val="lowerLetter"/>
      <w:lvlText w:val="%8)"/>
      <w:lvlJc w:val="left"/>
      <w:pPr>
        <w:ind w:left="4002" w:hanging="440"/>
      </w:pPr>
    </w:lvl>
    <w:lvl w:ilvl="8" w:tplc="0409001B" w:tentative="1">
      <w:start w:val="1"/>
      <w:numFmt w:val="lowerRoman"/>
      <w:lvlText w:val="%9."/>
      <w:lvlJc w:val="right"/>
      <w:pPr>
        <w:ind w:left="4442" w:hanging="440"/>
      </w:pPr>
    </w:lvl>
  </w:abstractNum>
  <w:abstractNum w:abstractNumId="14" w15:restartNumberingAfterBreak="0">
    <w:nsid w:val="65856C24"/>
    <w:multiLevelType w:val="hybridMultilevel"/>
    <w:tmpl w:val="266AF51E"/>
    <w:lvl w:ilvl="0" w:tplc="3A8EBC62">
      <w:start w:val="1"/>
      <w:numFmt w:val="bullet"/>
      <w:lvlText w:val=""/>
      <w:lvlJc w:val="left"/>
      <w:pPr>
        <w:ind w:left="902" w:hanging="42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"/>
      <w:lvlJc w:val="left"/>
      <w:pPr>
        <w:ind w:left="132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2" w:hanging="420"/>
      </w:pPr>
      <w:rPr>
        <w:rFonts w:ascii="Wingdings" w:hAnsi="Wingdings" w:hint="default"/>
      </w:rPr>
    </w:lvl>
  </w:abstractNum>
  <w:abstractNum w:abstractNumId="15" w15:restartNumberingAfterBreak="0">
    <w:nsid w:val="7A170FE4"/>
    <w:multiLevelType w:val="hybridMultilevel"/>
    <w:tmpl w:val="E82201DE"/>
    <w:lvl w:ilvl="0" w:tplc="CCB49120">
      <w:numFmt w:val="bullet"/>
      <w:lvlText w:val=""/>
      <w:lvlJc w:val="left"/>
      <w:pPr>
        <w:ind w:left="842" w:hanging="360"/>
      </w:pPr>
      <w:rPr>
        <w:rFonts w:ascii="Wingdings 2" w:eastAsia="宋体" w:hAnsi="Wingdings 2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362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2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2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2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2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2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2" w:hanging="440"/>
      </w:pPr>
      <w:rPr>
        <w:rFonts w:ascii="Wingdings" w:hAnsi="Wingdings" w:hint="default"/>
      </w:rPr>
    </w:lvl>
  </w:abstractNum>
  <w:num w:numId="1" w16cid:durableId="705057132">
    <w:abstractNumId w:val="0"/>
  </w:num>
  <w:num w:numId="2" w16cid:durableId="2113284612">
    <w:abstractNumId w:val="13"/>
  </w:num>
  <w:num w:numId="3" w16cid:durableId="2123257204">
    <w:abstractNumId w:val="3"/>
  </w:num>
  <w:num w:numId="4" w16cid:durableId="2121216872">
    <w:abstractNumId w:val="11"/>
  </w:num>
  <w:num w:numId="5" w16cid:durableId="1777362935">
    <w:abstractNumId w:val="14"/>
  </w:num>
  <w:num w:numId="6" w16cid:durableId="1019087718">
    <w:abstractNumId w:val="12"/>
  </w:num>
  <w:num w:numId="7" w16cid:durableId="1039010707">
    <w:abstractNumId w:val="2"/>
  </w:num>
  <w:num w:numId="8" w16cid:durableId="1849589519">
    <w:abstractNumId w:val="10"/>
  </w:num>
  <w:num w:numId="9" w16cid:durableId="1818958310">
    <w:abstractNumId w:val="5"/>
  </w:num>
  <w:num w:numId="10" w16cid:durableId="741409215">
    <w:abstractNumId w:val="7"/>
  </w:num>
  <w:num w:numId="11" w16cid:durableId="1046029376">
    <w:abstractNumId w:val="8"/>
  </w:num>
  <w:num w:numId="12" w16cid:durableId="2128232981">
    <w:abstractNumId w:val="1"/>
  </w:num>
  <w:num w:numId="13" w16cid:durableId="153960169">
    <w:abstractNumId w:val="9"/>
  </w:num>
  <w:num w:numId="14" w16cid:durableId="1681741286">
    <w:abstractNumId w:val="6"/>
  </w:num>
  <w:num w:numId="15" w16cid:durableId="335428217">
    <w:abstractNumId w:val="15"/>
  </w:num>
  <w:num w:numId="16" w16cid:durableId="10770928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ocumentProtection w:edit="trackedChanges" w:enforcement="0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567"/>
    <w:rsid w:val="00003EFC"/>
    <w:rsid w:val="00027D92"/>
    <w:rsid w:val="000316D9"/>
    <w:rsid w:val="00035EA8"/>
    <w:rsid w:val="000360A6"/>
    <w:rsid w:val="00043B1E"/>
    <w:rsid w:val="00045EB2"/>
    <w:rsid w:val="000548C2"/>
    <w:rsid w:val="0006356A"/>
    <w:rsid w:val="000675F6"/>
    <w:rsid w:val="00072965"/>
    <w:rsid w:val="000729AD"/>
    <w:rsid w:val="00081FFC"/>
    <w:rsid w:val="00084A3E"/>
    <w:rsid w:val="000877D8"/>
    <w:rsid w:val="000918BB"/>
    <w:rsid w:val="000927AE"/>
    <w:rsid w:val="0009655B"/>
    <w:rsid w:val="000A3222"/>
    <w:rsid w:val="000A7511"/>
    <w:rsid w:val="000C3B73"/>
    <w:rsid w:val="000D1814"/>
    <w:rsid w:val="000D1986"/>
    <w:rsid w:val="000E1317"/>
    <w:rsid w:val="000E4C3F"/>
    <w:rsid w:val="000E6C39"/>
    <w:rsid w:val="000E6CAC"/>
    <w:rsid w:val="000E7FB5"/>
    <w:rsid w:val="000F1E84"/>
    <w:rsid w:val="000F6FE1"/>
    <w:rsid w:val="001153E9"/>
    <w:rsid w:val="0011637C"/>
    <w:rsid w:val="0012658F"/>
    <w:rsid w:val="00132A50"/>
    <w:rsid w:val="001349C0"/>
    <w:rsid w:val="00136AB9"/>
    <w:rsid w:val="00140814"/>
    <w:rsid w:val="0016245F"/>
    <w:rsid w:val="00162D5D"/>
    <w:rsid w:val="00173DB9"/>
    <w:rsid w:val="0018239D"/>
    <w:rsid w:val="00183D97"/>
    <w:rsid w:val="0018412B"/>
    <w:rsid w:val="001925F7"/>
    <w:rsid w:val="00193D03"/>
    <w:rsid w:val="001B178A"/>
    <w:rsid w:val="001B21E2"/>
    <w:rsid w:val="001B2A7B"/>
    <w:rsid w:val="001C76FD"/>
    <w:rsid w:val="001D00BA"/>
    <w:rsid w:val="001D1AA2"/>
    <w:rsid w:val="001D4606"/>
    <w:rsid w:val="001D4827"/>
    <w:rsid w:val="001D5F6A"/>
    <w:rsid w:val="001E0A46"/>
    <w:rsid w:val="001E0F62"/>
    <w:rsid w:val="001E4024"/>
    <w:rsid w:val="001E51A9"/>
    <w:rsid w:val="001E6892"/>
    <w:rsid w:val="001F12A5"/>
    <w:rsid w:val="001F26B1"/>
    <w:rsid w:val="00206112"/>
    <w:rsid w:val="002113AA"/>
    <w:rsid w:val="0021307B"/>
    <w:rsid w:val="002137BE"/>
    <w:rsid w:val="00213C1C"/>
    <w:rsid w:val="0021529A"/>
    <w:rsid w:val="0022224D"/>
    <w:rsid w:val="002343A9"/>
    <w:rsid w:val="00236A13"/>
    <w:rsid w:val="00237297"/>
    <w:rsid w:val="00237A6B"/>
    <w:rsid w:val="00246D35"/>
    <w:rsid w:val="00247B12"/>
    <w:rsid w:val="00255727"/>
    <w:rsid w:val="00260E05"/>
    <w:rsid w:val="00264E6A"/>
    <w:rsid w:val="00266C0C"/>
    <w:rsid w:val="00275BD1"/>
    <w:rsid w:val="00284EFD"/>
    <w:rsid w:val="00291082"/>
    <w:rsid w:val="00292BBB"/>
    <w:rsid w:val="00293443"/>
    <w:rsid w:val="00294F63"/>
    <w:rsid w:val="002962D8"/>
    <w:rsid w:val="002A55F3"/>
    <w:rsid w:val="002A69A7"/>
    <w:rsid w:val="002A6A59"/>
    <w:rsid w:val="002A7D40"/>
    <w:rsid w:val="002B0857"/>
    <w:rsid w:val="002B6945"/>
    <w:rsid w:val="002C0E99"/>
    <w:rsid w:val="002D2E34"/>
    <w:rsid w:val="002D3281"/>
    <w:rsid w:val="002D331F"/>
    <w:rsid w:val="002D4603"/>
    <w:rsid w:val="002E083D"/>
    <w:rsid w:val="002E51A4"/>
    <w:rsid w:val="002F021B"/>
    <w:rsid w:val="002F1E44"/>
    <w:rsid w:val="00304351"/>
    <w:rsid w:val="00305463"/>
    <w:rsid w:val="003119FA"/>
    <w:rsid w:val="00313845"/>
    <w:rsid w:val="0031481A"/>
    <w:rsid w:val="00323B75"/>
    <w:rsid w:val="003242D7"/>
    <w:rsid w:val="003320A7"/>
    <w:rsid w:val="0033411D"/>
    <w:rsid w:val="00334174"/>
    <w:rsid w:val="00337150"/>
    <w:rsid w:val="003457C8"/>
    <w:rsid w:val="0034736C"/>
    <w:rsid w:val="00351454"/>
    <w:rsid w:val="003559E1"/>
    <w:rsid w:val="003633B6"/>
    <w:rsid w:val="00366230"/>
    <w:rsid w:val="0036710C"/>
    <w:rsid w:val="00371D6C"/>
    <w:rsid w:val="00374EE9"/>
    <w:rsid w:val="00375FE9"/>
    <w:rsid w:val="003801B9"/>
    <w:rsid w:val="0038769D"/>
    <w:rsid w:val="00392222"/>
    <w:rsid w:val="00393DC8"/>
    <w:rsid w:val="003A20AE"/>
    <w:rsid w:val="003A36A5"/>
    <w:rsid w:val="003B35CE"/>
    <w:rsid w:val="003C3005"/>
    <w:rsid w:val="003D18DF"/>
    <w:rsid w:val="003D50CC"/>
    <w:rsid w:val="003E68F1"/>
    <w:rsid w:val="003F47B2"/>
    <w:rsid w:val="003F6626"/>
    <w:rsid w:val="004002C6"/>
    <w:rsid w:val="0040567C"/>
    <w:rsid w:val="00406B5B"/>
    <w:rsid w:val="004179E4"/>
    <w:rsid w:val="004238C3"/>
    <w:rsid w:val="00434FF2"/>
    <w:rsid w:val="0044246A"/>
    <w:rsid w:val="004436FE"/>
    <w:rsid w:val="004563D6"/>
    <w:rsid w:val="004617FE"/>
    <w:rsid w:val="004704C7"/>
    <w:rsid w:val="0047348C"/>
    <w:rsid w:val="00476F50"/>
    <w:rsid w:val="00477998"/>
    <w:rsid w:val="00480183"/>
    <w:rsid w:val="00482BC0"/>
    <w:rsid w:val="00492FC4"/>
    <w:rsid w:val="00494706"/>
    <w:rsid w:val="004A2736"/>
    <w:rsid w:val="004A69A5"/>
    <w:rsid w:val="004B5CA9"/>
    <w:rsid w:val="004C624B"/>
    <w:rsid w:val="004D082B"/>
    <w:rsid w:val="004D31FF"/>
    <w:rsid w:val="004D6898"/>
    <w:rsid w:val="004D79A4"/>
    <w:rsid w:val="004E1846"/>
    <w:rsid w:val="004E2E30"/>
    <w:rsid w:val="004E4C08"/>
    <w:rsid w:val="004E6A2F"/>
    <w:rsid w:val="004E6D93"/>
    <w:rsid w:val="005029AE"/>
    <w:rsid w:val="00520789"/>
    <w:rsid w:val="00523DE0"/>
    <w:rsid w:val="00527108"/>
    <w:rsid w:val="00530DAC"/>
    <w:rsid w:val="00535742"/>
    <w:rsid w:val="00540019"/>
    <w:rsid w:val="005509D8"/>
    <w:rsid w:val="005548A8"/>
    <w:rsid w:val="0055530F"/>
    <w:rsid w:val="00562857"/>
    <w:rsid w:val="00565E0A"/>
    <w:rsid w:val="00567F61"/>
    <w:rsid w:val="005703E0"/>
    <w:rsid w:val="00574562"/>
    <w:rsid w:val="005766AB"/>
    <w:rsid w:val="00593F0D"/>
    <w:rsid w:val="005957AD"/>
    <w:rsid w:val="00595B0A"/>
    <w:rsid w:val="005A0593"/>
    <w:rsid w:val="005C041F"/>
    <w:rsid w:val="005C210E"/>
    <w:rsid w:val="005C7CE5"/>
    <w:rsid w:val="005D2F68"/>
    <w:rsid w:val="005D5BF6"/>
    <w:rsid w:val="005D5F00"/>
    <w:rsid w:val="005E18F4"/>
    <w:rsid w:val="005F1EBA"/>
    <w:rsid w:val="00607DDE"/>
    <w:rsid w:val="00617EDE"/>
    <w:rsid w:val="0062192C"/>
    <w:rsid w:val="00630D64"/>
    <w:rsid w:val="00631568"/>
    <w:rsid w:val="0063309D"/>
    <w:rsid w:val="00633572"/>
    <w:rsid w:val="006431EC"/>
    <w:rsid w:val="0065252C"/>
    <w:rsid w:val="00653F8C"/>
    <w:rsid w:val="0066029A"/>
    <w:rsid w:val="00681E06"/>
    <w:rsid w:val="00684E1E"/>
    <w:rsid w:val="006858AA"/>
    <w:rsid w:val="00690025"/>
    <w:rsid w:val="00694AB7"/>
    <w:rsid w:val="006A24D5"/>
    <w:rsid w:val="006A2945"/>
    <w:rsid w:val="006A70B9"/>
    <w:rsid w:val="006B0D86"/>
    <w:rsid w:val="006B3F58"/>
    <w:rsid w:val="006C29EC"/>
    <w:rsid w:val="006C536F"/>
    <w:rsid w:val="006C5B15"/>
    <w:rsid w:val="006C6DA0"/>
    <w:rsid w:val="006D0837"/>
    <w:rsid w:val="006D10DC"/>
    <w:rsid w:val="006E0792"/>
    <w:rsid w:val="006E39A2"/>
    <w:rsid w:val="006E47D1"/>
    <w:rsid w:val="006E5250"/>
    <w:rsid w:val="006E6991"/>
    <w:rsid w:val="006F16AB"/>
    <w:rsid w:val="006F298C"/>
    <w:rsid w:val="006F4122"/>
    <w:rsid w:val="006F5914"/>
    <w:rsid w:val="006F7454"/>
    <w:rsid w:val="007003C5"/>
    <w:rsid w:val="007023FF"/>
    <w:rsid w:val="00713B24"/>
    <w:rsid w:val="007153CA"/>
    <w:rsid w:val="00730EC4"/>
    <w:rsid w:val="007408BA"/>
    <w:rsid w:val="00740994"/>
    <w:rsid w:val="0074152F"/>
    <w:rsid w:val="00745D74"/>
    <w:rsid w:val="00747883"/>
    <w:rsid w:val="00756A91"/>
    <w:rsid w:val="0076576C"/>
    <w:rsid w:val="00767909"/>
    <w:rsid w:val="00780E88"/>
    <w:rsid w:val="00795B94"/>
    <w:rsid w:val="0079610B"/>
    <w:rsid w:val="007A58CB"/>
    <w:rsid w:val="007C6DA4"/>
    <w:rsid w:val="007C7B7A"/>
    <w:rsid w:val="007D6E6F"/>
    <w:rsid w:val="007E59D6"/>
    <w:rsid w:val="007E69A0"/>
    <w:rsid w:val="007E722F"/>
    <w:rsid w:val="007F2D65"/>
    <w:rsid w:val="007F45BE"/>
    <w:rsid w:val="007F5EBD"/>
    <w:rsid w:val="00802A21"/>
    <w:rsid w:val="008033E9"/>
    <w:rsid w:val="0080374F"/>
    <w:rsid w:val="00811C8E"/>
    <w:rsid w:val="00820214"/>
    <w:rsid w:val="00820BF2"/>
    <w:rsid w:val="00825AA5"/>
    <w:rsid w:val="00831C95"/>
    <w:rsid w:val="008414AB"/>
    <w:rsid w:val="008423AA"/>
    <w:rsid w:val="008447F9"/>
    <w:rsid w:val="00845ACE"/>
    <w:rsid w:val="0085004D"/>
    <w:rsid w:val="00851F2E"/>
    <w:rsid w:val="008550E2"/>
    <w:rsid w:val="0085528D"/>
    <w:rsid w:val="0086715D"/>
    <w:rsid w:val="00870850"/>
    <w:rsid w:val="00870EEC"/>
    <w:rsid w:val="00876B47"/>
    <w:rsid w:val="00877B44"/>
    <w:rsid w:val="00880B4D"/>
    <w:rsid w:val="00885D8F"/>
    <w:rsid w:val="00896BA3"/>
    <w:rsid w:val="00897562"/>
    <w:rsid w:val="008A30C3"/>
    <w:rsid w:val="008A6B42"/>
    <w:rsid w:val="008B00E9"/>
    <w:rsid w:val="008B01B2"/>
    <w:rsid w:val="008B1374"/>
    <w:rsid w:val="008C090F"/>
    <w:rsid w:val="008C0A59"/>
    <w:rsid w:val="008C2676"/>
    <w:rsid w:val="008C4F38"/>
    <w:rsid w:val="008C75DB"/>
    <w:rsid w:val="008D1004"/>
    <w:rsid w:val="008D1B55"/>
    <w:rsid w:val="008D43E8"/>
    <w:rsid w:val="008E18BD"/>
    <w:rsid w:val="008E5349"/>
    <w:rsid w:val="008E6C70"/>
    <w:rsid w:val="008F542C"/>
    <w:rsid w:val="008F749B"/>
    <w:rsid w:val="00901532"/>
    <w:rsid w:val="00901DB1"/>
    <w:rsid w:val="00924781"/>
    <w:rsid w:val="00924D4C"/>
    <w:rsid w:val="00933065"/>
    <w:rsid w:val="00942D44"/>
    <w:rsid w:val="009447DF"/>
    <w:rsid w:val="0095084C"/>
    <w:rsid w:val="009572C9"/>
    <w:rsid w:val="009579F6"/>
    <w:rsid w:val="00964850"/>
    <w:rsid w:val="00970F04"/>
    <w:rsid w:val="00973820"/>
    <w:rsid w:val="00973F8F"/>
    <w:rsid w:val="00981A57"/>
    <w:rsid w:val="00984051"/>
    <w:rsid w:val="00984B78"/>
    <w:rsid w:val="009868C2"/>
    <w:rsid w:val="00992A0C"/>
    <w:rsid w:val="00993AAD"/>
    <w:rsid w:val="00993CED"/>
    <w:rsid w:val="00994099"/>
    <w:rsid w:val="009A232D"/>
    <w:rsid w:val="009A33E4"/>
    <w:rsid w:val="009A3C24"/>
    <w:rsid w:val="009A7204"/>
    <w:rsid w:val="009B0B5D"/>
    <w:rsid w:val="009B21C4"/>
    <w:rsid w:val="009B3B62"/>
    <w:rsid w:val="009B78D3"/>
    <w:rsid w:val="009C6437"/>
    <w:rsid w:val="009C74DC"/>
    <w:rsid w:val="009D4DE4"/>
    <w:rsid w:val="009E248B"/>
    <w:rsid w:val="009E3107"/>
    <w:rsid w:val="009F5767"/>
    <w:rsid w:val="00A04908"/>
    <w:rsid w:val="00A065E4"/>
    <w:rsid w:val="00A1060E"/>
    <w:rsid w:val="00A113EE"/>
    <w:rsid w:val="00A17F30"/>
    <w:rsid w:val="00A2201B"/>
    <w:rsid w:val="00A24E00"/>
    <w:rsid w:val="00A3134D"/>
    <w:rsid w:val="00A36ABC"/>
    <w:rsid w:val="00A37370"/>
    <w:rsid w:val="00A37C3F"/>
    <w:rsid w:val="00A405E1"/>
    <w:rsid w:val="00A448E2"/>
    <w:rsid w:val="00A47567"/>
    <w:rsid w:val="00A477E3"/>
    <w:rsid w:val="00A5318F"/>
    <w:rsid w:val="00A54A12"/>
    <w:rsid w:val="00A55739"/>
    <w:rsid w:val="00A601CB"/>
    <w:rsid w:val="00A70682"/>
    <w:rsid w:val="00A71047"/>
    <w:rsid w:val="00A72372"/>
    <w:rsid w:val="00A77B81"/>
    <w:rsid w:val="00A8276D"/>
    <w:rsid w:val="00A84860"/>
    <w:rsid w:val="00A906B3"/>
    <w:rsid w:val="00A95F44"/>
    <w:rsid w:val="00AA1E15"/>
    <w:rsid w:val="00AA7B1A"/>
    <w:rsid w:val="00AB05DF"/>
    <w:rsid w:val="00AB2E82"/>
    <w:rsid w:val="00AB2F6E"/>
    <w:rsid w:val="00AB4B51"/>
    <w:rsid w:val="00AB7DC0"/>
    <w:rsid w:val="00AC15B9"/>
    <w:rsid w:val="00AC2361"/>
    <w:rsid w:val="00AD2788"/>
    <w:rsid w:val="00AD3618"/>
    <w:rsid w:val="00AE0BD9"/>
    <w:rsid w:val="00AE7A4E"/>
    <w:rsid w:val="00AF2D9A"/>
    <w:rsid w:val="00B11CBC"/>
    <w:rsid w:val="00B178D6"/>
    <w:rsid w:val="00B2063C"/>
    <w:rsid w:val="00B23DEB"/>
    <w:rsid w:val="00B36270"/>
    <w:rsid w:val="00B41522"/>
    <w:rsid w:val="00B42281"/>
    <w:rsid w:val="00B55150"/>
    <w:rsid w:val="00B56701"/>
    <w:rsid w:val="00B60D88"/>
    <w:rsid w:val="00B66111"/>
    <w:rsid w:val="00B66227"/>
    <w:rsid w:val="00B74828"/>
    <w:rsid w:val="00B902E7"/>
    <w:rsid w:val="00B9165D"/>
    <w:rsid w:val="00B93B86"/>
    <w:rsid w:val="00B94800"/>
    <w:rsid w:val="00B970F2"/>
    <w:rsid w:val="00B97112"/>
    <w:rsid w:val="00B971BA"/>
    <w:rsid w:val="00B97CD5"/>
    <w:rsid w:val="00B97FAA"/>
    <w:rsid w:val="00BA0601"/>
    <w:rsid w:val="00BA1673"/>
    <w:rsid w:val="00BA4402"/>
    <w:rsid w:val="00BB29AB"/>
    <w:rsid w:val="00BC38B8"/>
    <w:rsid w:val="00BD0FA7"/>
    <w:rsid w:val="00BD1F70"/>
    <w:rsid w:val="00BE1FAB"/>
    <w:rsid w:val="00BF31A3"/>
    <w:rsid w:val="00BF786F"/>
    <w:rsid w:val="00C05E39"/>
    <w:rsid w:val="00C05FF2"/>
    <w:rsid w:val="00C07566"/>
    <w:rsid w:val="00C14474"/>
    <w:rsid w:val="00C20E5D"/>
    <w:rsid w:val="00C34ABD"/>
    <w:rsid w:val="00C447CA"/>
    <w:rsid w:val="00C45D03"/>
    <w:rsid w:val="00C467C9"/>
    <w:rsid w:val="00C46ACB"/>
    <w:rsid w:val="00C525EC"/>
    <w:rsid w:val="00C64E27"/>
    <w:rsid w:val="00C650A1"/>
    <w:rsid w:val="00C7000F"/>
    <w:rsid w:val="00C75509"/>
    <w:rsid w:val="00C84402"/>
    <w:rsid w:val="00C84DBE"/>
    <w:rsid w:val="00C90C49"/>
    <w:rsid w:val="00C91A7F"/>
    <w:rsid w:val="00C92802"/>
    <w:rsid w:val="00C94E79"/>
    <w:rsid w:val="00C97A51"/>
    <w:rsid w:val="00CA3389"/>
    <w:rsid w:val="00CA3F93"/>
    <w:rsid w:val="00CB0F72"/>
    <w:rsid w:val="00CB1921"/>
    <w:rsid w:val="00CC5CBA"/>
    <w:rsid w:val="00CD350B"/>
    <w:rsid w:val="00CD4028"/>
    <w:rsid w:val="00CE2489"/>
    <w:rsid w:val="00CF29BF"/>
    <w:rsid w:val="00D00AE0"/>
    <w:rsid w:val="00D219F6"/>
    <w:rsid w:val="00D22336"/>
    <w:rsid w:val="00D230BF"/>
    <w:rsid w:val="00D2795D"/>
    <w:rsid w:val="00D27BA4"/>
    <w:rsid w:val="00D311F9"/>
    <w:rsid w:val="00D45053"/>
    <w:rsid w:val="00D46940"/>
    <w:rsid w:val="00D62B0F"/>
    <w:rsid w:val="00D67496"/>
    <w:rsid w:val="00D835ED"/>
    <w:rsid w:val="00D90D9C"/>
    <w:rsid w:val="00D91C2B"/>
    <w:rsid w:val="00D91D9C"/>
    <w:rsid w:val="00D962A5"/>
    <w:rsid w:val="00D9739A"/>
    <w:rsid w:val="00DA1763"/>
    <w:rsid w:val="00DA213C"/>
    <w:rsid w:val="00DB0E98"/>
    <w:rsid w:val="00DB67DB"/>
    <w:rsid w:val="00DC230D"/>
    <w:rsid w:val="00DE1200"/>
    <w:rsid w:val="00DE6BDB"/>
    <w:rsid w:val="00DF7F80"/>
    <w:rsid w:val="00E00BAA"/>
    <w:rsid w:val="00E03198"/>
    <w:rsid w:val="00E06F80"/>
    <w:rsid w:val="00E07380"/>
    <w:rsid w:val="00E12C6E"/>
    <w:rsid w:val="00E17D97"/>
    <w:rsid w:val="00E22D95"/>
    <w:rsid w:val="00E267F7"/>
    <w:rsid w:val="00E323B4"/>
    <w:rsid w:val="00E3567D"/>
    <w:rsid w:val="00E40FF6"/>
    <w:rsid w:val="00E44578"/>
    <w:rsid w:val="00E45FB9"/>
    <w:rsid w:val="00E46A12"/>
    <w:rsid w:val="00E54377"/>
    <w:rsid w:val="00E565DE"/>
    <w:rsid w:val="00E567FC"/>
    <w:rsid w:val="00E60FCD"/>
    <w:rsid w:val="00E7659B"/>
    <w:rsid w:val="00E96F99"/>
    <w:rsid w:val="00EA0907"/>
    <w:rsid w:val="00EA24B4"/>
    <w:rsid w:val="00EB0722"/>
    <w:rsid w:val="00EB6B46"/>
    <w:rsid w:val="00EB71E6"/>
    <w:rsid w:val="00EC7A86"/>
    <w:rsid w:val="00EE09A0"/>
    <w:rsid w:val="00EE416B"/>
    <w:rsid w:val="00EF4DE6"/>
    <w:rsid w:val="00F0050E"/>
    <w:rsid w:val="00F05D0D"/>
    <w:rsid w:val="00F128F7"/>
    <w:rsid w:val="00F15DAF"/>
    <w:rsid w:val="00F17965"/>
    <w:rsid w:val="00F225E8"/>
    <w:rsid w:val="00F22871"/>
    <w:rsid w:val="00F43673"/>
    <w:rsid w:val="00F44F90"/>
    <w:rsid w:val="00F51B49"/>
    <w:rsid w:val="00F61037"/>
    <w:rsid w:val="00F71A0D"/>
    <w:rsid w:val="00F75CFC"/>
    <w:rsid w:val="00F86086"/>
    <w:rsid w:val="00F93484"/>
    <w:rsid w:val="00F96161"/>
    <w:rsid w:val="00FA1EA3"/>
    <w:rsid w:val="00FA2A64"/>
    <w:rsid w:val="00FB7D13"/>
    <w:rsid w:val="00FC544E"/>
    <w:rsid w:val="00FD3396"/>
    <w:rsid w:val="00FE00F8"/>
    <w:rsid w:val="00FE6600"/>
    <w:rsid w:val="00FF0431"/>
    <w:rsid w:val="05441916"/>
    <w:rsid w:val="05EF03F3"/>
    <w:rsid w:val="0695448B"/>
    <w:rsid w:val="07837E23"/>
    <w:rsid w:val="0A2E3526"/>
    <w:rsid w:val="0AE20526"/>
    <w:rsid w:val="0CDB7878"/>
    <w:rsid w:val="0D101CE8"/>
    <w:rsid w:val="0F757D18"/>
    <w:rsid w:val="112C2388"/>
    <w:rsid w:val="114B36C6"/>
    <w:rsid w:val="1E2F1ED3"/>
    <w:rsid w:val="22D857D0"/>
    <w:rsid w:val="265C75F8"/>
    <w:rsid w:val="272E20CC"/>
    <w:rsid w:val="28750E72"/>
    <w:rsid w:val="2AC93824"/>
    <w:rsid w:val="2B7749CF"/>
    <w:rsid w:val="2C06665D"/>
    <w:rsid w:val="37215DAE"/>
    <w:rsid w:val="3772660A"/>
    <w:rsid w:val="399A1E48"/>
    <w:rsid w:val="3C65673D"/>
    <w:rsid w:val="434D7F2B"/>
    <w:rsid w:val="452F1280"/>
    <w:rsid w:val="48190138"/>
    <w:rsid w:val="49F90FE1"/>
    <w:rsid w:val="4A051356"/>
    <w:rsid w:val="4CD10930"/>
    <w:rsid w:val="4F8A40DA"/>
    <w:rsid w:val="5C8F7650"/>
    <w:rsid w:val="608E59B3"/>
    <w:rsid w:val="61027B78"/>
    <w:rsid w:val="62E247E3"/>
    <w:rsid w:val="64004D98"/>
    <w:rsid w:val="64C411EE"/>
    <w:rsid w:val="6C24541E"/>
    <w:rsid w:val="784F4D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55DA9"/>
  <w15:docId w15:val="{82E90E44-33FD-40D5-B052-690C74826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iPriority="0" w:unhideWhenUsed="1"/>
    <w:lsdException w:name="Strong" w:locked="1" w:uiPriority="0" w:qFormat="1"/>
    <w:lsdException w:name="Emphasis" w:locked="1" w:uiPriority="0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locked="1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nhideWhenUsed/>
    <w:qFormat/>
    <w:rPr>
      <w:rFonts w:ascii="宋体"/>
      <w:sz w:val="18"/>
      <w:szCs w:val="18"/>
    </w:rPr>
  </w:style>
  <w:style w:type="paragraph" w:styleId="a5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nhideWhenUsed/>
    <w:qFormat/>
    <w:rPr>
      <w:sz w:val="18"/>
      <w:szCs w:val="18"/>
    </w:rPr>
  </w:style>
  <w:style w:type="paragraph" w:styleId="a9">
    <w:name w:val="footer"/>
    <w:basedOn w:val="a"/>
    <w:link w:val="a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annotation subject"/>
    <w:basedOn w:val="a5"/>
    <w:next w:val="a5"/>
    <w:link w:val="ae"/>
    <w:uiPriority w:val="99"/>
    <w:unhideWhenUsed/>
    <w:qFormat/>
    <w:rPr>
      <w:b/>
      <w:bCs/>
    </w:rPr>
  </w:style>
  <w:style w:type="character" w:styleId="af">
    <w:name w:val="Hyperlink"/>
    <w:basedOn w:val="a0"/>
    <w:uiPriority w:val="99"/>
    <w:qFormat/>
    <w:rPr>
      <w:color w:val="0000FF"/>
      <w:u w:val="single"/>
    </w:rPr>
  </w:style>
  <w:style w:type="character" w:styleId="af0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locked/>
    <w:rPr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locked/>
    <w:rPr>
      <w:kern w:val="2"/>
      <w:sz w:val="18"/>
      <w:szCs w:val="18"/>
    </w:rPr>
  </w:style>
  <w:style w:type="paragraph" w:styleId="af1">
    <w:name w:val="List Paragraph"/>
    <w:basedOn w:val="a"/>
    <w:link w:val="af2"/>
    <w:uiPriority w:val="34"/>
    <w:qFormat/>
    <w:pPr>
      <w:ind w:firstLineChars="200" w:firstLine="420"/>
    </w:pPr>
  </w:style>
  <w:style w:type="character" w:customStyle="1" w:styleId="a8">
    <w:name w:val="批注框文本 字符"/>
    <w:basedOn w:val="a0"/>
    <w:link w:val="a7"/>
    <w:qFormat/>
    <w:rPr>
      <w:kern w:val="2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qFormat/>
    <w:rPr>
      <w:rFonts w:ascii="宋体"/>
      <w:kern w:val="2"/>
      <w:sz w:val="18"/>
      <w:szCs w:val="18"/>
    </w:rPr>
  </w:style>
  <w:style w:type="paragraph" w:customStyle="1" w:styleId="Style13">
    <w:name w:val="_Style 13"/>
    <w:basedOn w:val="a"/>
    <w:next w:val="af1"/>
    <w:uiPriority w:val="34"/>
    <w:qFormat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character" w:customStyle="1" w:styleId="a6">
    <w:name w:val="批注文字 字符"/>
    <w:basedOn w:val="a0"/>
    <w:link w:val="a5"/>
    <w:uiPriority w:val="99"/>
    <w:semiHidden/>
    <w:qFormat/>
    <w:rPr>
      <w:kern w:val="2"/>
      <w:sz w:val="21"/>
      <w:szCs w:val="21"/>
    </w:rPr>
  </w:style>
  <w:style w:type="character" w:customStyle="1" w:styleId="ae">
    <w:name w:val="批注主题 字符"/>
    <w:basedOn w:val="a6"/>
    <w:link w:val="ad"/>
    <w:uiPriority w:val="99"/>
    <w:semiHidden/>
    <w:qFormat/>
    <w:rPr>
      <w:b/>
      <w:bCs/>
      <w:kern w:val="2"/>
      <w:sz w:val="21"/>
      <w:szCs w:val="21"/>
    </w:rPr>
  </w:style>
  <w:style w:type="character" w:customStyle="1" w:styleId="1HT">
    <w:name w:val="1HT 字符"/>
    <w:basedOn w:val="a0"/>
    <w:link w:val="1HT0"/>
    <w:qFormat/>
    <w:rPr>
      <w:rFonts w:ascii="Times New Roman bold" w:eastAsia="方正黑体_GBK" w:hAnsi="Times New Roman bold"/>
    </w:rPr>
  </w:style>
  <w:style w:type="paragraph" w:customStyle="1" w:styleId="1HT0">
    <w:name w:val="1HT"/>
    <w:basedOn w:val="a"/>
    <w:link w:val="1HT"/>
    <w:qFormat/>
    <w:pPr>
      <w:ind w:firstLine="422"/>
    </w:pPr>
    <w:rPr>
      <w:rFonts w:ascii="Times New Roman bold" w:eastAsia="方正黑体_GBK" w:hAnsi="Times New Roman bold"/>
    </w:rPr>
  </w:style>
  <w:style w:type="character" w:customStyle="1" w:styleId="af2">
    <w:name w:val="列表段落 字符"/>
    <w:link w:val="af1"/>
    <w:uiPriority w:val="34"/>
    <w:qFormat/>
    <w:rsid w:val="00351454"/>
    <w:rPr>
      <w:kern w:val="2"/>
      <w:sz w:val="21"/>
      <w:szCs w:val="21"/>
    </w:rPr>
  </w:style>
  <w:style w:type="paragraph" w:customStyle="1" w:styleId="EndNoteBibliography">
    <w:name w:val="EndNote Bibliography"/>
    <w:basedOn w:val="a"/>
    <w:link w:val="EndNoteBibliography0"/>
    <w:rsid w:val="00140814"/>
    <w:rPr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rsid w:val="00140814"/>
    <w:rPr>
      <w:noProof/>
      <w:kern w:val="2"/>
      <w:szCs w:val="24"/>
    </w:rPr>
  </w:style>
  <w:style w:type="character" w:customStyle="1" w:styleId="Char">
    <w:name w:val="文档结构图 Char"/>
    <w:rsid w:val="00140814"/>
    <w:rPr>
      <w:rFonts w:ascii="宋体"/>
      <w:kern w:val="2"/>
      <w:sz w:val="18"/>
      <w:szCs w:val="18"/>
    </w:rPr>
  </w:style>
  <w:style w:type="character" w:customStyle="1" w:styleId="Char0">
    <w:name w:val="批注文字 Char"/>
    <w:uiPriority w:val="99"/>
    <w:semiHidden/>
    <w:rsid w:val="00140814"/>
    <w:rPr>
      <w:kern w:val="2"/>
      <w:sz w:val="21"/>
      <w:szCs w:val="24"/>
    </w:rPr>
  </w:style>
  <w:style w:type="character" w:customStyle="1" w:styleId="Char1">
    <w:name w:val="页脚 Char"/>
    <w:rsid w:val="00140814"/>
    <w:rPr>
      <w:kern w:val="2"/>
      <w:sz w:val="18"/>
      <w:szCs w:val="18"/>
    </w:rPr>
  </w:style>
  <w:style w:type="character" w:customStyle="1" w:styleId="Char2">
    <w:name w:val="页眉 Char"/>
    <w:rsid w:val="00140814"/>
    <w:rPr>
      <w:kern w:val="2"/>
      <w:sz w:val="18"/>
      <w:szCs w:val="18"/>
    </w:rPr>
  </w:style>
  <w:style w:type="character" w:customStyle="1" w:styleId="Char3">
    <w:name w:val="批注主题 Char"/>
    <w:uiPriority w:val="99"/>
    <w:semiHidden/>
    <w:rsid w:val="00140814"/>
    <w:rPr>
      <w:b/>
      <w:bCs/>
      <w:kern w:val="2"/>
      <w:sz w:val="21"/>
      <w:szCs w:val="24"/>
    </w:rPr>
  </w:style>
  <w:style w:type="paragraph" w:customStyle="1" w:styleId="af3">
    <w:name w:val="正文a"/>
    <w:basedOn w:val="a"/>
    <w:rsid w:val="00140814"/>
    <w:pPr>
      <w:topLinePunct/>
      <w:ind w:firstLineChars="200" w:firstLine="420"/>
    </w:pPr>
    <w:rPr>
      <w:rFonts w:eastAsia="方正书宋简体"/>
      <w:kern w:val="21"/>
    </w:rPr>
  </w:style>
  <w:style w:type="paragraph" w:styleId="af4">
    <w:name w:val="Revision"/>
    <w:uiPriority w:val="99"/>
    <w:unhideWhenUsed/>
    <w:rsid w:val="00140814"/>
    <w:rPr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40814"/>
    <w:pPr>
      <w:jc w:val="center"/>
    </w:pPr>
    <w:rPr>
      <w:noProof/>
      <w:sz w:val="20"/>
      <w:szCs w:val="24"/>
    </w:rPr>
  </w:style>
  <w:style w:type="character" w:customStyle="1" w:styleId="EndNoteBibliographyTitle0">
    <w:name w:val="EndNote Bibliography Title 字符"/>
    <w:link w:val="EndNoteBibliographyTitle"/>
    <w:rsid w:val="00140814"/>
    <w:rPr>
      <w:noProof/>
      <w:kern w:val="2"/>
      <w:szCs w:val="24"/>
    </w:rPr>
  </w:style>
  <w:style w:type="character" w:styleId="af5">
    <w:name w:val="Unresolved Mention"/>
    <w:uiPriority w:val="99"/>
    <w:semiHidden/>
    <w:unhideWhenUsed/>
    <w:rsid w:val="00140814"/>
    <w:rPr>
      <w:color w:val="605E5C"/>
      <w:shd w:val="clear" w:color="auto" w:fill="E1DFDD"/>
    </w:rPr>
  </w:style>
  <w:style w:type="character" w:customStyle="1" w:styleId="Char4">
    <w:name w:val="批注框文本 Char"/>
    <w:semiHidden/>
    <w:locked/>
    <w:rsid w:val="00140814"/>
    <w:rPr>
      <w:rFonts w:cs="Times New Roman"/>
      <w:sz w:val="2"/>
      <w:szCs w:val="2"/>
    </w:rPr>
  </w:style>
  <w:style w:type="paragraph" w:styleId="af6">
    <w:name w:val="Body Text Indent"/>
    <w:basedOn w:val="a"/>
    <w:link w:val="1"/>
    <w:rsid w:val="00140814"/>
    <w:pPr>
      <w:spacing w:line="560" w:lineRule="exact"/>
      <w:ind w:firstLineChars="200" w:firstLine="600"/>
    </w:pPr>
    <w:rPr>
      <w:kern w:val="0"/>
      <w:lang w:val="x-none" w:eastAsia="x-none"/>
    </w:rPr>
  </w:style>
  <w:style w:type="character" w:customStyle="1" w:styleId="af7">
    <w:name w:val="正文文本缩进 字符"/>
    <w:basedOn w:val="a0"/>
    <w:uiPriority w:val="99"/>
    <w:semiHidden/>
    <w:rsid w:val="00140814"/>
    <w:rPr>
      <w:kern w:val="2"/>
      <w:sz w:val="21"/>
      <w:szCs w:val="21"/>
    </w:rPr>
  </w:style>
  <w:style w:type="character" w:customStyle="1" w:styleId="1">
    <w:name w:val="正文文本缩进 字符1"/>
    <w:link w:val="af6"/>
    <w:locked/>
    <w:rsid w:val="00140814"/>
    <w:rPr>
      <w:sz w:val="21"/>
      <w:szCs w:val="21"/>
      <w:lang w:val="x-none" w:eastAsia="x-none"/>
    </w:rPr>
  </w:style>
  <w:style w:type="table" w:styleId="af8">
    <w:name w:val="Table Grid"/>
    <w:basedOn w:val="a1"/>
    <w:uiPriority w:val="39"/>
    <w:qFormat/>
    <w:locked/>
    <w:rsid w:val="00140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9">
    <w:name w:val="三线表"/>
    <w:basedOn w:val="a1"/>
    <w:uiPriority w:val="99"/>
    <w:rsid w:val="00140814"/>
    <w:rPr>
      <w:rFonts w:ascii="等线" w:eastAsia="Times New Roman" w:hAnsi="等线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</w:style>
  <w:style w:type="paragraph" w:styleId="afa">
    <w:name w:val="Date"/>
    <w:basedOn w:val="a"/>
    <w:next w:val="a"/>
    <w:link w:val="afb"/>
    <w:rsid w:val="00140814"/>
    <w:pPr>
      <w:ind w:leftChars="2500" w:left="100"/>
    </w:pPr>
  </w:style>
  <w:style w:type="character" w:customStyle="1" w:styleId="afb">
    <w:name w:val="日期 字符"/>
    <w:basedOn w:val="a0"/>
    <w:link w:val="afa"/>
    <w:rsid w:val="00140814"/>
    <w:rPr>
      <w:kern w:val="2"/>
      <w:sz w:val="21"/>
      <w:szCs w:val="21"/>
    </w:rPr>
  </w:style>
  <w:style w:type="character" w:styleId="afc">
    <w:name w:val="FollowedHyperlink"/>
    <w:semiHidden/>
    <w:unhideWhenUsed/>
    <w:rsid w:val="00140814"/>
    <w:rPr>
      <w:color w:val="954F72"/>
      <w:u w:val="single"/>
    </w:rPr>
  </w:style>
  <w:style w:type="paragraph" w:customStyle="1" w:styleId="afd">
    <w:name w:val="附内"/>
    <w:basedOn w:val="a"/>
    <w:qFormat/>
    <w:rsid w:val="00140814"/>
    <w:pPr>
      <w:spacing w:line="400" w:lineRule="exact"/>
      <w:jc w:val="left"/>
    </w:pPr>
    <w:rPr>
      <w:rFonts w:asciiTheme="minorHAnsi" w:hAnsiTheme="minorHAnsi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8" Type="http://schemas.openxmlformats.org/officeDocument/2006/relationships/image" Target="media/image1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gif"/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988295-2CE1-4F83-BA5B-02FE0D6DB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158</Words>
  <Characters>901</Characters>
  <Application>Microsoft Office Word</Application>
  <DocSecurity>0</DocSecurity>
  <Lines>7</Lines>
  <Paragraphs>2</Paragraphs>
  <ScaleCrop>false</ScaleCrop>
  <Company>nsfc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面上项目申请书撰写提纲</dc:title>
  <dc:creator>刘容光</dc:creator>
  <cp:lastModifiedBy>铁龙 徐</cp:lastModifiedBy>
  <cp:revision>8</cp:revision>
  <cp:lastPrinted>2025-03-17T14:20:00Z</cp:lastPrinted>
  <dcterms:created xsi:type="dcterms:W3CDTF">2025-03-18T19:15:00Z</dcterms:created>
  <dcterms:modified xsi:type="dcterms:W3CDTF">2025-03-28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576CA3DC6B440CA9E4082C5ADBB3F9C</vt:lpwstr>
  </property>
  <property fmtid="{D5CDD505-2E9C-101B-9397-08002B2CF9AE}" pid="4" name="KSOTemplateDocerSaveRecord">
    <vt:lpwstr>eyJoZGlkIjoiODE5MTdjMTliZmJkZjE2ZmFlOTA1NDIyMDZmZWJmYWMiLCJ1c2VySWQiOiI1NzIxMTI0MzAifQ==</vt:lpwstr>
  </property>
</Properties>
</file>